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CCA71" w14:textId="6817D1B1" w:rsidR="00DD4A3E" w:rsidRPr="00364973" w:rsidRDefault="00A35342" w:rsidP="00F874AA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364973">
        <w:rPr>
          <w:rFonts w:ascii="Times New Roman" w:hAnsi="Times New Roman"/>
          <w:b/>
          <w:sz w:val="24"/>
          <w:szCs w:val="24"/>
          <w:lang w:val="en-US"/>
        </w:rPr>
        <w:t xml:space="preserve">Supplemental Digital Content </w:t>
      </w:r>
      <w:r w:rsidR="00DD4A3E" w:rsidRPr="00364973">
        <w:rPr>
          <w:rFonts w:ascii="Times New Roman" w:hAnsi="Times New Roman"/>
          <w:b/>
          <w:sz w:val="24"/>
          <w:szCs w:val="24"/>
          <w:lang w:val="en-US"/>
        </w:rPr>
        <w:t xml:space="preserve">1. 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>Patient Disposition for Phase 2 S</w:t>
      </w:r>
      <w:r w:rsidR="00DD4A3E" w:rsidRPr="00364973">
        <w:rPr>
          <w:rFonts w:ascii="Times New Roman" w:hAnsi="Times New Roman"/>
          <w:sz w:val="24"/>
          <w:szCs w:val="24"/>
          <w:lang w:val="en-US"/>
        </w:rPr>
        <w:t>tudies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96"/>
        <w:gridCol w:w="2095"/>
        <w:gridCol w:w="2095"/>
        <w:gridCol w:w="2095"/>
        <w:gridCol w:w="2095"/>
      </w:tblGrid>
      <w:tr w:rsidR="00667554" w:rsidRPr="00364973" w14:paraId="7D2A20E3" w14:textId="77777777" w:rsidTr="008A731C">
        <w:trPr>
          <w:tblHeader/>
        </w:trPr>
        <w:tc>
          <w:tcPr>
            <w:tcW w:w="1820" w:type="pct"/>
            <w:tcBorders>
              <w:left w:val="nil"/>
              <w:bottom w:val="single" w:sz="4" w:space="0" w:color="auto"/>
              <w:right w:val="nil"/>
            </w:tcBorders>
          </w:tcPr>
          <w:p w14:paraId="2D60BB2A" w14:textId="77777777" w:rsidR="00667554" w:rsidRPr="00364973" w:rsidRDefault="00667554" w:rsidP="009537F6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72F90B8D" w14:textId="1011BAAF" w:rsidR="00667554" w:rsidRPr="00364973" w:rsidRDefault="00667554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5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573D237F" w14:textId="38AC7242" w:rsidR="00667554" w:rsidRPr="00364973" w:rsidRDefault="00667554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10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5F87A1F7" w14:textId="301D8DD3" w:rsidR="00667554" w:rsidRPr="00364973" w:rsidRDefault="00667554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9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715D70F8" w14:textId="5B9E2BE6" w:rsidR="00667554" w:rsidRPr="00364973" w:rsidRDefault="00667554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 advanced to 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5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)</w:t>
            </w:r>
          </w:p>
        </w:tc>
      </w:tr>
      <w:tr w:rsidR="00647127" w:rsidRPr="00364973" w14:paraId="652C501D" w14:textId="77777777" w:rsidTr="008A731C">
        <w:trPr>
          <w:tblHeader/>
        </w:trPr>
        <w:tc>
          <w:tcPr>
            <w:tcW w:w="1820" w:type="pct"/>
            <w:tcBorders>
              <w:left w:val="nil"/>
              <w:bottom w:val="single" w:sz="4" w:space="0" w:color="auto"/>
              <w:right w:val="nil"/>
            </w:tcBorders>
          </w:tcPr>
          <w:p w14:paraId="70FD8D21" w14:textId="700A4A50" w:rsidR="00647127" w:rsidRPr="00364973" w:rsidRDefault="00647127" w:rsidP="009537F6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isit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4A1C31EF" w14:textId="41C5E7ED" w:rsidR="00647127" w:rsidRPr="00364973" w:rsidRDefault="00647127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36B47CE9" w14:textId="6D118E29" w:rsidR="00647127" w:rsidRPr="00364973" w:rsidRDefault="00647127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4528BD60" w14:textId="5587ADE9" w:rsidR="00647127" w:rsidRPr="00364973" w:rsidRDefault="00647127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46F5F7B2" w14:textId="51279697" w:rsidR="00647127" w:rsidRPr="00364973" w:rsidRDefault="00647127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667554" w:rsidRPr="00364973" w14:paraId="7707BD08" w14:textId="77777777" w:rsidTr="008A731C">
        <w:tc>
          <w:tcPr>
            <w:tcW w:w="1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C9CF3" w14:textId="05631536" w:rsidR="00667554" w:rsidRPr="00364973" w:rsidRDefault="00667554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DF31D" w14:textId="6494ABA1" w:rsidR="00667554" w:rsidRPr="00364973" w:rsidRDefault="00647127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 (</w:t>
            </w:r>
            <w:r w:rsidR="009546C3"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4.3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47B66" w14:textId="1723FD0A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 (100.0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EC60E" w14:textId="37FCFAEF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21.1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0E44D" w14:textId="065DA1C7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 (100.0)</w:t>
            </w:r>
          </w:p>
        </w:tc>
      </w:tr>
      <w:tr w:rsidR="00667554" w:rsidRPr="00364973" w14:paraId="54F1EC11" w14:textId="77777777" w:rsidTr="008A731C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E15A" w14:textId="45316C8B" w:rsidR="00667554" w:rsidRPr="00364973" w:rsidRDefault="00667554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26DE" w14:textId="36893E0B" w:rsidR="00667554" w:rsidRPr="00364973" w:rsidRDefault="009546C3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 (95.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DF27" w14:textId="3C820763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A01B" w14:textId="7F336FB2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 (94.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E37C" w14:textId="1EFCB2B8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 (100.0)</w:t>
            </w:r>
          </w:p>
        </w:tc>
      </w:tr>
      <w:tr w:rsidR="00667554" w:rsidRPr="00364973" w14:paraId="3C196E05" w14:textId="77777777" w:rsidTr="008A731C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2B61" w14:textId="141DE59E" w:rsidR="00667554" w:rsidRPr="00364973" w:rsidRDefault="00667554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14F6" w14:textId="4A1DFDD1" w:rsidR="00667554" w:rsidRPr="00364973" w:rsidRDefault="009546C3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EA59" w14:textId="63623854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2F05" w14:textId="092227CB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 (94.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D916" w14:textId="5F610E97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 (100.0)</w:t>
            </w:r>
          </w:p>
        </w:tc>
      </w:tr>
      <w:tr w:rsidR="00667554" w:rsidRPr="00364973" w14:paraId="345EFA68" w14:textId="77777777" w:rsidTr="008A731C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6090" w14:textId="3AB93016" w:rsidR="00667554" w:rsidRPr="00364973" w:rsidRDefault="00667554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5160" w14:textId="7B9F2240" w:rsidR="00667554" w:rsidRPr="00364973" w:rsidRDefault="009546C3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 (14.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9A47" w14:textId="4A17E6C6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 (87.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7DCC" w14:textId="7E5D3A69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 (15.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B315" w14:textId="29799737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 (100.0)</w:t>
            </w:r>
          </w:p>
        </w:tc>
      </w:tr>
      <w:tr w:rsidR="00667554" w:rsidRPr="00364973" w14:paraId="69D0D42D" w14:textId="77777777" w:rsidTr="008A731C"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780FC" w14:textId="7757DE1B" w:rsidR="00667554" w:rsidRPr="00364973" w:rsidRDefault="00667554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C422D" w14:textId="22F1DD99" w:rsidR="00667554" w:rsidRPr="00364973" w:rsidRDefault="009546C3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 (14.3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3914A" w14:textId="11FD283A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 (87.5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98EA9" w14:textId="5996B9AA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 (15.8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2CDDF" w14:textId="38AAE316" w:rsidR="00667554" w:rsidRPr="00364973" w:rsidRDefault="00A97F6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 (100.0)</w:t>
            </w:r>
          </w:p>
        </w:tc>
      </w:tr>
    </w:tbl>
    <w:p w14:paraId="19F435AA" w14:textId="2DC26CFE" w:rsidR="008A731C" w:rsidRPr="00364973" w:rsidRDefault="008A731C" w:rsidP="000A5D1C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sz w:val="24"/>
          <w:szCs w:val="24"/>
          <w:lang w:val="en-US"/>
        </w:rPr>
        <w:t>Patient disposition is based on presence of observed ACR20 endpoint in the FAS.</w:t>
      </w:r>
    </w:p>
    <w:p w14:paraId="147E716E" w14:textId="5E06F3B0" w:rsidR="008A731C" w:rsidRPr="00364973" w:rsidRDefault="008A731C" w:rsidP="000A5D1C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  <w:sectPr w:rsidR="008A731C" w:rsidRPr="00364973" w:rsidSect="00B33A21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364973">
        <w:rPr>
          <w:rFonts w:ascii="Times New Roman" w:hAnsi="Times New Roman"/>
          <w:sz w:val="24"/>
          <w:szCs w:val="24"/>
          <w:lang w:val="en-US"/>
        </w:rPr>
        <w:t>ACR20, American College of Rheumatology 20% response; BID twice daily; FAS, full analysis set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322E64D0" w14:textId="6B623CCC" w:rsidR="004F3432" w:rsidRPr="00364973" w:rsidRDefault="00A35342" w:rsidP="004F3432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Digital Content </w:t>
      </w:r>
      <w:r w:rsidR="004F3432" w:rsidRPr="00364973">
        <w:rPr>
          <w:rFonts w:ascii="Times New Roman" w:hAnsi="Times New Roman"/>
          <w:b/>
          <w:sz w:val="24"/>
          <w:szCs w:val="24"/>
          <w:lang w:val="en-US"/>
        </w:rPr>
        <w:t xml:space="preserve">2. 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>Patient D</w:t>
      </w:r>
      <w:r w:rsidR="004F3432" w:rsidRPr="00364973">
        <w:rPr>
          <w:rFonts w:ascii="Times New Roman" w:hAnsi="Times New Roman"/>
          <w:sz w:val="24"/>
          <w:szCs w:val="24"/>
          <w:lang w:val="en-US"/>
        </w:rPr>
        <w:t xml:space="preserve">isposition for </w:t>
      </w:r>
      <w:r w:rsidR="000A656A" w:rsidRPr="00364973">
        <w:rPr>
          <w:rFonts w:ascii="Times New Roman" w:hAnsi="Times New Roman"/>
          <w:sz w:val="24"/>
          <w:szCs w:val="24"/>
          <w:lang w:val="en-US"/>
        </w:rPr>
        <w:t>Phase 3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4F3432" w:rsidRPr="00364973">
        <w:rPr>
          <w:rFonts w:ascii="Times New Roman" w:hAnsi="Times New Roman"/>
          <w:sz w:val="24"/>
          <w:szCs w:val="24"/>
          <w:lang w:val="en-US"/>
        </w:rPr>
        <w:t>tudies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 xml:space="preserve"> of 6 M</w:t>
      </w:r>
      <w:r w:rsidR="000A656A" w:rsidRPr="00364973">
        <w:rPr>
          <w:rFonts w:ascii="Times New Roman" w:hAnsi="Times New Roman"/>
          <w:sz w:val="24"/>
          <w:szCs w:val="24"/>
          <w:lang w:val="en-US"/>
        </w:rPr>
        <w:t>onths</w:t>
      </w:r>
      <w:r w:rsidR="009F6C29" w:rsidRPr="00364973">
        <w:rPr>
          <w:rFonts w:ascii="Times New Roman" w:hAnsi="Times New Roman"/>
          <w:sz w:val="24"/>
          <w:szCs w:val="24"/>
          <w:lang w:val="en-US"/>
        </w:rPr>
        <w:t>’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 xml:space="preserve"> D</w:t>
      </w:r>
      <w:r w:rsidR="000A656A" w:rsidRPr="00364973">
        <w:rPr>
          <w:rFonts w:ascii="Times New Roman" w:hAnsi="Times New Roman"/>
          <w:sz w:val="24"/>
          <w:szCs w:val="24"/>
          <w:lang w:val="en-US"/>
        </w:rPr>
        <w:t>uration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96"/>
        <w:gridCol w:w="2095"/>
        <w:gridCol w:w="2095"/>
        <w:gridCol w:w="2095"/>
        <w:gridCol w:w="2095"/>
      </w:tblGrid>
      <w:tr w:rsidR="004F3432" w:rsidRPr="00364973" w14:paraId="43A31575" w14:textId="77777777" w:rsidTr="009537F6">
        <w:trPr>
          <w:tblHeader/>
        </w:trPr>
        <w:tc>
          <w:tcPr>
            <w:tcW w:w="1820" w:type="pct"/>
            <w:tcBorders>
              <w:left w:val="nil"/>
              <w:bottom w:val="single" w:sz="4" w:space="0" w:color="auto"/>
              <w:right w:val="nil"/>
            </w:tcBorders>
          </w:tcPr>
          <w:p w14:paraId="38DE4219" w14:textId="77777777" w:rsidR="004F3432" w:rsidRPr="00364973" w:rsidRDefault="004F3432" w:rsidP="009537F6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419A9E4F" w14:textId="0C3C926E" w:rsidR="004F3432" w:rsidRPr="00364973" w:rsidRDefault="004F3432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5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7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63B825BF" w14:textId="0CD35ACD" w:rsidR="004F3432" w:rsidRPr="00364973" w:rsidRDefault="004F3432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10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9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2A8D038E" w14:textId="2CB5AB07" w:rsidR="004F3432" w:rsidRPr="00364973" w:rsidRDefault="004F3432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 advanced to 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5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5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7ECE1907" w14:textId="4E64EFD1" w:rsidR="004F3432" w:rsidRPr="00364973" w:rsidRDefault="004F3432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 advanced to 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10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)</w:t>
            </w:r>
          </w:p>
        </w:tc>
      </w:tr>
      <w:tr w:rsidR="004F3432" w:rsidRPr="00364973" w14:paraId="7D82AD78" w14:textId="77777777" w:rsidTr="009537F6">
        <w:trPr>
          <w:tblHeader/>
        </w:trPr>
        <w:tc>
          <w:tcPr>
            <w:tcW w:w="1820" w:type="pct"/>
            <w:tcBorders>
              <w:left w:val="nil"/>
              <w:bottom w:val="single" w:sz="4" w:space="0" w:color="auto"/>
              <w:right w:val="nil"/>
            </w:tcBorders>
          </w:tcPr>
          <w:p w14:paraId="627B0357" w14:textId="77777777" w:rsidR="004F3432" w:rsidRPr="00364973" w:rsidRDefault="004F3432" w:rsidP="009537F6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isit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243C18A5" w14:textId="77777777" w:rsidR="004F3432" w:rsidRPr="00364973" w:rsidRDefault="004F3432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308A24F8" w14:textId="77777777" w:rsidR="004F3432" w:rsidRPr="00364973" w:rsidRDefault="004F3432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3EB90C52" w14:textId="77777777" w:rsidR="004F3432" w:rsidRPr="00364973" w:rsidRDefault="004F3432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5C1A718A" w14:textId="77777777" w:rsidR="004F3432" w:rsidRPr="00364973" w:rsidRDefault="004F3432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4F3432" w:rsidRPr="00364973" w14:paraId="16200E63" w14:textId="77777777" w:rsidTr="009537F6">
        <w:tc>
          <w:tcPr>
            <w:tcW w:w="1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5DBD8" w14:textId="77777777" w:rsidR="004F3432" w:rsidRPr="00364973" w:rsidRDefault="004F3432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F9BB4" w14:textId="3768A796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7 (100.0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4FEA3" w14:textId="1B93C31A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9 (100.0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9A088" w14:textId="7AE6733D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 (100.0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08235" w14:textId="4377E740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3 (100.0)</w:t>
            </w:r>
          </w:p>
        </w:tc>
      </w:tr>
      <w:tr w:rsidR="004F3432" w:rsidRPr="00364973" w14:paraId="05025DA7" w14:textId="77777777" w:rsidTr="009537F6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AB6D" w14:textId="77777777" w:rsidR="004F3432" w:rsidRPr="00364973" w:rsidRDefault="004F3432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6F09" w14:textId="00DCE853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6 (97.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581B" w14:textId="0EB08F2B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9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C140" w14:textId="75DFDE79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8BFF" w14:textId="69EF59C4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2 (92.3)</w:t>
            </w:r>
          </w:p>
        </w:tc>
      </w:tr>
      <w:tr w:rsidR="004F3432" w:rsidRPr="00364973" w14:paraId="67F291BA" w14:textId="77777777" w:rsidTr="009537F6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82FF" w14:textId="1258F781" w:rsidR="004F3432" w:rsidRPr="00364973" w:rsidRDefault="004F3432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4B5E" w14:textId="35C974EC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8 (75.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1E6D" w14:textId="26712C7B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 (87.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2E29" w14:textId="2866B6C7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0 (66.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D0AE" w14:textId="1E53940A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0 (76.9)</w:t>
            </w:r>
          </w:p>
        </w:tc>
      </w:tr>
      <w:tr w:rsidR="004F3432" w:rsidRPr="00364973" w14:paraId="5E3BF925" w14:textId="77777777" w:rsidTr="009537F6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89B3" w14:textId="77777777" w:rsidR="004F3432" w:rsidRPr="00364973" w:rsidRDefault="004F3432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7EE7" w14:textId="0C974121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 (94.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4CD2" w14:textId="5EC42593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7 (94.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D328" w14:textId="077EBCA6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6839" w14:textId="07630353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1 (84.6)</w:t>
            </w:r>
          </w:p>
        </w:tc>
      </w:tr>
      <w:tr w:rsidR="004F3432" w:rsidRPr="00364973" w14:paraId="270637F6" w14:textId="77777777" w:rsidTr="009537F6"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1E140" w14:textId="77777777" w:rsidR="004F3432" w:rsidRPr="00364973" w:rsidRDefault="004F3432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B21CD" w14:textId="21AA4131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 (91.9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C8F3D" w14:textId="25E26FC4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 (87.2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FE1DC" w14:textId="2417E34E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4 (93.3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8B8CC" w14:textId="7C8349C3" w:rsidR="004F3432" w:rsidRPr="00364973" w:rsidRDefault="007F4DAA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 (69.2)</w:t>
            </w:r>
          </w:p>
        </w:tc>
      </w:tr>
    </w:tbl>
    <w:p w14:paraId="349DA7A4" w14:textId="77777777" w:rsidR="004F3432" w:rsidRPr="00364973" w:rsidRDefault="004F3432" w:rsidP="004F3432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sz w:val="24"/>
          <w:szCs w:val="24"/>
          <w:lang w:val="en-US"/>
        </w:rPr>
        <w:t>Patient disposition is based on presence of observed ACR20 endpoint in the FAS.</w:t>
      </w:r>
    </w:p>
    <w:p w14:paraId="1F351F2A" w14:textId="1150FCBF" w:rsidR="004F3432" w:rsidRPr="00364973" w:rsidRDefault="004F3432" w:rsidP="004F3432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  <w:sectPr w:rsidR="004F3432" w:rsidRPr="00364973" w:rsidSect="00B33A21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364973">
        <w:rPr>
          <w:rFonts w:ascii="Times New Roman" w:hAnsi="Times New Roman"/>
          <w:sz w:val="24"/>
          <w:szCs w:val="24"/>
          <w:lang w:val="en-US"/>
        </w:rPr>
        <w:t>ACR20, American College of Rheumatology 20% response; BID twice daily; FAS, full analysis set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>.</w:t>
      </w:r>
    </w:p>
    <w:p w14:paraId="7440FC19" w14:textId="7B353DAA" w:rsidR="00E24839" w:rsidRPr="00364973" w:rsidRDefault="00A35342" w:rsidP="00E24839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Digital Content </w:t>
      </w:r>
      <w:r w:rsidR="00B3204C" w:rsidRPr="00364973">
        <w:rPr>
          <w:rFonts w:ascii="Times New Roman" w:hAnsi="Times New Roman"/>
          <w:b/>
          <w:sz w:val="24"/>
          <w:szCs w:val="24"/>
          <w:lang w:val="en-US"/>
        </w:rPr>
        <w:t>3</w:t>
      </w:r>
      <w:r w:rsidR="00E24839" w:rsidRPr="0036497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>Patient D</w:t>
      </w:r>
      <w:r w:rsidR="00E24839" w:rsidRPr="00364973">
        <w:rPr>
          <w:rFonts w:ascii="Times New Roman" w:hAnsi="Times New Roman"/>
          <w:sz w:val="24"/>
          <w:szCs w:val="24"/>
          <w:lang w:val="en-US"/>
        </w:rPr>
        <w:t xml:space="preserve">isposition for </w:t>
      </w:r>
      <w:r w:rsidR="000A656A" w:rsidRPr="00364973">
        <w:rPr>
          <w:rFonts w:ascii="Times New Roman" w:hAnsi="Times New Roman"/>
          <w:sz w:val="24"/>
          <w:szCs w:val="24"/>
          <w:lang w:val="en-US"/>
        </w:rPr>
        <w:t>Phase 3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64973">
        <w:rPr>
          <w:rFonts w:ascii="Times New Roman" w:hAnsi="Times New Roman"/>
          <w:sz w:val="24"/>
          <w:szCs w:val="24"/>
          <w:lang w:val="en-US"/>
        </w:rPr>
        <w:t>Study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 xml:space="preserve"> of 24 M</w:t>
      </w:r>
      <w:r w:rsidR="000A656A" w:rsidRPr="00364973">
        <w:rPr>
          <w:rFonts w:ascii="Times New Roman" w:hAnsi="Times New Roman"/>
          <w:sz w:val="24"/>
          <w:szCs w:val="24"/>
          <w:lang w:val="en-US"/>
        </w:rPr>
        <w:t>onths</w:t>
      </w:r>
      <w:r w:rsidR="009F6C29" w:rsidRPr="00364973">
        <w:rPr>
          <w:rFonts w:ascii="Times New Roman" w:hAnsi="Times New Roman"/>
          <w:sz w:val="24"/>
          <w:szCs w:val="24"/>
          <w:lang w:val="en-US"/>
        </w:rPr>
        <w:t>’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 xml:space="preserve"> D</w:t>
      </w:r>
      <w:r w:rsidR="000A656A" w:rsidRPr="00364973">
        <w:rPr>
          <w:rFonts w:ascii="Times New Roman" w:hAnsi="Times New Roman"/>
          <w:sz w:val="24"/>
          <w:szCs w:val="24"/>
          <w:lang w:val="en-US"/>
        </w:rPr>
        <w:t>uration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96"/>
        <w:gridCol w:w="2095"/>
        <w:gridCol w:w="2095"/>
        <w:gridCol w:w="2095"/>
        <w:gridCol w:w="2095"/>
      </w:tblGrid>
      <w:tr w:rsidR="00E24839" w:rsidRPr="00364973" w14:paraId="709E62BE" w14:textId="77777777" w:rsidTr="009537F6">
        <w:trPr>
          <w:tblHeader/>
        </w:trPr>
        <w:tc>
          <w:tcPr>
            <w:tcW w:w="1820" w:type="pct"/>
            <w:tcBorders>
              <w:left w:val="nil"/>
              <w:bottom w:val="single" w:sz="4" w:space="0" w:color="auto"/>
              <w:right w:val="nil"/>
            </w:tcBorders>
          </w:tcPr>
          <w:p w14:paraId="7C1441C4" w14:textId="77777777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302BF19E" w14:textId="243C0115" w:rsidR="00E24839" w:rsidRPr="00364973" w:rsidRDefault="00E24839" w:rsidP="00E24839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5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8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20E10627" w14:textId="4DDEC20F" w:rsidR="00E24839" w:rsidRPr="00364973" w:rsidRDefault="00E24839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10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6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73B5D224" w14:textId="06197C29" w:rsidR="00E24839" w:rsidRPr="00364973" w:rsidRDefault="00E24839" w:rsidP="00E24839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 advanced to 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5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214BB653" w14:textId="5AD9EA76" w:rsidR="00E24839" w:rsidRPr="00364973" w:rsidRDefault="00E24839" w:rsidP="00E24839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 advanced to tofacitinib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10 mg BID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(N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B6E0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)</w:t>
            </w:r>
          </w:p>
        </w:tc>
      </w:tr>
      <w:tr w:rsidR="00E24839" w:rsidRPr="00364973" w14:paraId="27131C3E" w14:textId="77777777" w:rsidTr="009537F6">
        <w:trPr>
          <w:tblHeader/>
        </w:trPr>
        <w:tc>
          <w:tcPr>
            <w:tcW w:w="1820" w:type="pct"/>
            <w:tcBorders>
              <w:left w:val="nil"/>
              <w:bottom w:val="single" w:sz="4" w:space="0" w:color="auto"/>
              <w:right w:val="nil"/>
            </w:tcBorders>
          </w:tcPr>
          <w:p w14:paraId="073F1600" w14:textId="77777777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isit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1A3BC4F6" w14:textId="77777777" w:rsidR="00E24839" w:rsidRPr="00364973" w:rsidRDefault="00E24839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01FFC55F" w14:textId="77777777" w:rsidR="00E24839" w:rsidRPr="00364973" w:rsidRDefault="00E24839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4C43833C" w14:textId="77777777" w:rsidR="00E24839" w:rsidRPr="00364973" w:rsidRDefault="00E24839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</w:tcPr>
          <w:p w14:paraId="550E77B4" w14:textId="77777777" w:rsidR="00E24839" w:rsidRPr="00364973" w:rsidRDefault="00E24839" w:rsidP="009537F6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E24839" w:rsidRPr="00364973" w14:paraId="490EB8F7" w14:textId="77777777" w:rsidTr="009537F6">
        <w:tc>
          <w:tcPr>
            <w:tcW w:w="1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F46EC" w14:textId="77777777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0A1C0" w14:textId="2DE128B6" w:rsidR="00E24839" w:rsidRPr="00364973" w:rsidRDefault="00DA1D7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8 (100.0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A30AB" w14:textId="2194EF68" w:rsidR="00E24839" w:rsidRPr="00364973" w:rsidRDefault="00130F2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6 (100.0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9FBDD" w14:textId="52EC2C69" w:rsidR="00E24839" w:rsidRPr="00364973" w:rsidRDefault="005E055C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05522" w14:textId="610E7D35" w:rsidR="00E24839" w:rsidRPr="00364973" w:rsidRDefault="0067709F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 (100.0)</w:t>
            </w:r>
          </w:p>
        </w:tc>
      </w:tr>
      <w:tr w:rsidR="00E24839" w:rsidRPr="00364973" w14:paraId="57F3C1F8" w14:textId="77777777" w:rsidTr="009537F6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BDBC" w14:textId="77777777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C59D" w14:textId="31E3A3FC" w:rsidR="00E24839" w:rsidRPr="00364973" w:rsidRDefault="00DA1D7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7 (97.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FC97" w14:textId="1D90BEBE" w:rsidR="00E24839" w:rsidRPr="00364973" w:rsidRDefault="00130F2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6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FD8E" w14:textId="52BA2AF6" w:rsidR="00E24839" w:rsidRPr="00364973" w:rsidRDefault="005E055C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FC1D" w14:textId="6AF1B758" w:rsidR="00E24839" w:rsidRPr="00364973" w:rsidRDefault="0067709F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 (100.0)</w:t>
            </w:r>
          </w:p>
        </w:tc>
      </w:tr>
      <w:tr w:rsidR="00E24839" w:rsidRPr="00364973" w14:paraId="4912BE0A" w14:textId="77777777" w:rsidTr="009537F6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3457" w14:textId="2E1F18BD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C100" w14:textId="58CA6108" w:rsidR="00E24839" w:rsidRPr="00364973" w:rsidRDefault="00DA1D7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7 (97.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FD36" w14:textId="54F24A66" w:rsidR="00E24839" w:rsidRPr="00364973" w:rsidRDefault="00130F2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5 (96.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BCC9" w14:textId="4B0F0CFD" w:rsidR="00E24839" w:rsidRPr="00364973" w:rsidRDefault="005E055C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3F65" w14:textId="5613882E" w:rsidR="00E24839" w:rsidRPr="00364973" w:rsidRDefault="0067709F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 (100.0)</w:t>
            </w:r>
          </w:p>
        </w:tc>
      </w:tr>
      <w:tr w:rsidR="00E24839" w:rsidRPr="00364973" w14:paraId="434E77E4" w14:textId="77777777" w:rsidTr="009537F6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4FE2" w14:textId="25B996F6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9188" w14:textId="66F950A3" w:rsidR="00E24839" w:rsidRPr="00364973" w:rsidRDefault="00DA1D7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6 (94.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CEC5" w14:textId="6E1D20EA" w:rsidR="00E24839" w:rsidRPr="00364973" w:rsidRDefault="00130F2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2 (84.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3688" w14:textId="1B7215C9" w:rsidR="00E24839" w:rsidRPr="00364973" w:rsidRDefault="005E055C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C683" w14:textId="465C250D" w:rsidR="00E24839" w:rsidRPr="00364973" w:rsidRDefault="0067709F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80.0)</w:t>
            </w:r>
          </w:p>
        </w:tc>
      </w:tr>
      <w:tr w:rsidR="00E24839" w:rsidRPr="00364973" w14:paraId="2CEF91CD" w14:textId="77777777" w:rsidTr="00E24839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39AD" w14:textId="691C4B6D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5F25" w14:textId="05976A2A" w:rsidR="00E24839" w:rsidRPr="00364973" w:rsidRDefault="00DA1D7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 (92.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B1E1" w14:textId="6E84A67E" w:rsidR="00E24839" w:rsidRPr="00364973" w:rsidRDefault="00130F2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 (80.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01B8" w14:textId="02BA8BA0" w:rsidR="00E24839" w:rsidRPr="00364973" w:rsidRDefault="005E055C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C8C8" w14:textId="5458E04C" w:rsidR="00E24839" w:rsidRPr="00364973" w:rsidRDefault="0067709F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80.0)</w:t>
            </w:r>
          </w:p>
        </w:tc>
      </w:tr>
      <w:tr w:rsidR="00E24839" w:rsidRPr="00364973" w14:paraId="068CB200" w14:textId="77777777" w:rsidTr="00E24839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596C" w14:textId="5E954E44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1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71ED" w14:textId="1CD084C8" w:rsidR="00E24839" w:rsidRPr="00364973" w:rsidRDefault="00DA1D7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 (92.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8E4E" w14:textId="71F428C8" w:rsidR="00E24839" w:rsidRPr="00364973" w:rsidRDefault="00130F2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 (80.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0DD2" w14:textId="498B372A" w:rsidR="00E24839" w:rsidRPr="00364973" w:rsidRDefault="005E055C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EFB4" w14:textId="70A1AF6E" w:rsidR="00E24839" w:rsidRPr="00364973" w:rsidRDefault="0067709F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80.0)</w:t>
            </w:r>
          </w:p>
        </w:tc>
      </w:tr>
      <w:tr w:rsidR="00E24839" w:rsidRPr="00364973" w14:paraId="5EDA6DAF" w14:textId="77777777" w:rsidTr="00E24839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52C4" w14:textId="20E85D3F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1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2E0E" w14:textId="0682B6FD" w:rsidR="00E24839" w:rsidRPr="00364973" w:rsidRDefault="00DA1D7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 (89.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8482" w14:textId="3ECD67FC" w:rsidR="00E24839" w:rsidRPr="00364973" w:rsidRDefault="00130F2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 (80.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5C9F" w14:textId="7CD02F62" w:rsidR="00E24839" w:rsidRPr="00364973" w:rsidRDefault="005E055C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2119" w14:textId="05D3F76A" w:rsidR="00E24839" w:rsidRPr="00364973" w:rsidRDefault="0067709F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80.0)</w:t>
            </w:r>
          </w:p>
        </w:tc>
      </w:tr>
      <w:tr w:rsidR="00E24839" w:rsidRPr="00364973" w14:paraId="2A5CD5DF" w14:textId="77777777" w:rsidTr="00E24839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BAEB" w14:textId="0D4E0BDD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1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A097" w14:textId="5FB2C294" w:rsidR="00E24839" w:rsidRPr="00364973" w:rsidRDefault="00DA1D7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 (86.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84D1" w14:textId="691AF49A" w:rsidR="00E24839" w:rsidRPr="00364973" w:rsidRDefault="00130F2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 (76.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161A" w14:textId="59B6AD60" w:rsidR="00E24839" w:rsidRPr="00364973" w:rsidRDefault="005E055C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A48F" w14:textId="2FC75914" w:rsidR="00E24839" w:rsidRPr="00364973" w:rsidRDefault="0067709F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80.0)</w:t>
            </w:r>
          </w:p>
        </w:tc>
      </w:tr>
      <w:tr w:rsidR="00E24839" w:rsidRPr="00364973" w14:paraId="7403224E" w14:textId="77777777" w:rsidTr="00E24839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185B" w14:textId="0629C5D3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2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6528" w14:textId="252898D3" w:rsidR="00E24839" w:rsidRPr="00364973" w:rsidRDefault="0024292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 (81.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5A04" w14:textId="4A26B1C7" w:rsidR="00E24839" w:rsidRPr="00364973" w:rsidRDefault="00130F2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9 (73.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24EB" w14:textId="50260F92" w:rsidR="00E24839" w:rsidRPr="00364973" w:rsidRDefault="005E055C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2091" w14:textId="0DB11741" w:rsidR="00E24839" w:rsidRPr="00364973" w:rsidRDefault="0067709F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80.0)</w:t>
            </w:r>
          </w:p>
        </w:tc>
      </w:tr>
      <w:tr w:rsidR="00E24839" w:rsidRPr="00364973" w14:paraId="75F2D529" w14:textId="77777777" w:rsidTr="00E24839"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324AE" w14:textId="7FE88BDD" w:rsidR="00E24839" w:rsidRPr="00364973" w:rsidRDefault="00E24839" w:rsidP="009537F6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Month 2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32563" w14:textId="217B9538" w:rsidR="00E24839" w:rsidRPr="00364973" w:rsidRDefault="00242922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0 (79.0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E42AC" w14:textId="497F0678" w:rsidR="00E24839" w:rsidRPr="00364973" w:rsidRDefault="00130F21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 (69.2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09621" w14:textId="5F3029C1" w:rsidR="00E24839" w:rsidRPr="00364973" w:rsidRDefault="005E055C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C3B11" w14:textId="5DD5DAEC" w:rsidR="00E24839" w:rsidRPr="00364973" w:rsidRDefault="0067709F" w:rsidP="009537F6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 (80.0)</w:t>
            </w:r>
          </w:p>
        </w:tc>
      </w:tr>
    </w:tbl>
    <w:p w14:paraId="7DB923BC" w14:textId="77777777" w:rsidR="00E24839" w:rsidRPr="00364973" w:rsidRDefault="00E24839" w:rsidP="00E24839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sz w:val="24"/>
          <w:szCs w:val="24"/>
          <w:lang w:val="en-US"/>
        </w:rPr>
        <w:t>Patient disposition is based on presence of observed ACR20 endpoint in the FAS.</w:t>
      </w:r>
    </w:p>
    <w:p w14:paraId="429CE154" w14:textId="75048575" w:rsidR="00E24839" w:rsidRPr="00364973" w:rsidRDefault="00E24839" w:rsidP="00E24839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  <w:sectPr w:rsidR="00E24839" w:rsidRPr="00364973" w:rsidSect="00B33A21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364973">
        <w:rPr>
          <w:rFonts w:ascii="Times New Roman" w:hAnsi="Times New Roman"/>
          <w:sz w:val="24"/>
          <w:szCs w:val="24"/>
          <w:lang w:val="en-US"/>
        </w:rPr>
        <w:t>ACR20, American College of Rheumatology 20% response; BID twice daily; FAS, full analysis set</w:t>
      </w:r>
      <w:r w:rsidR="00AB6E08" w:rsidRPr="00364973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3A5973C5" w14:textId="28418C62" w:rsidR="00675A99" w:rsidRPr="00364973" w:rsidRDefault="00A35342" w:rsidP="006603CB">
      <w:pPr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Digital Content </w:t>
      </w:r>
      <w:r w:rsidR="00DD4A3E" w:rsidRPr="00364973">
        <w:rPr>
          <w:rFonts w:ascii="Times New Roman" w:hAnsi="Times New Roman"/>
          <w:b/>
          <w:sz w:val="24"/>
          <w:szCs w:val="24"/>
          <w:lang w:val="en-US"/>
        </w:rPr>
        <w:t>4</w:t>
      </w:r>
      <w:r w:rsidR="00A77FB2" w:rsidRPr="0036497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0160F9" w:rsidRPr="00364973">
        <w:rPr>
          <w:rFonts w:ascii="Times New Roman" w:hAnsi="Times New Roman"/>
          <w:sz w:val="24"/>
          <w:szCs w:val="24"/>
          <w:lang w:val="en-US"/>
        </w:rPr>
        <w:t>Data for Figure 1.</w:t>
      </w:r>
      <w:r w:rsidR="00AA1A89" w:rsidRPr="0036497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C5844" w:rsidRPr="00364973">
        <w:rPr>
          <w:rFonts w:ascii="Times New Roman" w:hAnsi="Times New Roman"/>
          <w:sz w:val="24"/>
          <w:szCs w:val="24"/>
          <w:lang w:val="en-US"/>
        </w:rPr>
        <w:t xml:space="preserve">ACR20 </w:t>
      </w:r>
      <w:r w:rsidR="00476661" w:rsidRPr="00364973">
        <w:rPr>
          <w:rFonts w:ascii="Times New Roman" w:hAnsi="Times New Roman"/>
          <w:sz w:val="24"/>
          <w:szCs w:val="24"/>
          <w:lang w:val="en-US"/>
        </w:rPr>
        <w:t>Response Rates, ACR50 Responses R</w:t>
      </w:r>
      <w:r w:rsidR="00133CDF" w:rsidRPr="00364973">
        <w:rPr>
          <w:rFonts w:ascii="Times New Roman" w:hAnsi="Times New Roman"/>
          <w:sz w:val="24"/>
          <w:szCs w:val="24"/>
          <w:lang w:val="en-US"/>
        </w:rPr>
        <w:t>ates, and</w:t>
      </w:r>
      <w:r w:rsidR="00476661" w:rsidRPr="00364973">
        <w:rPr>
          <w:rFonts w:ascii="Times New Roman" w:hAnsi="Times New Roman"/>
          <w:sz w:val="24"/>
          <w:szCs w:val="24"/>
          <w:lang w:val="en-US"/>
        </w:rPr>
        <w:t xml:space="preserve"> ACR70 Response Rates over Time (Efficacy Population, Full Analysis Set, No I</w:t>
      </w:r>
      <w:r w:rsidR="00AC5844" w:rsidRPr="00364973">
        <w:rPr>
          <w:rFonts w:ascii="Times New Roman" w:hAnsi="Times New Roman"/>
          <w:sz w:val="24"/>
          <w:szCs w:val="24"/>
          <w:lang w:val="en-US"/>
        </w:rPr>
        <w:t>mputation)</w:t>
      </w:r>
      <w:r w:rsidR="00476661" w:rsidRPr="0036497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963"/>
        <w:gridCol w:w="1802"/>
        <w:gridCol w:w="900"/>
        <w:gridCol w:w="1802"/>
        <w:gridCol w:w="900"/>
        <w:gridCol w:w="1806"/>
      </w:tblGrid>
      <w:tr w:rsidR="00390010" w:rsidRPr="00364973" w14:paraId="0639B5A8" w14:textId="096A6805" w:rsidTr="00364B8E">
        <w:trPr>
          <w:tblHeader/>
        </w:trPr>
        <w:tc>
          <w:tcPr>
            <w:tcW w:w="7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47671B" w14:textId="2FB9079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14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95D6AC" w14:textId="71DC231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 5 mg BID</w:t>
            </w:r>
          </w:p>
        </w:tc>
        <w:tc>
          <w:tcPr>
            <w:tcW w:w="14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C75E66" w14:textId="1313C84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 10 mg BID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34C60" w14:textId="22225847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</w:p>
        </w:tc>
      </w:tr>
      <w:tr w:rsidR="00390010" w:rsidRPr="00364973" w14:paraId="623CC0C1" w14:textId="7971BD24" w:rsidTr="00364B8E">
        <w:trPr>
          <w:tblHeader/>
        </w:trPr>
        <w:tc>
          <w:tcPr>
            <w:tcW w:w="7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E930E4" w14:textId="6F97DAF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1332CD43" w14:textId="1F6075B4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5A05721E" w14:textId="1C7DA77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R response, %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1DF7DA31" w14:textId="6AB6C21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487A55DA" w14:textId="5BD6506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R response, %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183C740C" w14:textId="5018F594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75374EA7" w14:textId="4DD1F3C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R response, %</w:t>
            </w:r>
          </w:p>
        </w:tc>
      </w:tr>
      <w:tr w:rsidR="00F32D06" w:rsidRPr="00364973" w14:paraId="47240AA3" w14:textId="77777777" w:rsidTr="00364B8E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5D9F664A" w14:textId="7F93FAC2" w:rsidR="00F32D06" w:rsidRPr="00364973" w:rsidRDefault="00F32D06" w:rsidP="00AA3CE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R20</w:t>
            </w:r>
          </w:p>
        </w:tc>
      </w:tr>
      <w:tr w:rsidR="00390010" w:rsidRPr="00364973" w14:paraId="4454A3C4" w14:textId="7DD4DD5A" w:rsidTr="00364B8E">
        <w:tc>
          <w:tcPr>
            <w:tcW w:w="732" w:type="pct"/>
            <w:vAlign w:val="center"/>
          </w:tcPr>
          <w:p w14:paraId="4FBBA87E" w14:textId="24D92A4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3" w:type="pct"/>
            <w:vAlign w:val="center"/>
          </w:tcPr>
          <w:p w14:paraId="58DE4B6D" w14:textId="3099B14A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941" w:type="pct"/>
            <w:vAlign w:val="center"/>
          </w:tcPr>
          <w:p w14:paraId="6D3BD7B1" w14:textId="089FBDC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3.8</w:t>
            </w:r>
          </w:p>
        </w:tc>
        <w:tc>
          <w:tcPr>
            <w:tcW w:w="470" w:type="pct"/>
            <w:vAlign w:val="center"/>
          </w:tcPr>
          <w:p w14:paraId="2BCE8D0D" w14:textId="7341132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941" w:type="pct"/>
            <w:vAlign w:val="center"/>
          </w:tcPr>
          <w:p w14:paraId="2E05E6D8" w14:textId="2288830E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7.5</w:t>
            </w:r>
          </w:p>
        </w:tc>
        <w:tc>
          <w:tcPr>
            <w:tcW w:w="470" w:type="pct"/>
            <w:vAlign w:val="center"/>
          </w:tcPr>
          <w:p w14:paraId="3375AC02" w14:textId="6A18794A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943" w:type="pct"/>
            <w:vAlign w:val="center"/>
          </w:tcPr>
          <w:p w14:paraId="27DCB71D" w14:textId="47F1F77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6.4</w:t>
            </w:r>
          </w:p>
        </w:tc>
      </w:tr>
      <w:tr w:rsidR="00390010" w:rsidRPr="00364973" w14:paraId="406074F9" w14:textId="3A04E8C5" w:rsidTr="00364B8E">
        <w:tc>
          <w:tcPr>
            <w:tcW w:w="732" w:type="pct"/>
            <w:vAlign w:val="center"/>
          </w:tcPr>
          <w:p w14:paraId="7E1B6446" w14:textId="3A375DE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03" w:type="pct"/>
            <w:vAlign w:val="center"/>
          </w:tcPr>
          <w:p w14:paraId="2379C646" w14:textId="406B851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941" w:type="pct"/>
            <w:vAlign w:val="center"/>
          </w:tcPr>
          <w:p w14:paraId="7BE2DBF8" w14:textId="77DE243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8.0</w:t>
            </w:r>
          </w:p>
        </w:tc>
        <w:tc>
          <w:tcPr>
            <w:tcW w:w="470" w:type="pct"/>
            <w:vAlign w:val="center"/>
          </w:tcPr>
          <w:p w14:paraId="491DB3C0" w14:textId="20202FC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941" w:type="pct"/>
            <w:vAlign w:val="center"/>
          </w:tcPr>
          <w:p w14:paraId="1385B3EE" w14:textId="0DD6421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5.4</w:t>
            </w:r>
          </w:p>
        </w:tc>
        <w:tc>
          <w:tcPr>
            <w:tcW w:w="470" w:type="pct"/>
            <w:vAlign w:val="center"/>
          </w:tcPr>
          <w:p w14:paraId="0B546983" w14:textId="6FB2EAF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43" w:type="pct"/>
            <w:vAlign w:val="center"/>
          </w:tcPr>
          <w:p w14:paraId="439ACB2A" w14:textId="3DECC17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8.5</w:t>
            </w:r>
          </w:p>
        </w:tc>
      </w:tr>
      <w:tr w:rsidR="00390010" w:rsidRPr="00364973" w14:paraId="1DC19947" w14:textId="05C91478" w:rsidTr="00364B8E">
        <w:tc>
          <w:tcPr>
            <w:tcW w:w="732" w:type="pct"/>
            <w:vAlign w:val="center"/>
          </w:tcPr>
          <w:p w14:paraId="4F7438A4" w14:textId="791B2429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3" w:type="pct"/>
            <w:vAlign w:val="center"/>
          </w:tcPr>
          <w:p w14:paraId="6307539A" w14:textId="031DEE27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941" w:type="pct"/>
            <w:vAlign w:val="center"/>
          </w:tcPr>
          <w:p w14:paraId="38ADD0A8" w14:textId="2E46025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8.1</w:t>
            </w:r>
          </w:p>
        </w:tc>
        <w:tc>
          <w:tcPr>
            <w:tcW w:w="470" w:type="pct"/>
            <w:vAlign w:val="center"/>
          </w:tcPr>
          <w:p w14:paraId="7F2A9824" w14:textId="4ED3DE7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41" w:type="pct"/>
            <w:vAlign w:val="center"/>
          </w:tcPr>
          <w:p w14:paraId="201B987D" w14:textId="3109ABB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3.0</w:t>
            </w:r>
          </w:p>
        </w:tc>
        <w:tc>
          <w:tcPr>
            <w:tcW w:w="470" w:type="pct"/>
            <w:vAlign w:val="center"/>
          </w:tcPr>
          <w:p w14:paraId="5DB5AD2E" w14:textId="25B2DB59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43" w:type="pct"/>
            <w:vAlign w:val="center"/>
          </w:tcPr>
          <w:p w14:paraId="178CE00B" w14:textId="3E50329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1.4</w:t>
            </w:r>
          </w:p>
        </w:tc>
      </w:tr>
      <w:tr w:rsidR="00390010" w:rsidRPr="00364973" w14:paraId="05FBA892" w14:textId="6F355B4D" w:rsidTr="00364B8E">
        <w:tc>
          <w:tcPr>
            <w:tcW w:w="732" w:type="pct"/>
            <w:vAlign w:val="center"/>
          </w:tcPr>
          <w:p w14:paraId="2721EAEC" w14:textId="21473BA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03" w:type="pct"/>
            <w:vAlign w:val="center"/>
          </w:tcPr>
          <w:p w14:paraId="6524D564" w14:textId="6E93D4A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41" w:type="pct"/>
            <w:vAlign w:val="center"/>
          </w:tcPr>
          <w:p w14:paraId="5B3E2711" w14:textId="3852A11A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5.7</w:t>
            </w:r>
          </w:p>
        </w:tc>
        <w:tc>
          <w:tcPr>
            <w:tcW w:w="470" w:type="pct"/>
            <w:vAlign w:val="center"/>
          </w:tcPr>
          <w:p w14:paraId="7A6D8E04" w14:textId="16E2A27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41" w:type="pct"/>
            <w:vAlign w:val="center"/>
          </w:tcPr>
          <w:p w14:paraId="57EE1D4C" w14:textId="0F800887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5.7</w:t>
            </w:r>
          </w:p>
        </w:tc>
        <w:tc>
          <w:tcPr>
            <w:tcW w:w="470" w:type="pct"/>
            <w:vAlign w:val="center"/>
          </w:tcPr>
          <w:p w14:paraId="64E6D163" w14:textId="654230F9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334A1D4E" w14:textId="01750E07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39D5DA60" w14:textId="304293E5" w:rsidTr="00364B8E">
        <w:tc>
          <w:tcPr>
            <w:tcW w:w="732" w:type="pct"/>
            <w:vAlign w:val="center"/>
          </w:tcPr>
          <w:p w14:paraId="227EA835" w14:textId="44C8016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03" w:type="pct"/>
            <w:vAlign w:val="center"/>
          </w:tcPr>
          <w:p w14:paraId="21D47C99" w14:textId="40A26DF0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41" w:type="pct"/>
            <w:vAlign w:val="center"/>
          </w:tcPr>
          <w:p w14:paraId="7007B173" w14:textId="32605E7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4.3</w:t>
            </w:r>
          </w:p>
        </w:tc>
        <w:tc>
          <w:tcPr>
            <w:tcW w:w="470" w:type="pct"/>
            <w:vAlign w:val="center"/>
          </w:tcPr>
          <w:p w14:paraId="722F6B75" w14:textId="3615B42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41" w:type="pct"/>
            <w:vAlign w:val="center"/>
          </w:tcPr>
          <w:p w14:paraId="203A49E3" w14:textId="79AC4434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6.2</w:t>
            </w:r>
          </w:p>
        </w:tc>
        <w:tc>
          <w:tcPr>
            <w:tcW w:w="470" w:type="pct"/>
            <w:vAlign w:val="center"/>
          </w:tcPr>
          <w:p w14:paraId="77314FF8" w14:textId="375DB18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371656E4" w14:textId="7B52209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4C1C93FF" w14:textId="2F993A08" w:rsidTr="00364B8E">
        <w:tc>
          <w:tcPr>
            <w:tcW w:w="732" w:type="pct"/>
            <w:vAlign w:val="center"/>
          </w:tcPr>
          <w:p w14:paraId="5C276353" w14:textId="47EBC6A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03" w:type="pct"/>
            <w:vAlign w:val="center"/>
          </w:tcPr>
          <w:p w14:paraId="36AF0E72" w14:textId="167A40E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41" w:type="pct"/>
            <w:vAlign w:val="center"/>
          </w:tcPr>
          <w:p w14:paraId="6E1A47CF" w14:textId="6B17E1C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6.5</w:t>
            </w:r>
          </w:p>
        </w:tc>
        <w:tc>
          <w:tcPr>
            <w:tcW w:w="470" w:type="pct"/>
            <w:vAlign w:val="center"/>
          </w:tcPr>
          <w:p w14:paraId="0141B62E" w14:textId="0E3CD08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41" w:type="pct"/>
            <w:vAlign w:val="center"/>
          </w:tcPr>
          <w:p w14:paraId="50F6BE6E" w14:textId="4E17B67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6.2</w:t>
            </w:r>
          </w:p>
        </w:tc>
        <w:tc>
          <w:tcPr>
            <w:tcW w:w="470" w:type="pct"/>
            <w:vAlign w:val="center"/>
          </w:tcPr>
          <w:p w14:paraId="24F452E3" w14:textId="20703F31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5D2B13AE" w14:textId="184EAC3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30ED6E02" w14:textId="4AA511A0" w:rsidTr="00364B8E">
        <w:tc>
          <w:tcPr>
            <w:tcW w:w="732" w:type="pct"/>
            <w:vAlign w:val="center"/>
          </w:tcPr>
          <w:p w14:paraId="7F668D0D" w14:textId="3B30F1E0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03" w:type="pct"/>
            <w:vAlign w:val="center"/>
          </w:tcPr>
          <w:p w14:paraId="0538604A" w14:textId="09A0E801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41" w:type="pct"/>
            <w:vAlign w:val="center"/>
          </w:tcPr>
          <w:p w14:paraId="1C3E2FC0" w14:textId="7CF118C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2.7</w:t>
            </w:r>
          </w:p>
        </w:tc>
        <w:tc>
          <w:tcPr>
            <w:tcW w:w="470" w:type="pct"/>
            <w:vAlign w:val="center"/>
          </w:tcPr>
          <w:p w14:paraId="18BA8E2D" w14:textId="4850366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41" w:type="pct"/>
            <w:vAlign w:val="center"/>
          </w:tcPr>
          <w:p w14:paraId="47ED1B61" w14:textId="4844CCF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5.0</w:t>
            </w:r>
          </w:p>
        </w:tc>
        <w:tc>
          <w:tcPr>
            <w:tcW w:w="470" w:type="pct"/>
            <w:vAlign w:val="center"/>
          </w:tcPr>
          <w:p w14:paraId="6E403991" w14:textId="0D3508A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6358E471" w14:textId="4E04112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1AE49EBC" w14:textId="19C935D9" w:rsidTr="00364B8E">
        <w:tc>
          <w:tcPr>
            <w:tcW w:w="732" w:type="pct"/>
            <w:tcBorders>
              <w:bottom w:val="nil"/>
            </w:tcBorders>
            <w:vAlign w:val="center"/>
          </w:tcPr>
          <w:p w14:paraId="3E4B4BF6" w14:textId="1924227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03" w:type="pct"/>
            <w:tcBorders>
              <w:bottom w:val="nil"/>
            </w:tcBorders>
            <w:vAlign w:val="center"/>
          </w:tcPr>
          <w:p w14:paraId="52CD1DDE" w14:textId="2C703F5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41" w:type="pct"/>
            <w:tcBorders>
              <w:bottom w:val="nil"/>
            </w:tcBorders>
            <w:vAlign w:val="center"/>
          </w:tcPr>
          <w:p w14:paraId="69ADF2E8" w14:textId="693BD84E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7.7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14:paraId="514CA69E" w14:textId="7202A39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41" w:type="pct"/>
            <w:tcBorders>
              <w:bottom w:val="nil"/>
            </w:tcBorders>
            <w:vAlign w:val="center"/>
          </w:tcPr>
          <w:p w14:paraId="04A0CA4D" w14:textId="46CD84B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3.7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14:paraId="277DA9B7" w14:textId="4699BDF1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14:paraId="1E87A03A" w14:textId="11DC5CC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70C70644" w14:textId="0B69A9E7" w:rsidTr="00364B8E">
        <w:tc>
          <w:tcPr>
            <w:tcW w:w="732" w:type="pct"/>
            <w:tcBorders>
              <w:top w:val="nil"/>
              <w:bottom w:val="single" w:sz="4" w:space="0" w:color="auto"/>
            </w:tcBorders>
            <w:vAlign w:val="center"/>
          </w:tcPr>
          <w:p w14:paraId="2B56494E" w14:textId="1A4AB16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</w:tcPr>
          <w:p w14:paraId="6B6C8E2E" w14:textId="2DF657E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vAlign w:val="center"/>
          </w:tcPr>
          <w:p w14:paraId="28470E21" w14:textId="5E96ED24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6.7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48F5C4D4" w14:textId="5F146F1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vAlign w:val="center"/>
          </w:tcPr>
          <w:p w14:paraId="178CE5BD" w14:textId="2DF5DC1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6.7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13564CA5" w14:textId="1318A72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center"/>
          </w:tcPr>
          <w:p w14:paraId="19027908" w14:textId="08CB157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72CE9" w:rsidRPr="00364973" w14:paraId="1367997E" w14:textId="116602D9" w:rsidTr="00364B8E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669DF09F" w14:textId="63E40C81" w:rsidR="00A72CE9" w:rsidRPr="00364973" w:rsidRDefault="00A72CE9" w:rsidP="00937418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R50</w:t>
            </w:r>
          </w:p>
        </w:tc>
      </w:tr>
      <w:tr w:rsidR="00390010" w:rsidRPr="00364973" w14:paraId="3DC712AC" w14:textId="27F74BE8" w:rsidTr="00364B8E">
        <w:tc>
          <w:tcPr>
            <w:tcW w:w="732" w:type="pct"/>
            <w:vAlign w:val="center"/>
          </w:tcPr>
          <w:p w14:paraId="6231801D" w14:textId="08904EE0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3" w:type="pct"/>
            <w:vAlign w:val="center"/>
          </w:tcPr>
          <w:p w14:paraId="39B2E74E" w14:textId="3820A6E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941" w:type="pct"/>
            <w:vAlign w:val="center"/>
          </w:tcPr>
          <w:p w14:paraId="200CD059" w14:textId="293ABD2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470" w:type="pct"/>
            <w:vAlign w:val="center"/>
          </w:tcPr>
          <w:p w14:paraId="26A1AAD2" w14:textId="667C310A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941" w:type="pct"/>
            <w:vAlign w:val="center"/>
          </w:tcPr>
          <w:p w14:paraId="2322EE84" w14:textId="4D768CA7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7.4</w:t>
            </w:r>
          </w:p>
        </w:tc>
        <w:tc>
          <w:tcPr>
            <w:tcW w:w="470" w:type="pct"/>
            <w:vAlign w:val="center"/>
          </w:tcPr>
          <w:p w14:paraId="0E250896" w14:textId="0580560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943" w:type="pct"/>
            <w:vAlign w:val="center"/>
          </w:tcPr>
          <w:p w14:paraId="3D92A330" w14:textId="57FED190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.1</w:t>
            </w:r>
          </w:p>
        </w:tc>
      </w:tr>
      <w:tr w:rsidR="00390010" w:rsidRPr="00364973" w14:paraId="0D96CD05" w14:textId="77777777" w:rsidTr="00364B8E">
        <w:tc>
          <w:tcPr>
            <w:tcW w:w="732" w:type="pct"/>
            <w:vAlign w:val="center"/>
          </w:tcPr>
          <w:p w14:paraId="4F9382D4" w14:textId="232EA5DE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03" w:type="pct"/>
            <w:vAlign w:val="center"/>
          </w:tcPr>
          <w:p w14:paraId="690EDF72" w14:textId="57B06DA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941" w:type="pct"/>
            <w:vAlign w:val="center"/>
          </w:tcPr>
          <w:p w14:paraId="7A9F0FD9" w14:textId="2756831E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7.3</w:t>
            </w:r>
          </w:p>
        </w:tc>
        <w:tc>
          <w:tcPr>
            <w:tcW w:w="470" w:type="pct"/>
            <w:vAlign w:val="center"/>
          </w:tcPr>
          <w:p w14:paraId="432FE634" w14:textId="45722E30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941" w:type="pct"/>
            <w:vAlign w:val="center"/>
          </w:tcPr>
          <w:p w14:paraId="1F9F21CC" w14:textId="3CF0E98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3.5</w:t>
            </w:r>
          </w:p>
        </w:tc>
        <w:tc>
          <w:tcPr>
            <w:tcW w:w="470" w:type="pct"/>
            <w:vAlign w:val="center"/>
          </w:tcPr>
          <w:p w14:paraId="36E05ED5" w14:textId="277121D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43" w:type="pct"/>
            <w:vAlign w:val="center"/>
          </w:tcPr>
          <w:p w14:paraId="58A2F568" w14:textId="013B621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3.1</w:t>
            </w:r>
          </w:p>
        </w:tc>
      </w:tr>
      <w:tr w:rsidR="00390010" w:rsidRPr="00364973" w14:paraId="77836ACD" w14:textId="77777777" w:rsidTr="00364B8E">
        <w:tc>
          <w:tcPr>
            <w:tcW w:w="732" w:type="pct"/>
            <w:vAlign w:val="center"/>
          </w:tcPr>
          <w:p w14:paraId="128167B4" w14:textId="4F9DFBD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3" w:type="pct"/>
            <w:vAlign w:val="center"/>
          </w:tcPr>
          <w:p w14:paraId="09740D15" w14:textId="266C335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941" w:type="pct"/>
            <w:vAlign w:val="center"/>
          </w:tcPr>
          <w:p w14:paraId="442683F1" w14:textId="39774AD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6.6</w:t>
            </w:r>
          </w:p>
        </w:tc>
        <w:tc>
          <w:tcPr>
            <w:tcW w:w="470" w:type="pct"/>
            <w:vAlign w:val="center"/>
          </w:tcPr>
          <w:p w14:paraId="14A09FED" w14:textId="4862D44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41" w:type="pct"/>
            <w:vAlign w:val="center"/>
          </w:tcPr>
          <w:p w14:paraId="712405BC" w14:textId="307ECDF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2.4</w:t>
            </w:r>
          </w:p>
        </w:tc>
        <w:tc>
          <w:tcPr>
            <w:tcW w:w="470" w:type="pct"/>
            <w:vAlign w:val="center"/>
          </w:tcPr>
          <w:p w14:paraId="0DFCF7CF" w14:textId="5995BA2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43" w:type="pct"/>
            <w:vAlign w:val="center"/>
          </w:tcPr>
          <w:p w14:paraId="3CBB7313" w14:textId="6013355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7.1</w:t>
            </w:r>
          </w:p>
        </w:tc>
      </w:tr>
      <w:tr w:rsidR="00390010" w:rsidRPr="00364973" w14:paraId="517EB5DF" w14:textId="77777777" w:rsidTr="00364B8E">
        <w:tc>
          <w:tcPr>
            <w:tcW w:w="732" w:type="pct"/>
            <w:vAlign w:val="center"/>
          </w:tcPr>
          <w:p w14:paraId="24FCEAA3" w14:textId="6401A6E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03" w:type="pct"/>
            <w:vAlign w:val="center"/>
          </w:tcPr>
          <w:p w14:paraId="15C22D42" w14:textId="4F4EA58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41" w:type="pct"/>
            <w:vAlign w:val="center"/>
          </w:tcPr>
          <w:p w14:paraId="554EFFBD" w14:textId="52D54D4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5.7</w:t>
            </w:r>
          </w:p>
        </w:tc>
        <w:tc>
          <w:tcPr>
            <w:tcW w:w="470" w:type="pct"/>
            <w:vAlign w:val="center"/>
          </w:tcPr>
          <w:p w14:paraId="52B5C96E" w14:textId="3678B2B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41" w:type="pct"/>
            <w:vAlign w:val="center"/>
          </w:tcPr>
          <w:p w14:paraId="22FD5DA6" w14:textId="5C01E259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7.1</w:t>
            </w:r>
          </w:p>
        </w:tc>
        <w:tc>
          <w:tcPr>
            <w:tcW w:w="470" w:type="pct"/>
            <w:vAlign w:val="center"/>
          </w:tcPr>
          <w:p w14:paraId="6CFE773A" w14:textId="65F1898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7930E8AC" w14:textId="36FC6631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2E79C0E9" w14:textId="77777777" w:rsidTr="00364B8E">
        <w:tc>
          <w:tcPr>
            <w:tcW w:w="732" w:type="pct"/>
            <w:vAlign w:val="center"/>
          </w:tcPr>
          <w:p w14:paraId="6BC41416" w14:textId="2E6D753E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03" w:type="pct"/>
            <w:vAlign w:val="center"/>
          </w:tcPr>
          <w:p w14:paraId="5C438A93" w14:textId="1730F0C1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41" w:type="pct"/>
            <w:vAlign w:val="center"/>
          </w:tcPr>
          <w:p w14:paraId="2628098A" w14:textId="3FB1319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470" w:type="pct"/>
            <w:vAlign w:val="center"/>
          </w:tcPr>
          <w:p w14:paraId="6902A854" w14:textId="4F6DC0F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41" w:type="pct"/>
            <w:vAlign w:val="center"/>
          </w:tcPr>
          <w:p w14:paraId="26009D5F" w14:textId="0BC8180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470" w:type="pct"/>
            <w:vAlign w:val="center"/>
          </w:tcPr>
          <w:p w14:paraId="00A20CD9" w14:textId="1303338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63D3914F" w14:textId="0BE9366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6F7C581B" w14:textId="77777777" w:rsidTr="00364B8E">
        <w:tc>
          <w:tcPr>
            <w:tcW w:w="732" w:type="pct"/>
            <w:vAlign w:val="center"/>
          </w:tcPr>
          <w:p w14:paraId="1D3A364A" w14:textId="3837864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03" w:type="pct"/>
            <w:vAlign w:val="center"/>
          </w:tcPr>
          <w:p w14:paraId="5D417039" w14:textId="4B90E53E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41" w:type="pct"/>
            <w:vAlign w:val="center"/>
          </w:tcPr>
          <w:p w14:paraId="327B3584" w14:textId="4738711E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1.2</w:t>
            </w:r>
          </w:p>
        </w:tc>
        <w:tc>
          <w:tcPr>
            <w:tcW w:w="470" w:type="pct"/>
            <w:vAlign w:val="center"/>
          </w:tcPr>
          <w:p w14:paraId="3BC0D7A1" w14:textId="4091C34A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41" w:type="pct"/>
            <w:vAlign w:val="center"/>
          </w:tcPr>
          <w:p w14:paraId="701D0AAF" w14:textId="5B58665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7.6</w:t>
            </w:r>
          </w:p>
        </w:tc>
        <w:tc>
          <w:tcPr>
            <w:tcW w:w="470" w:type="pct"/>
            <w:vAlign w:val="center"/>
          </w:tcPr>
          <w:p w14:paraId="252FDB8E" w14:textId="54CE5FC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3806935B" w14:textId="0CD9B829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6AA311D2" w14:textId="77777777" w:rsidTr="00364B8E">
        <w:tc>
          <w:tcPr>
            <w:tcW w:w="732" w:type="pct"/>
            <w:vAlign w:val="center"/>
          </w:tcPr>
          <w:p w14:paraId="1BE4202A" w14:textId="4526C821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03" w:type="pct"/>
            <w:vAlign w:val="center"/>
          </w:tcPr>
          <w:p w14:paraId="19B2B211" w14:textId="10B7602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41" w:type="pct"/>
            <w:vAlign w:val="center"/>
          </w:tcPr>
          <w:p w14:paraId="77660299" w14:textId="7F8C61E9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2.4</w:t>
            </w:r>
          </w:p>
        </w:tc>
        <w:tc>
          <w:tcPr>
            <w:tcW w:w="470" w:type="pct"/>
            <w:vAlign w:val="center"/>
          </w:tcPr>
          <w:p w14:paraId="1F7EB247" w14:textId="32FDC0C1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41" w:type="pct"/>
            <w:vAlign w:val="center"/>
          </w:tcPr>
          <w:p w14:paraId="5A8A09A9" w14:textId="479523F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470" w:type="pct"/>
            <w:vAlign w:val="center"/>
          </w:tcPr>
          <w:p w14:paraId="7CA17740" w14:textId="2A951D5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5968D0CD" w14:textId="177AB817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67AAFEB8" w14:textId="77777777" w:rsidTr="00364B8E">
        <w:tc>
          <w:tcPr>
            <w:tcW w:w="732" w:type="pct"/>
            <w:tcBorders>
              <w:bottom w:val="nil"/>
            </w:tcBorders>
            <w:vAlign w:val="center"/>
          </w:tcPr>
          <w:p w14:paraId="011EE816" w14:textId="7BD86344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03" w:type="pct"/>
            <w:tcBorders>
              <w:bottom w:val="nil"/>
            </w:tcBorders>
            <w:vAlign w:val="center"/>
          </w:tcPr>
          <w:p w14:paraId="19BA320B" w14:textId="65F08FD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41" w:type="pct"/>
            <w:tcBorders>
              <w:bottom w:val="nil"/>
            </w:tcBorders>
            <w:vAlign w:val="center"/>
          </w:tcPr>
          <w:p w14:paraId="171E7D42" w14:textId="7BE51C3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2.3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14:paraId="07B800DE" w14:textId="4BD881E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41" w:type="pct"/>
            <w:tcBorders>
              <w:bottom w:val="nil"/>
            </w:tcBorders>
            <w:vAlign w:val="center"/>
          </w:tcPr>
          <w:p w14:paraId="3906031A" w14:textId="6580AD9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6.8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14:paraId="36B1D25A" w14:textId="59CF8D4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14:paraId="5EDF9704" w14:textId="59F510D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6D3880BC" w14:textId="77777777" w:rsidTr="00364B8E">
        <w:tc>
          <w:tcPr>
            <w:tcW w:w="732" w:type="pct"/>
            <w:tcBorders>
              <w:top w:val="nil"/>
              <w:bottom w:val="single" w:sz="4" w:space="0" w:color="auto"/>
            </w:tcBorders>
            <w:vAlign w:val="center"/>
          </w:tcPr>
          <w:p w14:paraId="3CD09B7C" w14:textId="37651A4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</w:tcPr>
          <w:p w14:paraId="29E9AF34" w14:textId="58CACC2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vAlign w:val="center"/>
          </w:tcPr>
          <w:p w14:paraId="04F3187D" w14:textId="3DA12B41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7CFF2888" w14:textId="4BFC7A4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vAlign w:val="center"/>
          </w:tcPr>
          <w:p w14:paraId="63C2E14A" w14:textId="40D05FC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4649C5B3" w14:textId="1352F640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center"/>
          </w:tcPr>
          <w:p w14:paraId="17323A7F" w14:textId="2994C534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72CE9" w:rsidRPr="00364973" w14:paraId="0121A53D" w14:textId="77777777" w:rsidTr="00364B8E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3A5224C" w14:textId="21BFB786" w:rsidR="00A72CE9" w:rsidRPr="00364973" w:rsidRDefault="00A72CE9" w:rsidP="00937418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R 70</w:t>
            </w:r>
          </w:p>
        </w:tc>
      </w:tr>
      <w:tr w:rsidR="00390010" w:rsidRPr="00364973" w14:paraId="5BAF5749" w14:textId="77777777" w:rsidTr="00364B8E">
        <w:tc>
          <w:tcPr>
            <w:tcW w:w="732" w:type="pct"/>
            <w:vAlign w:val="center"/>
          </w:tcPr>
          <w:p w14:paraId="6E50DECE" w14:textId="6B9FBAF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3" w:type="pct"/>
            <w:vAlign w:val="center"/>
          </w:tcPr>
          <w:p w14:paraId="2F806BA4" w14:textId="5DC50C7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941" w:type="pct"/>
            <w:vAlign w:val="center"/>
          </w:tcPr>
          <w:p w14:paraId="6CAE2E25" w14:textId="20A0920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470" w:type="pct"/>
            <w:vAlign w:val="center"/>
          </w:tcPr>
          <w:p w14:paraId="712D2ACA" w14:textId="0FFF975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941" w:type="pct"/>
            <w:vAlign w:val="center"/>
          </w:tcPr>
          <w:p w14:paraId="6CCF700E" w14:textId="4B0E20F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470" w:type="pct"/>
            <w:vAlign w:val="center"/>
          </w:tcPr>
          <w:p w14:paraId="6D0ABFD8" w14:textId="0BE7EE7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943" w:type="pct"/>
            <w:vAlign w:val="center"/>
          </w:tcPr>
          <w:p w14:paraId="506EBDED" w14:textId="7814173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390010" w:rsidRPr="00364973" w14:paraId="04231532" w14:textId="77777777" w:rsidTr="00364B8E">
        <w:tc>
          <w:tcPr>
            <w:tcW w:w="732" w:type="pct"/>
            <w:vAlign w:val="center"/>
          </w:tcPr>
          <w:p w14:paraId="4371F470" w14:textId="69D5BCD9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03" w:type="pct"/>
            <w:vAlign w:val="center"/>
          </w:tcPr>
          <w:p w14:paraId="05BB3931" w14:textId="6B7D4CC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941" w:type="pct"/>
            <w:vAlign w:val="center"/>
          </w:tcPr>
          <w:p w14:paraId="7A8DD1BB" w14:textId="35CCB277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470" w:type="pct"/>
            <w:vAlign w:val="center"/>
          </w:tcPr>
          <w:p w14:paraId="2DB3F755" w14:textId="5B5CCD8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941" w:type="pct"/>
            <w:vAlign w:val="center"/>
          </w:tcPr>
          <w:p w14:paraId="6C245038" w14:textId="08E74C5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470" w:type="pct"/>
            <w:vAlign w:val="center"/>
          </w:tcPr>
          <w:p w14:paraId="4826541A" w14:textId="5BB3CC47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43" w:type="pct"/>
            <w:vAlign w:val="center"/>
          </w:tcPr>
          <w:p w14:paraId="01754889" w14:textId="2C682F3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0.3</w:t>
            </w:r>
          </w:p>
        </w:tc>
      </w:tr>
      <w:tr w:rsidR="00390010" w:rsidRPr="00364973" w14:paraId="7A4F0049" w14:textId="77777777" w:rsidTr="00364B8E">
        <w:tc>
          <w:tcPr>
            <w:tcW w:w="732" w:type="pct"/>
            <w:vAlign w:val="center"/>
          </w:tcPr>
          <w:p w14:paraId="29FD7F73" w14:textId="47BAC68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3" w:type="pct"/>
            <w:vAlign w:val="center"/>
          </w:tcPr>
          <w:p w14:paraId="7D0F2821" w14:textId="40F897E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941" w:type="pct"/>
            <w:vAlign w:val="center"/>
          </w:tcPr>
          <w:p w14:paraId="49837386" w14:textId="655BC0BE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470" w:type="pct"/>
            <w:vAlign w:val="center"/>
          </w:tcPr>
          <w:p w14:paraId="52F3A6FB" w14:textId="12466CD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41" w:type="pct"/>
            <w:vAlign w:val="center"/>
          </w:tcPr>
          <w:p w14:paraId="6859DA13" w14:textId="0BFE34F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470" w:type="pct"/>
            <w:vAlign w:val="center"/>
          </w:tcPr>
          <w:p w14:paraId="5A100482" w14:textId="57BF59D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43" w:type="pct"/>
            <w:vAlign w:val="center"/>
          </w:tcPr>
          <w:p w14:paraId="3389E7DD" w14:textId="5BF16BB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8.6</w:t>
            </w:r>
          </w:p>
        </w:tc>
      </w:tr>
      <w:tr w:rsidR="00390010" w:rsidRPr="00364973" w14:paraId="66226A85" w14:textId="77777777" w:rsidTr="00364B8E">
        <w:tc>
          <w:tcPr>
            <w:tcW w:w="732" w:type="pct"/>
            <w:vAlign w:val="center"/>
          </w:tcPr>
          <w:p w14:paraId="0EEA0305" w14:textId="635FAA0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503" w:type="pct"/>
            <w:vAlign w:val="center"/>
          </w:tcPr>
          <w:p w14:paraId="428293A9" w14:textId="1BE7AE84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41" w:type="pct"/>
            <w:vAlign w:val="center"/>
          </w:tcPr>
          <w:p w14:paraId="266780C1" w14:textId="6E576904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470" w:type="pct"/>
            <w:vAlign w:val="center"/>
          </w:tcPr>
          <w:p w14:paraId="6BC33517" w14:textId="32CB67E7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41" w:type="pct"/>
            <w:vAlign w:val="center"/>
          </w:tcPr>
          <w:p w14:paraId="3AD8B069" w14:textId="2A64A209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470" w:type="pct"/>
            <w:vAlign w:val="center"/>
          </w:tcPr>
          <w:p w14:paraId="25F48C21" w14:textId="38D0644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31B09B9D" w14:textId="13DCDAB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20D8E3B3" w14:textId="77777777" w:rsidTr="00364B8E">
        <w:tc>
          <w:tcPr>
            <w:tcW w:w="732" w:type="pct"/>
            <w:vAlign w:val="center"/>
          </w:tcPr>
          <w:p w14:paraId="112D4A9F" w14:textId="680B693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03" w:type="pct"/>
            <w:vAlign w:val="center"/>
          </w:tcPr>
          <w:p w14:paraId="11946F29" w14:textId="221EC9A2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41" w:type="pct"/>
            <w:vAlign w:val="center"/>
          </w:tcPr>
          <w:p w14:paraId="0679309E" w14:textId="65F6F150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470" w:type="pct"/>
            <w:vAlign w:val="center"/>
          </w:tcPr>
          <w:p w14:paraId="724AE421" w14:textId="405DC7E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41" w:type="pct"/>
            <w:vAlign w:val="center"/>
          </w:tcPr>
          <w:p w14:paraId="3E1EB1CF" w14:textId="4D947F2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470" w:type="pct"/>
            <w:vAlign w:val="center"/>
          </w:tcPr>
          <w:p w14:paraId="3A983ABA" w14:textId="154B9816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7D11B3F4" w14:textId="147CD3FA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09842CA3" w14:textId="77777777" w:rsidTr="00364B8E">
        <w:tc>
          <w:tcPr>
            <w:tcW w:w="732" w:type="pct"/>
            <w:vAlign w:val="center"/>
          </w:tcPr>
          <w:p w14:paraId="5D419B71" w14:textId="4F5AB43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03" w:type="pct"/>
            <w:vAlign w:val="center"/>
          </w:tcPr>
          <w:p w14:paraId="38F5350A" w14:textId="3FA727F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41" w:type="pct"/>
            <w:vAlign w:val="center"/>
          </w:tcPr>
          <w:p w14:paraId="32008532" w14:textId="012C829A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.6</w:t>
            </w:r>
          </w:p>
        </w:tc>
        <w:tc>
          <w:tcPr>
            <w:tcW w:w="470" w:type="pct"/>
            <w:vAlign w:val="center"/>
          </w:tcPr>
          <w:p w14:paraId="59028A5B" w14:textId="05BF8C8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41" w:type="pct"/>
            <w:vAlign w:val="center"/>
          </w:tcPr>
          <w:p w14:paraId="5182B1EE" w14:textId="2FBE099A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470" w:type="pct"/>
            <w:vAlign w:val="center"/>
          </w:tcPr>
          <w:p w14:paraId="1DF0CE61" w14:textId="3DFC180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3A2A2DB0" w14:textId="33DC2C37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16B3BF3D" w14:textId="77777777" w:rsidTr="00364B8E">
        <w:tc>
          <w:tcPr>
            <w:tcW w:w="732" w:type="pct"/>
            <w:vAlign w:val="center"/>
          </w:tcPr>
          <w:p w14:paraId="20CBBECF" w14:textId="65BFE549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03" w:type="pct"/>
            <w:vAlign w:val="center"/>
          </w:tcPr>
          <w:p w14:paraId="4363C412" w14:textId="0AB459B1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41" w:type="pct"/>
            <w:vAlign w:val="center"/>
          </w:tcPr>
          <w:p w14:paraId="6565BB35" w14:textId="2EBA885E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.2</w:t>
            </w:r>
          </w:p>
        </w:tc>
        <w:tc>
          <w:tcPr>
            <w:tcW w:w="470" w:type="pct"/>
            <w:vAlign w:val="center"/>
          </w:tcPr>
          <w:p w14:paraId="0ACBC3D6" w14:textId="207FFA4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41" w:type="pct"/>
            <w:vAlign w:val="center"/>
          </w:tcPr>
          <w:p w14:paraId="4624AB94" w14:textId="450E3F1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470" w:type="pct"/>
            <w:vAlign w:val="center"/>
          </w:tcPr>
          <w:p w14:paraId="07D72782" w14:textId="477BD83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6413586D" w14:textId="209915C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24D613BA" w14:textId="77777777" w:rsidTr="00364B8E">
        <w:tc>
          <w:tcPr>
            <w:tcW w:w="732" w:type="pct"/>
            <w:vAlign w:val="center"/>
          </w:tcPr>
          <w:p w14:paraId="575CF455" w14:textId="0DCC1CC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03" w:type="pct"/>
            <w:vAlign w:val="center"/>
          </w:tcPr>
          <w:p w14:paraId="2416565E" w14:textId="43E1888F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41" w:type="pct"/>
            <w:vAlign w:val="center"/>
          </w:tcPr>
          <w:p w14:paraId="07FC26CC" w14:textId="7EC1983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470" w:type="pct"/>
            <w:vAlign w:val="center"/>
          </w:tcPr>
          <w:p w14:paraId="6F6920FF" w14:textId="68B155B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41" w:type="pct"/>
            <w:vAlign w:val="center"/>
          </w:tcPr>
          <w:p w14:paraId="2F23BC04" w14:textId="63F9A0B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.6</w:t>
            </w:r>
          </w:p>
        </w:tc>
        <w:tc>
          <w:tcPr>
            <w:tcW w:w="470" w:type="pct"/>
            <w:vAlign w:val="center"/>
          </w:tcPr>
          <w:p w14:paraId="08F0B628" w14:textId="37E0A68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1588C1B3" w14:textId="2BE4ED9A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90010" w:rsidRPr="00364973" w14:paraId="6DD293D4" w14:textId="77777777" w:rsidTr="00364B8E">
        <w:tc>
          <w:tcPr>
            <w:tcW w:w="732" w:type="pct"/>
            <w:vAlign w:val="center"/>
          </w:tcPr>
          <w:p w14:paraId="43F8FE96" w14:textId="427E0C4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03" w:type="pct"/>
            <w:vAlign w:val="center"/>
          </w:tcPr>
          <w:p w14:paraId="424B9BE8" w14:textId="3E40A4B3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41" w:type="pct"/>
            <w:vAlign w:val="center"/>
          </w:tcPr>
          <w:p w14:paraId="69A8DDD5" w14:textId="0AB69F95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470" w:type="pct"/>
            <w:vAlign w:val="center"/>
          </w:tcPr>
          <w:p w14:paraId="0E532A52" w14:textId="7631A10C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41" w:type="pct"/>
            <w:vAlign w:val="center"/>
          </w:tcPr>
          <w:p w14:paraId="278B3B85" w14:textId="1B14DDDD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8.9</w:t>
            </w:r>
          </w:p>
        </w:tc>
        <w:tc>
          <w:tcPr>
            <w:tcW w:w="470" w:type="pct"/>
            <w:vAlign w:val="center"/>
          </w:tcPr>
          <w:p w14:paraId="23772BD8" w14:textId="5878FC88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43" w:type="pct"/>
            <w:vAlign w:val="center"/>
          </w:tcPr>
          <w:p w14:paraId="2DD9BEBC" w14:textId="087BE7EB" w:rsidR="00390010" w:rsidRPr="00364973" w:rsidRDefault="00390010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2BFD1810" w14:textId="77777777" w:rsidR="00F247E0" w:rsidRPr="00364973" w:rsidRDefault="00F247E0" w:rsidP="00F247E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0DC3C2B" w14:textId="02937F69" w:rsidR="00F247E0" w:rsidRPr="00364973" w:rsidRDefault="00F247E0" w:rsidP="00F247E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sz w:val="24"/>
          <w:szCs w:val="24"/>
          <w:lang w:val="en-US"/>
        </w:rPr>
        <w:t xml:space="preserve">Patients remaining in the placebo group </w:t>
      </w:r>
      <w:r w:rsidR="00364973" w:rsidRPr="00364973">
        <w:rPr>
          <w:rFonts w:ascii="Times New Roman" w:hAnsi="Times New Roman"/>
          <w:sz w:val="24"/>
          <w:szCs w:val="24"/>
          <w:lang w:val="en-US"/>
        </w:rPr>
        <w:t xml:space="preserve">up to </w:t>
      </w:r>
      <w:r w:rsidRPr="00364973">
        <w:rPr>
          <w:rFonts w:ascii="Times New Roman" w:hAnsi="Times New Roman"/>
          <w:sz w:val="24"/>
          <w:szCs w:val="24"/>
          <w:lang w:val="en-US"/>
        </w:rPr>
        <w:t>Month 6 were those with at least 20% improvement in both tender/painful and swollen joint counts at Month 3 in ORAL Scan.</w:t>
      </w:r>
    </w:p>
    <w:p w14:paraId="54425D99" w14:textId="75B35747" w:rsidR="0090578A" w:rsidRPr="00364973" w:rsidRDefault="0090578A" w:rsidP="000A5D1C">
      <w:pPr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sz w:val="24"/>
          <w:szCs w:val="24"/>
          <w:lang w:val="en-US"/>
        </w:rPr>
        <w:t>ACR 20/50/70, American College of Rheumatology 20/50/70 response rates; BID, twice daily; N, number of patients included in analysis</w:t>
      </w:r>
      <w:r w:rsidR="00476661" w:rsidRPr="00364973">
        <w:rPr>
          <w:rFonts w:ascii="Times New Roman" w:hAnsi="Times New Roman"/>
          <w:sz w:val="24"/>
          <w:szCs w:val="24"/>
          <w:lang w:val="en-US"/>
        </w:rPr>
        <w:t>.</w:t>
      </w:r>
    </w:p>
    <w:p w14:paraId="36AE363C" w14:textId="77777777" w:rsidR="0090578A" w:rsidRPr="00364973" w:rsidRDefault="0090578A" w:rsidP="00AA3CE7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64973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14BB21B0" w14:textId="072E825C" w:rsidR="00675A99" w:rsidRPr="00364973" w:rsidRDefault="00A35342" w:rsidP="00E51703">
      <w:pPr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Digital Content </w:t>
      </w:r>
      <w:r w:rsidR="00DD4A3E" w:rsidRPr="00364973">
        <w:rPr>
          <w:rFonts w:ascii="Times New Roman" w:hAnsi="Times New Roman"/>
          <w:b/>
          <w:sz w:val="24"/>
          <w:szCs w:val="24"/>
          <w:lang w:val="en-US"/>
        </w:rPr>
        <w:t>5</w:t>
      </w:r>
      <w:r w:rsidR="00A77FB2" w:rsidRPr="0036497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627E19" w:rsidRPr="00364973">
        <w:rPr>
          <w:rFonts w:ascii="Times New Roman" w:hAnsi="Times New Roman"/>
          <w:sz w:val="24"/>
          <w:szCs w:val="24"/>
          <w:lang w:val="en-US"/>
        </w:rPr>
        <w:t>Data for Figure 2</w:t>
      </w:r>
      <w:r w:rsidR="00476661" w:rsidRPr="00364973">
        <w:rPr>
          <w:rFonts w:ascii="Times New Roman" w:hAnsi="Times New Roman"/>
          <w:sz w:val="24"/>
          <w:szCs w:val="24"/>
          <w:lang w:val="en-US"/>
        </w:rPr>
        <w:t>.</w:t>
      </w:r>
      <w:r w:rsidR="0090578A" w:rsidRPr="0036497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76661" w:rsidRPr="00364973">
        <w:rPr>
          <w:rFonts w:ascii="Times New Roman" w:hAnsi="Times New Roman"/>
          <w:sz w:val="24"/>
          <w:szCs w:val="24"/>
          <w:lang w:val="en-US"/>
        </w:rPr>
        <w:t>Mean C</w:t>
      </w:r>
      <w:r w:rsidR="00E51703" w:rsidRPr="00364973">
        <w:rPr>
          <w:rFonts w:ascii="Times New Roman" w:hAnsi="Times New Roman"/>
          <w:sz w:val="24"/>
          <w:szCs w:val="24"/>
          <w:lang w:val="en-US"/>
        </w:rPr>
        <w:t>h</w:t>
      </w:r>
      <w:r w:rsidR="00476661" w:rsidRPr="00364973">
        <w:rPr>
          <w:rFonts w:ascii="Times New Roman" w:hAnsi="Times New Roman"/>
          <w:sz w:val="24"/>
          <w:szCs w:val="24"/>
          <w:lang w:val="en-US"/>
        </w:rPr>
        <w:t>ange from Baseline in DAS28-4(ESR) over T</w:t>
      </w:r>
      <w:r w:rsidR="00E51703" w:rsidRPr="00364973">
        <w:rPr>
          <w:rFonts w:ascii="Times New Roman" w:hAnsi="Times New Roman"/>
          <w:sz w:val="24"/>
          <w:szCs w:val="24"/>
          <w:lang w:val="en-US"/>
        </w:rPr>
        <w:t xml:space="preserve">ime </w:t>
      </w:r>
      <w:r w:rsidR="00476661" w:rsidRPr="00364973">
        <w:rPr>
          <w:rFonts w:ascii="Times New Roman" w:hAnsi="Times New Roman"/>
          <w:sz w:val="24"/>
          <w:szCs w:val="24"/>
          <w:lang w:val="en-US"/>
        </w:rPr>
        <w:t>(Efficacy Population, Full Analysis Set, N</w:t>
      </w:r>
      <w:r w:rsidR="00E51703" w:rsidRPr="00364973">
        <w:rPr>
          <w:rFonts w:ascii="Times New Roman" w:hAnsi="Times New Roman"/>
          <w:sz w:val="24"/>
          <w:szCs w:val="24"/>
          <w:lang w:val="en-US"/>
        </w:rPr>
        <w:t xml:space="preserve">o </w:t>
      </w:r>
      <w:r w:rsidR="00476661" w:rsidRPr="00364973">
        <w:rPr>
          <w:rFonts w:ascii="Times New Roman" w:hAnsi="Times New Roman"/>
          <w:sz w:val="24"/>
          <w:szCs w:val="24"/>
          <w:lang w:val="en-US"/>
        </w:rPr>
        <w:t>I</w:t>
      </w:r>
      <w:r w:rsidR="00E51703" w:rsidRPr="00364973">
        <w:rPr>
          <w:rFonts w:ascii="Times New Roman" w:hAnsi="Times New Roman"/>
          <w:sz w:val="24"/>
          <w:szCs w:val="24"/>
          <w:lang w:val="en-US"/>
        </w:rPr>
        <w:t>mputation)</w:t>
      </w:r>
      <w:r w:rsidR="00476661" w:rsidRPr="0036497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456"/>
        <w:gridCol w:w="2432"/>
        <w:gridCol w:w="456"/>
        <w:gridCol w:w="2433"/>
        <w:gridCol w:w="456"/>
        <w:gridCol w:w="2433"/>
      </w:tblGrid>
      <w:tr w:rsidR="00A04F04" w:rsidRPr="00364973" w14:paraId="3F574CCD" w14:textId="77777777" w:rsidTr="00476661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505B52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CC3C72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 5 mg B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7AB38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 10 mg B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B059F6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</w:p>
        </w:tc>
      </w:tr>
      <w:tr w:rsidR="00A04F04" w:rsidRPr="00364973" w14:paraId="58A969B3" w14:textId="77777777" w:rsidTr="00476661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2A1E35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5808A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B10B33" w14:textId="23D894D4" w:rsidR="00A04F04" w:rsidRPr="00364973" w:rsidRDefault="00476661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CFB in DAS28-</w:t>
            </w:r>
            <w:r w:rsidR="00A04F04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(ESR)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74791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16DAE" w14:textId="01800443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CFB in DAS28-4(ESR)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E9642F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B52CDA" w14:textId="273025E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CFB in DAS28-4(ESR) (SE)</w:t>
            </w:r>
          </w:p>
        </w:tc>
      </w:tr>
      <w:tr w:rsidR="00A04F04" w:rsidRPr="00364973" w14:paraId="2E5153A1" w14:textId="77777777" w:rsidTr="00476661">
        <w:tc>
          <w:tcPr>
            <w:tcW w:w="0" w:type="auto"/>
            <w:vAlign w:val="center"/>
          </w:tcPr>
          <w:p w14:paraId="1530685E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D20A254" w14:textId="119FE8A2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0" w:type="auto"/>
            <w:vAlign w:val="center"/>
          </w:tcPr>
          <w:p w14:paraId="68007BF4" w14:textId="6CDE1C2C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1.56 (0.18)</w:t>
            </w:r>
          </w:p>
        </w:tc>
        <w:tc>
          <w:tcPr>
            <w:tcW w:w="0" w:type="auto"/>
            <w:vAlign w:val="center"/>
          </w:tcPr>
          <w:p w14:paraId="75A04130" w14:textId="3EAC3BE2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1FF1D0D1" w14:textId="1FEBB7E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1.79 (0.20)</w:t>
            </w:r>
          </w:p>
        </w:tc>
        <w:tc>
          <w:tcPr>
            <w:tcW w:w="0" w:type="auto"/>
            <w:vAlign w:val="center"/>
          </w:tcPr>
          <w:p w14:paraId="1AE49781" w14:textId="70822D4F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E94DE78" w14:textId="2080105E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1.10 (0.26)</w:t>
            </w:r>
          </w:p>
        </w:tc>
      </w:tr>
      <w:tr w:rsidR="00A04F04" w:rsidRPr="00364973" w14:paraId="2A838E4D" w14:textId="77777777" w:rsidTr="00476661">
        <w:tc>
          <w:tcPr>
            <w:tcW w:w="0" w:type="auto"/>
            <w:vAlign w:val="center"/>
          </w:tcPr>
          <w:p w14:paraId="010221B5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9D3C48A" w14:textId="347CE5AB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vAlign w:val="center"/>
          </w:tcPr>
          <w:p w14:paraId="5C27CD48" w14:textId="6AAA303E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11 (0.15)</w:t>
            </w:r>
          </w:p>
        </w:tc>
        <w:tc>
          <w:tcPr>
            <w:tcW w:w="0" w:type="auto"/>
            <w:vAlign w:val="center"/>
          </w:tcPr>
          <w:p w14:paraId="7DFB1EB7" w14:textId="3683990E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14:paraId="25D65156" w14:textId="1E09AA05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31 (0.15)</w:t>
            </w:r>
          </w:p>
        </w:tc>
        <w:tc>
          <w:tcPr>
            <w:tcW w:w="0" w:type="auto"/>
            <w:vAlign w:val="center"/>
          </w:tcPr>
          <w:p w14:paraId="29FB17A7" w14:textId="71936FF2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20C7191E" w14:textId="73CC4014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1.50 (0.25)</w:t>
            </w:r>
          </w:p>
        </w:tc>
      </w:tr>
      <w:tr w:rsidR="00A04F04" w:rsidRPr="00364973" w14:paraId="6876F44A" w14:textId="77777777" w:rsidTr="00476661">
        <w:tc>
          <w:tcPr>
            <w:tcW w:w="0" w:type="auto"/>
            <w:vAlign w:val="center"/>
          </w:tcPr>
          <w:p w14:paraId="13F6F10C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38A215F" w14:textId="403A8A2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0" w:type="auto"/>
            <w:vAlign w:val="center"/>
          </w:tcPr>
          <w:p w14:paraId="652EDBFA" w14:textId="7DC33D4B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66 (0.15)</w:t>
            </w:r>
          </w:p>
        </w:tc>
        <w:tc>
          <w:tcPr>
            <w:tcW w:w="0" w:type="auto"/>
            <w:vAlign w:val="center"/>
          </w:tcPr>
          <w:p w14:paraId="51B9F4F0" w14:textId="20D2E1F2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vAlign w:val="center"/>
          </w:tcPr>
          <w:p w14:paraId="65F68356" w14:textId="46135404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62 (0.16)</w:t>
            </w:r>
          </w:p>
        </w:tc>
        <w:tc>
          <w:tcPr>
            <w:tcW w:w="0" w:type="auto"/>
            <w:vAlign w:val="center"/>
          </w:tcPr>
          <w:p w14:paraId="3D196684" w14:textId="490B1095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27E9B7D" w14:textId="129DC13E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39 (0.65)</w:t>
            </w:r>
          </w:p>
        </w:tc>
      </w:tr>
      <w:tr w:rsidR="00A04F04" w:rsidRPr="00364973" w14:paraId="3CCDEE99" w14:textId="77777777" w:rsidTr="00476661">
        <w:tc>
          <w:tcPr>
            <w:tcW w:w="0" w:type="auto"/>
            <w:vAlign w:val="center"/>
          </w:tcPr>
          <w:p w14:paraId="3686B936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97C2FE5" w14:textId="49E44F8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5C4657E1" w14:textId="19009304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35 (0.19)</w:t>
            </w:r>
          </w:p>
        </w:tc>
        <w:tc>
          <w:tcPr>
            <w:tcW w:w="0" w:type="auto"/>
            <w:vAlign w:val="center"/>
          </w:tcPr>
          <w:p w14:paraId="11A63DF7" w14:textId="56CBD90A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31A3DD6F" w14:textId="4614CDDB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64 (0.27)</w:t>
            </w:r>
          </w:p>
        </w:tc>
        <w:tc>
          <w:tcPr>
            <w:tcW w:w="0" w:type="auto"/>
            <w:vAlign w:val="center"/>
          </w:tcPr>
          <w:p w14:paraId="7672C7B5" w14:textId="65523D28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C646989" w14:textId="1F011049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04F04" w:rsidRPr="00364973" w14:paraId="50F85486" w14:textId="77777777" w:rsidTr="00476661">
        <w:tc>
          <w:tcPr>
            <w:tcW w:w="0" w:type="auto"/>
            <w:vAlign w:val="center"/>
          </w:tcPr>
          <w:p w14:paraId="4347473D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2084B8F7" w14:textId="47ED983D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1EB8B25A" w14:textId="65C30BAC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57 (0.19)</w:t>
            </w:r>
          </w:p>
        </w:tc>
        <w:tc>
          <w:tcPr>
            <w:tcW w:w="0" w:type="auto"/>
            <w:vAlign w:val="center"/>
          </w:tcPr>
          <w:p w14:paraId="2E9ED946" w14:textId="00F6290A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1F021D36" w14:textId="06A3BDF9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52 (0.33)</w:t>
            </w:r>
          </w:p>
        </w:tc>
        <w:tc>
          <w:tcPr>
            <w:tcW w:w="0" w:type="auto"/>
            <w:vAlign w:val="center"/>
          </w:tcPr>
          <w:p w14:paraId="2F275EBC" w14:textId="06DA7174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46A1C08" w14:textId="053F13B6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04F04" w:rsidRPr="00364973" w14:paraId="12FF386B" w14:textId="77777777" w:rsidTr="00476661">
        <w:tc>
          <w:tcPr>
            <w:tcW w:w="0" w:type="auto"/>
            <w:vAlign w:val="center"/>
          </w:tcPr>
          <w:p w14:paraId="61CF6674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6C9A5ECF" w14:textId="7E91260B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79340FE6" w14:textId="462D532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67 (0.22)</w:t>
            </w:r>
          </w:p>
        </w:tc>
        <w:tc>
          <w:tcPr>
            <w:tcW w:w="0" w:type="auto"/>
            <w:vAlign w:val="center"/>
          </w:tcPr>
          <w:p w14:paraId="5D52EF8D" w14:textId="216D63CB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51BCDDF2" w14:textId="53DBDC61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30 (0.35)</w:t>
            </w:r>
          </w:p>
        </w:tc>
        <w:tc>
          <w:tcPr>
            <w:tcW w:w="0" w:type="auto"/>
            <w:vAlign w:val="center"/>
          </w:tcPr>
          <w:p w14:paraId="559B7211" w14:textId="5FE3D2CE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773D842" w14:textId="421B10B0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04F04" w:rsidRPr="00364973" w14:paraId="069E0552" w14:textId="77777777" w:rsidTr="00476661">
        <w:tc>
          <w:tcPr>
            <w:tcW w:w="0" w:type="auto"/>
            <w:vAlign w:val="center"/>
          </w:tcPr>
          <w:p w14:paraId="642429A0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5A5DC746" w14:textId="3D63A991" w:rsidR="00A04F04" w:rsidRPr="00364973" w:rsidRDefault="000F523B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5AB2B4B3" w14:textId="441221C4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70 (0.24)</w:t>
            </w:r>
          </w:p>
        </w:tc>
        <w:tc>
          <w:tcPr>
            <w:tcW w:w="0" w:type="auto"/>
            <w:vAlign w:val="center"/>
          </w:tcPr>
          <w:p w14:paraId="14CB22ED" w14:textId="401985F2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5007A727" w14:textId="06A622F0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49 (0.40)</w:t>
            </w:r>
          </w:p>
        </w:tc>
        <w:tc>
          <w:tcPr>
            <w:tcW w:w="0" w:type="auto"/>
            <w:vAlign w:val="center"/>
          </w:tcPr>
          <w:p w14:paraId="50A460D4" w14:textId="235C0056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D2380CD" w14:textId="1B85B943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04F04" w:rsidRPr="00364973" w14:paraId="2AB0D807" w14:textId="77777777" w:rsidTr="00476661">
        <w:tc>
          <w:tcPr>
            <w:tcW w:w="0" w:type="auto"/>
            <w:tcBorders>
              <w:bottom w:val="nil"/>
            </w:tcBorders>
            <w:vAlign w:val="center"/>
          </w:tcPr>
          <w:p w14:paraId="773EDFA5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16BA5F" w14:textId="2E346F5B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CF8AAE5" w14:textId="17B1FE1D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60 (0.2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AC111F8" w14:textId="2CA0B2C1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DB3DD3" w14:textId="226E53A9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69 (0.3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DF7C40" w14:textId="742106E5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CAE90B9" w14:textId="32126AF1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04F04" w:rsidRPr="00364973" w14:paraId="6EF2B9EF" w14:textId="77777777" w:rsidTr="0047666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5C44C2" w14:textId="77777777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C69F01" w14:textId="2BF64E89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CEC766" w14:textId="3B19DA23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30 (0.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CC46C51" w14:textId="232FAEFE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7C5E94" w14:textId="69D23F9D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.53 (0.3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C45370C" w14:textId="079D5AAC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5D94AF" w14:textId="3AAC3806" w:rsidR="00A04F04" w:rsidRPr="00364973" w:rsidRDefault="00A04F04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6212F4E2" w14:textId="77777777" w:rsidR="00F247E0" w:rsidRPr="00364973" w:rsidRDefault="00F247E0" w:rsidP="00F247E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A1711CE" w14:textId="021B5F84" w:rsidR="00F247E0" w:rsidRPr="00364973" w:rsidRDefault="00F247E0" w:rsidP="00F247E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sz w:val="24"/>
          <w:szCs w:val="24"/>
          <w:lang w:val="en-US"/>
        </w:rPr>
        <w:t xml:space="preserve">Patients remaining in the placebo group </w:t>
      </w:r>
      <w:r w:rsidR="00364973" w:rsidRPr="00364973">
        <w:rPr>
          <w:rFonts w:ascii="Times New Roman" w:hAnsi="Times New Roman"/>
          <w:sz w:val="24"/>
          <w:szCs w:val="24"/>
          <w:lang w:val="en-US"/>
        </w:rPr>
        <w:t xml:space="preserve">up to </w:t>
      </w:r>
      <w:r w:rsidRPr="00364973">
        <w:rPr>
          <w:rFonts w:ascii="Times New Roman" w:hAnsi="Times New Roman"/>
          <w:sz w:val="24"/>
          <w:szCs w:val="24"/>
          <w:lang w:val="en-US"/>
        </w:rPr>
        <w:t>Month 6 were those with at least 20% improvement in both tender/painful and swollen joint counts at Month 3 in ORAL Scan.</w:t>
      </w:r>
    </w:p>
    <w:p w14:paraId="0242C80E" w14:textId="2ACE6943" w:rsidR="007E7A0E" w:rsidRPr="00364973" w:rsidRDefault="0090578A" w:rsidP="000A5D1C">
      <w:pPr>
        <w:tabs>
          <w:tab w:val="left" w:pos="2977"/>
        </w:tabs>
        <w:spacing w:before="240" w:after="240" w:line="480" w:lineRule="auto"/>
        <w:rPr>
          <w:rFonts w:ascii="Times New Roman" w:hAnsi="Times New Roman"/>
          <w:sz w:val="24"/>
          <w:szCs w:val="24"/>
          <w:lang w:val="en-US" w:eastAsia="en-GB"/>
        </w:rPr>
        <w:sectPr w:rsidR="007E7A0E" w:rsidRPr="00364973" w:rsidSect="00810585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364973">
        <w:rPr>
          <w:rFonts w:ascii="Times New Roman" w:hAnsi="Times New Roman"/>
          <w:sz w:val="24"/>
          <w:szCs w:val="24"/>
          <w:lang w:val="en-US" w:eastAsia="en-GB"/>
        </w:rPr>
        <w:t>BID, twice daily; CFB, cha</w:t>
      </w:r>
      <w:r w:rsidR="00FC1997" w:rsidRPr="00364973">
        <w:rPr>
          <w:rFonts w:ascii="Times New Roman" w:hAnsi="Times New Roman"/>
          <w:sz w:val="24"/>
          <w:szCs w:val="24"/>
          <w:lang w:val="en-US" w:eastAsia="en-GB"/>
        </w:rPr>
        <w:t>nge from baseline; DAS</w:t>
      </w:r>
      <w:r w:rsidR="00476661" w:rsidRPr="00364973">
        <w:rPr>
          <w:rFonts w:ascii="Times New Roman" w:hAnsi="Times New Roman"/>
          <w:sz w:val="24"/>
          <w:szCs w:val="24"/>
          <w:lang w:val="en-US" w:eastAsia="en-GB"/>
        </w:rPr>
        <w:t>28-4(ESR)</w:t>
      </w:r>
      <w:r w:rsidR="00FC1997" w:rsidRPr="00364973">
        <w:rPr>
          <w:rFonts w:ascii="Times New Roman" w:hAnsi="Times New Roman"/>
          <w:sz w:val="24"/>
          <w:szCs w:val="24"/>
          <w:lang w:val="en-US" w:eastAsia="en-GB"/>
        </w:rPr>
        <w:t>,</w:t>
      </w:r>
      <w:r w:rsidRPr="00364973">
        <w:rPr>
          <w:rFonts w:ascii="Times New Roman" w:hAnsi="Times New Roman"/>
          <w:sz w:val="24"/>
          <w:szCs w:val="24"/>
          <w:lang w:val="en-US" w:eastAsia="en-GB"/>
        </w:rPr>
        <w:t xml:space="preserve"> Disease Activity Score</w:t>
      </w:r>
      <w:r w:rsidR="00476661" w:rsidRPr="00364973">
        <w:rPr>
          <w:rFonts w:ascii="Times New Roman" w:hAnsi="Times New Roman"/>
          <w:sz w:val="24"/>
          <w:szCs w:val="24"/>
          <w:lang w:val="en-US" w:eastAsia="en-GB"/>
        </w:rPr>
        <w:t xml:space="preserve"> in 28 joints</w:t>
      </w:r>
      <w:r w:rsidR="00FC1997" w:rsidRPr="00364973">
        <w:rPr>
          <w:rFonts w:ascii="Times New Roman" w:hAnsi="Times New Roman"/>
          <w:sz w:val="24"/>
          <w:szCs w:val="24"/>
          <w:lang w:val="en-US" w:eastAsia="en-GB"/>
        </w:rPr>
        <w:t>, erythrocyte sedimentation rate;</w:t>
      </w:r>
      <w:r w:rsidRPr="00364973">
        <w:rPr>
          <w:rFonts w:ascii="Times New Roman" w:hAnsi="Times New Roman"/>
          <w:sz w:val="24"/>
          <w:szCs w:val="24"/>
          <w:lang w:val="en-US" w:eastAsia="en-GB"/>
        </w:rPr>
        <w:t xml:space="preserve"> N, number of patients included</w:t>
      </w:r>
      <w:r w:rsidR="00476661" w:rsidRPr="00364973">
        <w:rPr>
          <w:rFonts w:ascii="Times New Roman" w:hAnsi="Times New Roman"/>
          <w:sz w:val="24"/>
          <w:szCs w:val="24"/>
          <w:lang w:val="en-US" w:eastAsia="en-GB"/>
        </w:rPr>
        <w:t xml:space="preserve"> in analysis; SE, standard error. </w:t>
      </w:r>
    </w:p>
    <w:p w14:paraId="11D4DBF3" w14:textId="4D0A3194" w:rsidR="0086648A" w:rsidRPr="00364973" w:rsidRDefault="00A35342" w:rsidP="00770AF4">
      <w:pPr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Digital Content </w:t>
      </w:r>
      <w:r w:rsidR="00DD4A3E" w:rsidRPr="00364973">
        <w:rPr>
          <w:rFonts w:ascii="Times New Roman" w:hAnsi="Times New Roman"/>
          <w:b/>
          <w:sz w:val="24"/>
          <w:szCs w:val="24"/>
          <w:lang w:val="en-US"/>
        </w:rPr>
        <w:t>6</w:t>
      </w:r>
      <w:r w:rsidR="00A77FB2" w:rsidRPr="0036497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675A99" w:rsidRPr="00364973">
        <w:rPr>
          <w:rFonts w:ascii="Times New Roman" w:hAnsi="Times New Roman"/>
          <w:sz w:val="24"/>
          <w:szCs w:val="24"/>
          <w:lang w:val="en-US"/>
        </w:rPr>
        <w:t>Data for Figure 3</w:t>
      </w:r>
      <w:r w:rsidR="00A454E4" w:rsidRPr="00364973">
        <w:rPr>
          <w:rFonts w:ascii="Times New Roman" w:hAnsi="Times New Roman"/>
          <w:sz w:val="24"/>
          <w:szCs w:val="24"/>
          <w:lang w:val="en-US"/>
        </w:rPr>
        <w:t>.</w:t>
      </w:r>
      <w:r w:rsidR="00675A99" w:rsidRPr="0036497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454E4" w:rsidRPr="00364973">
        <w:rPr>
          <w:rFonts w:ascii="Times New Roman" w:hAnsi="Times New Roman"/>
          <w:sz w:val="24"/>
          <w:szCs w:val="24"/>
          <w:lang w:val="en-US"/>
        </w:rPr>
        <w:t>Mean Changes from Baseline in HAQ-DI, p</w:t>
      </w:r>
      <w:r w:rsidR="006B2D88" w:rsidRPr="00364973">
        <w:rPr>
          <w:rFonts w:ascii="Times New Roman" w:hAnsi="Times New Roman"/>
          <w:sz w:val="24"/>
          <w:szCs w:val="24"/>
          <w:lang w:val="en-US"/>
        </w:rPr>
        <w:t>ain, FACIT-F, SF-36 PCS, and SF-36 MCS (efficacy population, full analysis set, no imputation)</w:t>
      </w:r>
      <w:r w:rsidR="00A454E4" w:rsidRPr="0036497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473"/>
        <w:gridCol w:w="1924"/>
        <w:gridCol w:w="496"/>
        <w:gridCol w:w="2021"/>
        <w:gridCol w:w="456"/>
        <w:gridCol w:w="1856"/>
      </w:tblGrid>
      <w:tr w:rsidR="00AE3A28" w:rsidRPr="00364973" w14:paraId="6CD9D56C" w14:textId="77777777" w:rsidTr="00A454E4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5CA372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72474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facitinib 5 mg B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E6064" w14:textId="0EACAB30" w:rsidR="00AE3A28" w:rsidRPr="00364973" w:rsidRDefault="00A454E4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ofacitinib 10 mg </w:t>
            </w:r>
            <w:r w:rsidR="00AE3A28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4A589" w14:textId="3AB50193" w:rsidR="00A454E4" w:rsidRPr="00364973" w:rsidRDefault="00AE3A28" w:rsidP="00A454E4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cebo</w:t>
            </w:r>
          </w:p>
        </w:tc>
      </w:tr>
      <w:tr w:rsidR="00AE3A28" w:rsidRPr="00364973" w14:paraId="1DAF76B9" w14:textId="77777777" w:rsidTr="00A454E4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DD90E2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0C29A8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7001A" w14:textId="6F628BD2" w:rsidR="00AE3A28" w:rsidRPr="00364973" w:rsidRDefault="00AE3A28" w:rsidP="00F804A1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CF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BBB8D8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EF050" w14:textId="329ADCE5" w:rsidR="00AE3A28" w:rsidRPr="00364973" w:rsidRDefault="00AE3A28" w:rsidP="00F804A1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CF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60F99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D10E96" w14:textId="18A2DAEA" w:rsidR="00A454E4" w:rsidRPr="00364973" w:rsidRDefault="00AE3A28" w:rsidP="00A454E4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CFB (SE)</w:t>
            </w:r>
          </w:p>
        </w:tc>
      </w:tr>
      <w:tr w:rsidR="00D01C11" w:rsidRPr="00364973" w14:paraId="0F493EC8" w14:textId="77777777" w:rsidTr="00A454E4">
        <w:tc>
          <w:tcPr>
            <w:tcW w:w="0" w:type="auto"/>
            <w:gridSpan w:val="7"/>
            <w:vAlign w:val="center"/>
          </w:tcPr>
          <w:p w14:paraId="446FC79A" w14:textId="2992D123" w:rsidR="00D01C11" w:rsidRPr="00364973" w:rsidRDefault="00E95F1E" w:rsidP="00D01C11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AQ-DI</w:t>
            </w:r>
          </w:p>
        </w:tc>
      </w:tr>
      <w:tr w:rsidR="00AE3A28" w:rsidRPr="00364973" w14:paraId="294220F0" w14:textId="77777777" w:rsidTr="00A454E4">
        <w:tc>
          <w:tcPr>
            <w:tcW w:w="0" w:type="auto"/>
            <w:vAlign w:val="center"/>
          </w:tcPr>
          <w:p w14:paraId="6F6A626F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F4F2440" w14:textId="4EA8B914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0" w:type="auto"/>
            <w:vAlign w:val="center"/>
          </w:tcPr>
          <w:p w14:paraId="7A2E82B0" w14:textId="501D4F0F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37 (0.06)</w:t>
            </w:r>
          </w:p>
        </w:tc>
        <w:tc>
          <w:tcPr>
            <w:tcW w:w="0" w:type="auto"/>
            <w:vAlign w:val="center"/>
          </w:tcPr>
          <w:p w14:paraId="6558992A" w14:textId="39D11479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14:paraId="12F8CA6F" w14:textId="0F6ECD5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51 (0.06)</w:t>
            </w:r>
          </w:p>
        </w:tc>
        <w:tc>
          <w:tcPr>
            <w:tcW w:w="0" w:type="auto"/>
            <w:vAlign w:val="center"/>
          </w:tcPr>
          <w:p w14:paraId="6D7AC68F" w14:textId="250B487D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14:paraId="1A204BAC" w14:textId="28C842BF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23 (0.06)</w:t>
            </w:r>
          </w:p>
        </w:tc>
      </w:tr>
      <w:tr w:rsidR="00AE3A28" w:rsidRPr="00364973" w14:paraId="2DCF61A6" w14:textId="77777777" w:rsidTr="00A454E4">
        <w:tc>
          <w:tcPr>
            <w:tcW w:w="0" w:type="auto"/>
            <w:vAlign w:val="center"/>
          </w:tcPr>
          <w:p w14:paraId="68F64E5F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C297707" w14:textId="3CE8B7C8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0" w:type="auto"/>
            <w:vAlign w:val="center"/>
          </w:tcPr>
          <w:p w14:paraId="6DC827F9" w14:textId="25B55F72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54 (0.08)</w:t>
            </w:r>
          </w:p>
        </w:tc>
        <w:tc>
          <w:tcPr>
            <w:tcW w:w="0" w:type="auto"/>
            <w:vAlign w:val="center"/>
          </w:tcPr>
          <w:p w14:paraId="32B272E5" w14:textId="46DF3B5D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vAlign w:val="center"/>
          </w:tcPr>
          <w:p w14:paraId="02EE8334" w14:textId="3A1B6BE3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67 (0.06)</w:t>
            </w:r>
          </w:p>
        </w:tc>
        <w:tc>
          <w:tcPr>
            <w:tcW w:w="0" w:type="auto"/>
            <w:vAlign w:val="center"/>
          </w:tcPr>
          <w:p w14:paraId="132C045C" w14:textId="7CF5321A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1AB0062F" w14:textId="4906A44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39 (0.09)</w:t>
            </w:r>
          </w:p>
        </w:tc>
      </w:tr>
      <w:tr w:rsidR="00AE3A28" w:rsidRPr="00364973" w14:paraId="05BE32D5" w14:textId="77777777" w:rsidTr="00A454E4">
        <w:tc>
          <w:tcPr>
            <w:tcW w:w="0" w:type="auto"/>
            <w:vAlign w:val="center"/>
          </w:tcPr>
          <w:p w14:paraId="07E1D6DA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DFC2FD9" w14:textId="65900F0C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vAlign w:val="center"/>
          </w:tcPr>
          <w:p w14:paraId="4EC4A30C" w14:textId="1ED91634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66 (0.07)</w:t>
            </w:r>
          </w:p>
        </w:tc>
        <w:tc>
          <w:tcPr>
            <w:tcW w:w="0" w:type="auto"/>
            <w:vAlign w:val="center"/>
          </w:tcPr>
          <w:p w14:paraId="68AFEFEE" w14:textId="629E2616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  <w:vAlign w:val="center"/>
          </w:tcPr>
          <w:p w14:paraId="40945EDE" w14:textId="09359DA3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74 (0.07)</w:t>
            </w:r>
          </w:p>
        </w:tc>
        <w:tc>
          <w:tcPr>
            <w:tcW w:w="0" w:type="auto"/>
            <w:vAlign w:val="center"/>
          </w:tcPr>
          <w:p w14:paraId="17084996" w14:textId="4AD3D976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3FBB84A" w14:textId="2C563122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50 (0.19)</w:t>
            </w:r>
          </w:p>
        </w:tc>
      </w:tr>
      <w:tr w:rsidR="00AE3A28" w:rsidRPr="00364973" w14:paraId="4F2197D6" w14:textId="77777777" w:rsidTr="00A454E4">
        <w:tc>
          <w:tcPr>
            <w:tcW w:w="0" w:type="auto"/>
            <w:vAlign w:val="center"/>
          </w:tcPr>
          <w:p w14:paraId="6CB0B752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275A97E" w14:textId="3B7B19CD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06F42569" w14:textId="33BE3146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56 (0.09)</w:t>
            </w:r>
          </w:p>
        </w:tc>
        <w:tc>
          <w:tcPr>
            <w:tcW w:w="0" w:type="auto"/>
            <w:vAlign w:val="center"/>
          </w:tcPr>
          <w:p w14:paraId="5F4BF06E" w14:textId="7C99B120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7F538A24" w14:textId="22752A91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88 (0.15)</w:t>
            </w:r>
          </w:p>
        </w:tc>
        <w:tc>
          <w:tcPr>
            <w:tcW w:w="0" w:type="auto"/>
            <w:vAlign w:val="center"/>
          </w:tcPr>
          <w:p w14:paraId="42E793A5" w14:textId="03EEB1E1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917F17D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0A548756" w14:textId="77777777" w:rsidTr="00A454E4">
        <w:tc>
          <w:tcPr>
            <w:tcW w:w="0" w:type="auto"/>
            <w:vAlign w:val="center"/>
          </w:tcPr>
          <w:p w14:paraId="56CAD27E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3DFA1F3D" w14:textId="5DCAA6B5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3F8D3D7A" w14:textId="6D63AFF5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52 (0.10)</w:t>
            </w:r>
          </w:p>
        </w:tc>
        <w:tc>
          <w:tcPr>
            <w:tcW w:w="0" w:type="auto"/>
            <w:vAlign w:val="center"/>
          </w:tcPr>
          <w:p w14:paraId="287C54C0" w14:textId="426A60FE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44CC2503" w14:textId="24622F9C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70 (0.15)</w:t>
            </w:r>
          </w:p>
        </w:tc>
        <w:tc>
          <w:tcPr>
            <w:tcW w:w="0" w:type="auto"/>
            <w:vAlign w:val="center"/>
          </w:tcPr>
          <w:p w14:paraId="66B4C711" w14:textId="58E0D5D6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045D55B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45EA0FEC" w14:textId="77777777" w:rsidTr="00A454E4">
        <w:tc>
          <w:tcPr>
            <w:tcW w:w="0" w:type="auto"/>
            <w:vAlign w:val="center"/>
          </w:tcPr>
          <w:p w14:paraId="67D89C8C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7BFA8A70" w14:textId="0617D80E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559DD3E3" w14:textId="4FE10BBE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56 (0.09)</w:t>
            </w:r>
          </w:p>
        </w:tc>
        <w:tc>
          <w:tcPr>
            <w:tcW w:w="0" w:type="auto"/>
            <w:vAlign w:val="center"/>
          </w:tcPr>
          <w:p w14:paraId="22D68635" w14:textId="5BC8342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1AE75175" w14:textId="078C5025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93 (0.15)</w:t>
            </w:r>
          </w:p>
        </w:tc>
        <w:tc>
          <w:tcPr>
            <w:tcW w:w="0" w:type="auto"/>
            <w:vAlign w:val="center"/>
          </w:tcPr>
          <w:p w14:paraId="372CC3CE" w14:textId="44785546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B60888E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6DFD5AAA" w14:textId="77777777" w:rsidTr="00A454E4">
        <w:tc>
          <w:tcPr>
            <w:tcW w:w="0" w:type="auto"/>
            <w:vAlign w:val="center"/>
          </w:tcPr>
          <w:p w14:paraId="3F71BB5C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092D7E1C" w14:textId="2A85964F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314BA8CD" w14:textId="252B4841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54 (0.09)</w:t>
            </w:r>
          </w:p>
        </w:tc>
        <w:tc>
          <w:tcPr>
            <w:tcW w:w="0" w:type="auto"/>
            <w:vAlign w:val="center"/>
          </w:tcPr>
          <w:p w14:paraId="3E9795E4" w14:textId="61E41BE1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585E285D" w14:textId="087FB5A4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95 (0.15)</w:t>
            </w:r>
          </w:p>
        </w:tc>
        <w:tc>
          <w:tcPr>
            <w:tcW w:w="0" w:type="auto"/>
            <w:vAlign w:val="center"/>
          </w:tcPr>
          <w:p w14:paraId="2F3F5E23" w14:textId="576C32CC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D0B4333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1DD72034" w14:textId="77777777" w:rsidTr="00A454E4">
        <w:tc>
          <w:tcPr>
            <w:tcW w:w="0" w:type="auto"/>
            <w:tcBorders>
              <w:bottom w:val="nil"/>
            </w:tcBorders>
            <w:vAlign w:val="center"/>
          </w:tcPr>
          <w:p w14:paraId="2B8C0DB1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6F6025D" w14:textId="070E7603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C57311" w14:textId="1AD91324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67 (0.0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FDC1F61" w14:textId="50D1FA73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AC9BAA" w14:textId="14C00686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91 (0.1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DC90EA" w14:textId="6CE5AA2D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B037C7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783F6B94" w14:textId="77777777" w:rsidTr="00A454E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FB1D51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A0A6A3" w14:textId="2281F1CF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257881" w14:textId="3A574C3B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73 (0.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8CDD07" w14:textId="6E26587B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085286" w14:textId="421450F2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87 (0.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52B79F" w14:textId="41BE7A08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5B198A" w14:textId="77777777" w:rsidR="00AE3A28" w:rsidRPr="00364973" w:rsidRDefault="00AE3A28" w:rsidP="0093741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01C11" w:rsidRPr="00364973" w14:paraId="3AAD4622" w14:textId="77777777" w:rsidTr="00A454E4"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498627AF" w14:textId="5BF71831" w:rsidR="00D01C11" w:rsidRPr="00364973" w:rsidRDefault="00A454E4" w:rsidP="00D01C11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  <w:r w:rsidR="00E95F1E"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in</w:t>
            </w:r>
          </w:p>
        </w:tc>
      </w:tr>
      <w:tr w:rsidR="00AE3A28" w:rsidRPr="00364973" w14:paraId="007B3125" w14:textId="77777777" w:rsidTr="00A454E4">
        <w:tc>
          <w:tcPr>
            <w:tcW w:w="0" w:type="auto"/>
            <w:vAlign w:val="center"/>
          </w:tcPr>
          <w:p w14:paraId="73B39546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B729890" w14:textId="3CE7A60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0" w:type="auto"/>
            <w:vAlign w:val="center"/>
          </w:tcPr>
          <w:p w14:paraId="0653A927" w14:textId="1E81BD6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1.4 (3.4)</w:t>
            </w:r>
          </w:p>
        </w:tc>
        <w:tc>
          <w:tcPr>
            <w:tcW w:w="0" w:type="auto"/>
            <w:vAlign w:val="center"/>
          </w:tcPr>
          <w:p w14:paraId="528CF2AA" w14:textId="4FBF830A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  <w:vAlign w:val="center"/>
          </w:tcPr>
          <w:p w14:paraId="04465820" w14:textId="1462882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32.8 (3.2)</w:t>
            </w:r>
          </w:p>
        </w:tc>
        <w:tc>
          <w:tcPr>
            <w:tcW w:w="0" w:type="auto"/>
            <w:vAlign w:val="center"/>
          </w:tcPr>
          <w:p w14:paraId="19AF7A7A" w14:textId="7500C7C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14:paraId="7BFA4C4B" w14:textId="6E68C91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13.7 (3.8)</w:t>
            </w:r>
          </w:p>
        </w:tc>
      </w:tr>
      <w:tr w:rsidR="00AE3A28" w:rsidRPr="00364973" w14:paraId="710B105F" w14:textId="77777777" w:rsidTr="00A454E4">
        <w:tc>
          <w:tcPr>
            <w:tcW w:w="0" w:type="auto"/>
            <w:vAlign w:val="center"/>
          </w:tcPr>
          <w:p w14:paraId="11190CD2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90D867F" w14:textId="485F97B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0" w:type="auto"/>
            <w:vAlign w:val="center"/>
          </w:tcPr>
          <w:p w14:paraId="66ED6993" w14:textId="44E47B4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9.3 (3.2)</w:t>
            </w:r>
          </w:p>
        </w:tc>
        <w:tc>
          <w:tcPr>
            <w:tcW w:w="0" w:type="auto"/>
            <w:vAlign w:val="center"/>
          </w:tcPr>
          <w:p w14:paraId="3CF80DC6" w14:textId="5126E68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0" w:type="auto"/>
            <w:vAlign w:val="center"/>
          </w:tcPr>
          <w:p w14:paraId="13352D2A" w14:textId="230D31E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38.2 (3.7)</w:t>
            </w:r>
          </w:p>
        </w:tc>
        <w:tc>
          <w:tcPr>
            <w:tcW w:w="0" w:type="auto"/>
            <w:vAlign w:val="center"/>
          </w:tcPr>
          <w:p w14:paraId="7A125BA0" w14:textId="473D5CC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2D52123F" w14:textId="53BF737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19.6 (4.8)</w:t>
            </w:r>
          </w:p>
        </w:tc>
      </w:tr>
      <w:tr w:rsidR="00AE3A28" w:rsidRPr="00364973" w14:paraId="505BB605" w14:textId="77777777" w:rsidTr="00A454E4">
        <w:tc>
          <w:tcPr>
            <w:tcW w:w="0" w:type="auto"/>
            <w:vAlign w:val="center"/>
          </w:tcPr>
          <w:p w14:paraId="508009B7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B019F66" w14:textId="7181926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0" w:type="auto"/>
            <w:vAlign w:val="center"/>
          </w:tcPr>
          <w:p w14:paraId="684CF7CD" w14:textId="0C59C7DB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9.9 (3.5)</w:t>
            </w:r>
          </w:p>
        </w:tc>
        <w:tc>
          <w:tcPr>
            <w:tcW w:w="0" w:type="auto"/>
            <w:vAlign w:val="center"/>
          </w:tcPr>
          <w:p w14:paraId="6BCB54F4" w14:textId="6D37FF0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14:paraId="7286FA8A" w14:textId="4C3F610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40.1 (4.0)</w:t>
            </w:r>
          </w:p>
        </w:tc>
        <w:tc>
          <w:tcPr>
            <w:tcW w:w="0" w:type="auto"/>
            <w:vAlign w:val="center"/>
          </w:tcPr>
          <w:p w14:paraId="3F468189" w14:textId="6034209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EE432EC" w14:textId="60BC80D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5.4 (13.3)</w:t>
            </w:r>
          </w:p>
        </w:tc>
      </w:tr>
      <w:tr w:rsidR="00AE3A28" w:rsidRPr="00364973" w14:paraId="4CDA0B9A" w14:textId="77777777" w:rsidTr="00A454E4">
        <w:tc>
          <w:tcPr>
            <w:tcW w:w="0" w:type="auto"/>
            <w:vAlign w:val="center"/>
          </w:tcPr>
          <w:p w14:paraId="6962CD62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E6E1434" w14:textId="079D6EB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3009BC13" w14:textId="6B54E2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4.3 (4.7)</w:t>
            </w:r>
          </w:p>
        </w:tc>
        <w:tc>
          <w:tcPr>
            <w:tcW w:w="0" w:type="auto"/>
            <w:vAlign w:val="center"/>
          </w:tcPr>
          <w:p w14:paraId="0080ECB0" w14:textId="79B1885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6D04CFDC" w14:textId="367B012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43.0 (6.8)</w:t>
            </w:r>
          </w:p>
        </w:tc>
        <w:tc>
          <w:tcPr>
            <w:tcW w:w="0" w:type="auto"/>
            <w:vAlign w:val="center"/>
          </w:tcPr>
          <w:p w14:paraId="6CA72667" w14:textId="435C5E2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3792FFB" w14:textId="4994981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4D07424D" w14:textId="77777777" w:rsidTr="00A454E4">
        <w:tc>
          <w:tcPr>
            <w:tcW w:w="0" w:type="auto"/>
            <w:vAlign w:val="center"/>
          </w:tcPr>
          <w:p w14:paraId="63FBE391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51561C99" w14:textId="21E59C5A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6F93FB23" w14:textId="3280DB2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8.1 (6.5)</w:t>
            </w:r>
          </w:p>
        </w:tc>
        <w:tc>
          <w:tcPr>
            <w:tcW w:w="0" w:type="auto"/>
            <w:vAlign w:val="center"/>
          </w:tcPr>
          <w:p w14:paraId="1B165A97" w14:textId="2AC785B6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439E037C" w14:textId="27E8B97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9.3 (7.5)</w:t>
            </w:r>
          </w:p>
        </w:tc>
        <w:tc>
          <w:tcPr>
            <w:tcW w:w="0" w:type="auto"/>
            <w:vAlign w:val="center"/>
          </w:tcPr>
          <w:p w14:paraId="1FF88178" w14:textId="649BA4B6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B8B8EC5" w14:textId="5318A17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2D88ED88" w14:textId="77777777" w:rsidTr="00A454E4">
        <w:tc>
          <w:tcPr>
            <w:tcW w:w="0" w:type="auto"/>
            <w:vAlign w:val="center"/>
          </w:tcPr>
          <w:p w14:paraId="2A875BB7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25D649DB" w14:textId="00ABDB5A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28DC3040" w14:textId="14634A0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6.1 (5.2)</w:t>
            </w:r>
          </w:p>
        </w:tc>
        <w:tc>
          <w:tcPr>
            <w:tcW w:w="0" w:type="auto"/>
            <w:vAlign w:val="center"/>
          </w:tcPr>
          <w:p w14:paraId="2233CAFD" w14:textId="43615B6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37FF072E" w14:textId="26200B2F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31.4 (6.2)</w:t>
            </w:r>
          </w:p>
        </w:tc>
        <w:tc>
          <w:tcPr>
            <w:tcW w:w="0" w:type="auto"/>
            <w:vAlign w:val="center"/>
          </w:tcPr>
          <w:p w14:paraId="4DC33D30" w14:textId="420ACBB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60F2D3B" w14:textId="3C458C0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27E4447E" w14:textId="77777777" w:rsidTr="00A454E4">
        <w:tc>
          <w:tcPr>
            <w:tcW w:w="0" w:type="auto"/>
            <w:vAlign w:val="center"/>
          </w:tcPr>
          <w:p w14:paraId="790D44A8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0D0FE176" w14:textId="5C0AB71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35492C3B" w14:textId="401C65A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9.3 (5.3)</w:t>
            </w:r>
          </w:p>
        </w:tc>
        <w:tc>
          <w:tcPr>
            <w:tcW w:w="0" w:type="auto"/>
            <w:vAlign w:val="center"/>
          </w:tcPr>
          <w:p w14:paraId="5332AE65" w14:textId="08FB5DE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5A594629" w14:textId="3659D4B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40.0 (8.0)</w:t>
            </w:r>
          </w:p>
        </w:tc>
        <w:tc>
          <w:tcPr>
            <w:tcW w:w="0" w:type="auto"/>
            <w:vAlign w:val="center"/>
          </w:tcPr>
          <w:p w14:paraId="2DE57B32" w14:textId="3335C6A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7B40102" w14:textId="74109C3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056A1BF1" w14:textId="77777777" w:rsidTr="00A454E4">
        <w:tc>
          <w:tcPr>
            <w:tcW w:w="0" w:type="auto"/>
            <w:tcBorders>
              <w:bottom w:val="nil"/>
            </w:tcBorders>
            <w:vAlign w:val="center"/>
          </w:tcPr>
          <w:p w14:paraId="7B245ADB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CBE6F88" w14:textId="221E5AA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C98480" w14:textId="1C74B9D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7.3 (4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ED295E" w14:textId="2E4EFDBA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E58F98E" w14:textId="2F41D3EF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38.5 (7.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66A808D" w14:textId="3113D89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D24B08" w14:textId="0993542B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46EB97C5" w14:textId="77777777" w:rsidTr="00A454E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BEA99E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7DEDA8" w14:textId="018781B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134F60" w14:textId="4509745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24.7 (6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D8EDC4" w14:textId="69D8D483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265483" w14:textId="0B6C49C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41.1 (6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851D67" w14:textId="616877A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7C5BCE6" w14:textId="7FC37CAF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01C11" w:rsidRPr="00364973" w14:paraId="47D05B19" w14:textId="77777777" w:rsidTr="00A454E4"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0ACF2523" w14:textId="086D4E6A" w:rsidR="00D01C11" w:rsidRPr="00364973" w:rsidRDefault="00E95F1E" w:rsidP="00D01C11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ACIT-F</w:t>
            </w:r>
          </w:p>
        </w:tc>
      </w:tr>
      <w:tr w:rsidR="00AE3A28" w:rsidRPr="00364973" w14:paraId="6368EF95" w14:textId="77777777" w:rsidTr="00A454E4">
        <w:tc>
          <w:tcPr>
            <w:tcW w:w="0" w:type="auto"/>
            <w:tcBorders>
              <w:top w:val="nil"/>
            </w:tcBorders>
            <w:vAlign w:val="center"/>
          </w:tcPr>
          <w:p w14:paraId="572A44AB" w14:textId="5A5A75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9947BD" w14:textId="63D39C1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61DB8E" w14:textId="3B61615F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.9 (1.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308B69" w14:textId="751C4A5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611729" w14:textId="66D8757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.0 (1.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C23577" w14:textId="04D52A2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8A1191" w14:textId="6CD9618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0.3 (1.9)</w:t>
            </w:r>
          </w:p>
        </w:tc>
      </w:tr>
      <w:tr w:rsidR="00AE3A28" w:rsidRPr="00364973" w14:paraId="2FBC7317" w14:textId="77777777" w:rsidTr="00A454E4">
        <w:tc>
          <w:tcPr>
            <w:tcW w:w="0" w:type="auto"/>
            <w:vAlign w:val="center"/>
          </w:tcPr>
          <w:p w14:paraId="4BBC24DC" w14:textId="5B59499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BDEDDD2" w14:textId="7F765F4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0" w:type="auto"/>
            <w:vAlign w:val="center"/>
          </w:tcPr>
          <w:p w14:paraId="7FF08937" w14:textId="21E1423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.1 (1.0)</w:t>
            </w:r>
          </w:p>
        </w:tc>
        <w:tc>
          <w:tcPr>
            <w:tcW w:w="0" w:type="auto"/>
            <w:vAlign w:val="center"/>
          </w:tcPr>
          <w:p w14:paraId="49CD1192" w14:textId="75E4D50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vAlign w:val="center"/>
          </w:tcPr>
          <w:p w14:paraId="5B27DAFD" w14:textId="191EF61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.9 (0.9)</w:t>
            </w:r>
          </w:p>
        </w:tc>
        <w:tc>
          <w:tcPr>
            <w:tcW w:w="0" w:type="auto"/>
            <w:vAlign w:val="center"/>
          </w:tcPr>
          <w:p w14:paraId="23090AA8" w14:textId="3B94E08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2CEA9457" w14:textId="2EC372D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.7 (1.1)</w:t>
            </w:r>
          </w:p>
        </w:tc>
      </w:tr>
      <w:tr w:rsidR="00AE3A28" w:rsidRPr="00364973" w14:paraId="08E46EB2" w14:textId="77777777" w:rsidTr="00A454E4">
        <w:tc>
          <w:tcPr>
            <w:tcW w:w="0" w:type="auto"/>
            <w:vAlign w:val="center"/>
          </w:tcPr>
          <w:p w14:paraId="6B980BB3" w14:textId="0B6A281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305C3C5" w14:textId="2D6AAE43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vAlign w:val="center"/>
          </w:tcPr>
          <w:p w14:paraId="4F342C37" w14:textId="59B532FB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.7 (1.1)</w:t>
            </w:r>
          </w:p>
        </w:tc>
        <w:tc>
          <w:tcPr>
            <w:tcW w:w="0" w:type="auto"/>
            <w:vAlign w:val="center"/>
          </w:tcPr>
          <w:p w14:paraId="1F91170B" w14:textId="730EDD83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  <w:vAlign w:val="center"/>
          </w:tcPr>
          <w:p w14:paraId="1C2DCB67" w14:textId="53D3184F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.7 (1.0)</w:t>
            </w:r>
          </w:p>
        </w:tc>
        <w:tc>
          <w:tcPr>
            <w:tcW w:w="0" w:type="auto"/>
            <w:vAlign w:val="center"/>
          </w:tcPr>
          <w:p w14:paraId="23E0F00F" w14:textId="3564343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766276D" w14:textId="639E15A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6 (1.0)</w:t>
            </w:r>
          </w:p>
        </w:tc>
      </w:tr>
      <w:tr w:rsidR="00AE3A28" w:rsidRPr="00364973" w14:paraId="4CB1B873" w14:textId="77777777" w:rsidTr="00A454E4">
        <w:tc>
          <w:tcPr>
            <w:tcW w:w="0" w:type="auto"/>
            <w:vAlign w:val="center"/>
          </w:tcPr>
          <w:p w14:paraId="3E775ADC" w14:textId="0291A1BA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03E58C9B" w14:textId="113C5903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184FD241" w14:textId="1771B79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.9 (1.6)</w:t>
            </w:r>
          </w:p>
        </w:tc>
        <w:tc>
          <w:tcPr>
            <w:tcW w:w="0" w:type="auto"/>
            <w:vAlign w:val="center"/>
          </w:tcPr>
          <w:p w14:paraId="4941C714" w14:textId="1C54DA3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7B7F1E55" w14:textId="767A42A7" w:rsidR="00AE3A28" w:rsidRPr="00364973" w:rsidRDefault="0077399A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.8 (2.1)</w:t>
            </w:r>
          </w:p>
        </w:tc>
        <w:tc>
          <w:tcPr>
            <w:tcW w:w="0" w:type="auto"/>
            <w:vAlign w:val="center"/>
          </w:tcPr>
          <w:p w14:paraId="56BB9B70" w14:textId="3A4A5F0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646FB90" w14:textId="522D5ED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0977B6F9" w14:textId="77777777" w:rsidTr="00A454E4">
        <w:tc>
          <w:tcPr>
            <w:tcW w:w="0" w:type="auto"/>
            <w:vAlign w:val="center"/>
          </w:tcPr>
          <w:p w14:paraId="0ED0369D" w14:textId="5607C6F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8</w:t>
            </w:r>
          </w:p>
        </w:tc>
        <w:tc>
          <w:tcPr>
            <w:tcW w:w="0" w:type="auto"/>
            <w:vAlign w:val="center"/>
          </w:tcPr>
          <w:p w14:paraId="64CBDEBA" w14:textId="286EB14B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7C2C8086" w14:textId="009C6DE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4 (1.4)</w:t>
            </w:r>
          </w:p>
        </w:tc>
        <w:tc>
          <w:tcPr>
            <w:tcW w:w="0" w:type="auto"/>
            <w:vAlign w:val="center"/>
          </w:tcPr>
          <w:p w14:paraId="524B97A7" w14:textId="378A1B2B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3905CEFD" w14:textId="6016A3CA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.6 (2.2)</w:t>
            </w:r>
          </w:p>
        </w:tc>
        <w:tc>
          <w:tcPr>
            <w:tcW w:w="0" w:type="auto"/>
            <w:vAlign w:val="center"/>
          </w:tcPr>
          <w:p w14:paraId="2EE29A46" w14:textId="4BB832C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454B84" w14:textId="7480D28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3FD9006A" w14:textId="77777777" w:rsidTr="00A454E4">
        <w:tc>
          <w:tcPr>
            <w:tcW w:w="0" w:type="auto"/>
            <w:tcBorders>
              <w:bottom w:val="nil"/>
            </w:tcBorders>
            <w:vAlign w:val="center"/>
          </w:tcPr>
          <w:p w14:paraId="02ADBC80" w14:textId="6F90E3B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252D60" w14:textId="7AE90FE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4AA287" w14:textId="0C31E9A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0 (1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4A000A" w14:textId="7EE7272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F06828" w14:textId="5F96641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.4 (2.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D8AF5C" w14:textId="3BB8B046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CC1452" w14:textId="2D0D5D5B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2E724C" w:rsidRPr="00364973" w14:paraId="4DCDEE83" w14:textId="77777777" w:rsidTr="00A454E4"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0ABE9E5C" w14:textId="6907BDD1" w:rsidR="002E724C" w:rsidRPr="00364973" w:rsidRDefault="00E95F1E" w:rsidP="00441595">
            <w:pPr>
              <w:keepNext/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F-36 PCS</w:t>
            </w:r>
          </w:p>
        </w:tc>
      </w:tr>
      <w:tr w:rsidR="00AE3A28" w:rsidRPr="00364973" w14:paraId="16EEDA97" w14:textId="77777777" w:rsidTr="00A454E4">
        <w:tc>
          <w:tcPr>
            <w:tcW w:w="0" w:type="auto"/>
            <w:vAlign w:val="center"/>
          </w:tcPr>
          <w:p w14:paraId="37420367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A8968F2" w14:textId="26ECC4DA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vAlign w:val="center"/>
          </w:tcPr>
          <w:p w14:paraId="048C06A7" w14:textId="5083A39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1 (1.0)</w:t>
            </w:r>
          </w:p>
        </w:tc>
        <w:tc>
          <w:tcPr>
            <w:tcW w:w="0" w:type="auto"/>
            <w:vAlign w:val="center"/>
          </w:tcPr>
          <w:p w14:paraId="0AE7D62A" w14:textId="042E767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7B0FC426" w14:textId="2DF5641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.6 (1.0)</w:t>
            </w:r>
          </w:p>
        </w:tc>
        <w:tc>
          <w:tcPr>
            <w:tcW w:w="0" w:type="auto"/>
            <w:vAlign w:val="center"/>
          </w:tcPr>
          <w:p w14:paraId="26E4DD2B" w14:textId="3C6066B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35057BBC" w14:textId="5CC3BEF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.1 (1.8)</w:t>
            </w:r>
          </w:p>
        </w:tc>
      </w:tr>
      <w:tr w:rsidR="00AE3A28" w:rsidRPr="00364973" w14:paraId="69EA7D02" w14:textId="77777777" w:rsidTr="00A454E4">
        <w:tc>
          <w:tcPr>
            <w:tcW w:w="0" w:type="auto"/>
            <w:vAlign w:val="center"/>
          </w:tcPr>
          <w:p w14:paraId="64448116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319059B" w14:textId="51F2C25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0" w:type="auto"/>
            <w:vAlign w:val="center"/>
          </w:tcPr>
          <w:p w14:paraId="61F8D244" w14:textId="6526FDF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.2 (0.8)</w:t>
            </w:r>
          </w:p>
        </w:tc>
        <w:tc>
          <w:tcPr>
            <w:tcW w:w="0" w:type="auto"/>
            <w:vAlign w:val="center"/>
          </w:tcPr>
          <w:p w14:paraId="21A75512" w14:textId="0A4D572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vAlign w:val="center"/>
          </w:tcPr>
          <w:p w14:paraId="2B774944" w14:textId="3A0DCD6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.5 (1.0)</w:t>
            </w:r>
          </w:p>
        </w:tc>
        <w:tc>
          <w:tcPr>
            <w:tcW w:w="0" w:type="auto"/>
            <w:vAlign w:val="center"/>
          </w:tcPr>
          <w:p w14:paraId="1A42723F" w14:textId="7A98EF8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14:paraId="0225ABBD" w14:textId="325BC55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9 (1.1)</w:t>
            </w:r>
          </w:p>
        </w:tc>
      </w:tr>
      <w:tr w:rsidR="00AE3A28" w:rsidRPr="00364973" w14:paraId="4FB38390" w14:textId="77777777" w:rsidTr="00A454E4">
        <w:tc>
          <w:tcPr>
            <w:tcW w:w="0" w:type="auto"/>
            <w:vAlign w:val="center"/>
          </w:tcPr>
          <w:p w14:paraId="63CAA9DD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0E371F4" w14:textId="1D478AD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0" w:type="auto"/>
            <w:vAlign w:val="center"/>
          </w:tcPr>
          <w:p w14:paraId="60978258" w14:textId="1044406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.9 (1.0)</w:t>
            </w:r>
          </w:p>
        </w:tc>
        <w:tc>
          <w:tcPr>
            <w:tcW w:w="0" w:type="auto"/>
            <w:vAlign w:val="center"/>
          </w:tcPr>
          <w:p w14:paraId="2F70489B" w14:textId="3FF012E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14:paraId="019E2599" w14:textId="3E8CC1DA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.2 (1.2)</w:t>
            </w:r>
          </w:p>
        </w:tc>
        <w:tc>
          <w:tcPr>
            <w:tcW w:w="0" w:type="auto"/>
            <w:vAlign w:val="center"/>
          </w:tcPr>
          <w:p w14:paraId="2B151668" w14:textId="174B0DF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309539F" w14:textId="2710A77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.4 (5.1)</w:t>
            </w:r>
          </w:p>
        </w:tc>
      </w:tr>
      <w:tr w:rsidR="00AE3A28" w:rsidRPr="00364973" w14:paraId="7BA1C900" w14:textId="77777777" w:rsidTr="00A454E4">
        <w:tc>
          <w:tcPr>
            <w:tcW w:w="0" w:type="auto"/>
            <w:vAlign w:val="center"/>
          </w:tcPr>
          <w:p w14:paraId="34CB0B4C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C7D303C" w14:textId="6F6E593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19B04E88" w14:textId="2566A01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.4 (1.3)</w:t>
            </w:r>
          </w:p>
        </w:tc>
        <w:tc>
          <w:tcPr>
            <w:tcW w:w="0" w:type="auto"/>
            <w:vAlign w:val="center"/>
          </w:tcPr>
          <w:p w14:paraId="1BC17E11" w14:textId="012906A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690E10AA" w14:textId="438F56D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1.7 (2.2)</w:t>
            </w:r>
          </w:p>
        </w:tc>
        <w:tc>
          <w:tcPr>
            <w:tcW w:w="0" w:type="auto"/>
            <w:vAlign w:val="center"/>
          </w:tcPr>
          <w:p w14:paraId="5BA23654" w14:textId="65DD216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90B15EB" w14:textId="28FC6E6A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645EA602" w14:textId="77777777" w:rsidTr="00A454E4">
        <w:tc>
          <w:tcPr>
            <w:tcW w:w="0" w:type="auto"/>
            <w:vAlign w:val="center"/>
          </w:tcPr>
          <w:p w14:paraId="08A9061B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575BEC16" w14:textId="7C3774A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7C7CDD42" w14:textId="6D180D1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.2 (1.3)</w:t>
            </w:r>
          </w:p>
        </w:tc>
        <w:tc>
          <w:tcPr>
            <w:tcW w:w="0" w:type="auto"/>
            <w:vAlign w:val="center"/>
          </w:tcPr>
          <w:p w14:paraId="5D4121F0" w14:textId="1FCC8143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26BFE2DC" w14:textId="6D03810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.5 (1.5)</w:t>
            </w:r>
          </w:p>
        </w:tc>
        <w:tc>
          <w:tcPr>
            <w:tcW w:w="0" w:type="auto"/>
            <w:vAlign w:val="center"/>
          </w:tcPr>
          <w:p w14:paraId="2A6ED044" w14:textId="6F5749C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83878F9" w14:textId="78D5467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353B9969" w14:textId="77777777" w:rsidTr="00A454E4">
        <w:tc>
          <w:tcPr>
            <w:tcW w:w="0" w:type="auto"/>
            <w:vAlign w:val="center"/>
          </w:tcPr>
          <w:p w14:paraId="1E13795D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6C23A812" w14:textId="7683D4C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2EF398BA" w14:textId="4EBBCFF3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.0 (1.3)</w:t>
            </w:r>
          </w:p>
        </w:tc>
        <w:tc>
          <w:tcPr>
            <w:tcW w:w="0" w:type="auto"/>
            <w:vAlign w:val="center"/>
          </w:tcPr>
          <w:p w14:paraId="5236D77C" w14:textId="06FB86A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1CF58791" w14:textId="652AEA57" w:rsidR="00AE3A28" w:rsidRPr="00364973" w:rsidRDefault="00AE3A28" w:rsidP="0006721A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0.6 (1.8)</w:t>
            </w:r>
          </w:p>
        </w:tc>
        <w:tc>
          <w:tcPr>
            <w:tcW w:w="0" w:type="auto"/>
            <w:vAlign w:val="center"/>
          </w:tcPr>
          <w:p w14:paraId="125E7F26" w14:textId="02B63D93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E40947E" w14:textId="692CDAD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74E56DEE" w14:textId="77777777" w:rsidTr="00A454E4">
        <w:tc>
          <w:tcPr>
            <w:tcW w:w="0" w:type="auto"/>
            <w:vAlign w:val="center"/>
          </w:tcPr>
          <w:p w14:paraId="4A793074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2644ADC8" w14:textId="3A87D973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33CB8AC1" w14:textId="162582F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.0 (1.3)</w:t>
            </w:r>
          </w:p>
        </w:tc>
        <w:tc>
          <w:tcPr>
            <w:tcW w:w="0" w:type="auto"/>
            <w:vAlign w:val="center"/>
          </w:tcPr>
          <w:p w14:paraId="2296D153" w14:textId="14EE923F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0EE9345F" w14:textId="0B8B92DA" w:rsidR="00AE3A28" w:rsidRPr="00364973" w:rsidRDefault="00AE3A28" w:rsidP="0006721A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1.4 (2.1)</w:t>
            </w:r>
          </w:p>
        </w:tc>
        <w:tc>
          <w:tcPr>
            <w:tcW w:w="0" w:type="auto"/>
            <w:vAlign w:val="center"/>
          </w:tcPr>
          <w:p w14:paraId="238AE479" w14:textId="2464E1A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26BC622" w14:textId="22927F5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40E61B34" w14:textId="77777777" w:rsidTr="00A454E4">
        <w:tc>
          <w:tcPr>
            <w:tcW w:w="0" w:type="auto"/>
            <w:tcBorders>
              <w:bottom w:val="nil"/>
            </w:tcBorders>
            <w:vAlign w:val="center"/>
          </w:tcPr>
          <w:p w14:paraId="20B73F3F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020A10" w14:textId="08ADD8F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648C7CD" w14:textId="381DB723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.6 (1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25E1F6" w14:textId="3E52CC8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5A4FB7" w14:textId="048D59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0.5 (2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B105E9" w14:textId="4D30C44B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63C7ABD" w14:textId="6A999FC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643789A4" w14:textId="77777777" w:rsidTr="00A454E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AE6A36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2D8F07" w14:textId="10681F9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D4F195" w14:textId="6707942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8.1 (1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44CCA6" w14:textId="1926CEB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6BEF52" w14:textId="3DADDA6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.4 (2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C8EFA9" w14:textId="62E743D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9EFC2F" w14:textId="5D21893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2E724C" w:rsidRPr="00364973" w14:paraId="66627B7B" w14:textId="77777777" w:rsidTr="00A454E4"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208D437B" w14:textId="118FAC1F" w:rsidR="002E724C" w:rsidRPr="00364973" w:rsidRDefault="00E95F1E" w:rsidP="002E724C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F-36 MCS</w:t>
            </w:r>
          </w:p>
        </w:tc>
      </w:tr>
      <w:tr w:rsidR="00AE3A28" w:rsidRPr="00364973" w14:paraId="58C9AC0A" w14:textId="77777777" w:rsidTr="00A454E4">
        <w:tc>
          <w:tcPr>
            <w:tcW w:w="0" w:type="auto"/>
            <w:vAlign w:val="center"/>
          </w:tcPr>
          <w:p w14:paraId="257F7A34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67FEE31" w14:textId="09ABF0A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vAlign w:val="center"/>
          </w:tcPr>
          <w:p w14:paraId="14E1845A" w14:textId="035F6B0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.6 (1.4)</w:t>
            </w:r>
          </w:p>
        </w:tc>
        <w:tc>
          <w:tcPr>
            <w:tcW w:w="0" w:type="auto"/>
            <w:vAlign w:val="center"/>
          </w:tcPr>
          <w:p w14:paraId="2A9F2D2A" w14:textId="27FB109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37946E23" w14:textId="3DB9E61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.0 (2.0)</w:t>
            </w:r>
          </w:p>
        </w:tc>
        <w:tc>
          <w:tcPr>
            <w:tcW w:w="0" w:type="auto"/>
            <w:vAlign w:val="center"/>
          </w:tcPr>
          <w:p w14:paraId="5452124D" w14:textId="52F5F676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6B94E8CA" w14:textId="1F26E34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3 (2.4)</w:t>
            </w:r>
          </w:p>
        </w:tc>
      </w:tr>
      <w:tr w:rsidR="00AE3A28" w:rsidRPr="00364973" w14:paraId="6055C572" w14:textId="77777777" w:rsidTr="00A454E4">
        <w:tc>
          <w:tcPr>
            <w:tcW w:w="0" w:type="auto"/>
            <w:vAlign w:val="center"/>
          </w:tcPr>
          <w:p w14:paraId="4BD9CE94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DD6E086" w14:textId="243BFD0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0" w:type="auto"/>
            <w:vAlign w:val="center"/>
          </w:tcPr>
          <w:p w14:paraId="37706FF0" w14:textId="7E994AB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5 (1.2)</w:t>
            </w:r>
          </w:p>
        </w:tc>
        <w:tc>
          <w:tcPr>
            <w:tcW w:w="0" w:type="auto"/>
            <w:vAlign w:val="center"/>
          </w:tcPr>
          <w:p w14:paraId="6F831C62" w14:textId="65B725A6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vAlign w:val="center"/>
          </w:tcPr>
          <w:p w14:paraId="13E4BF69" w14:textId="1FBC7AB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7 (1.4)</w:t>
            </w:r>
          </w:p>
        </w:tc>
        <w:tc>
          <w:tcPr>
            <w:tcW w:w="0" w:type="auto"/>
            <w:vAlign w:val="center"/>
          </w:tcPr>
          <w:p w14:paraId="498FD086" w14:textId="40FCF432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14:paraId="2D3F730E" w14:textId="07A4BB7A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.5 (1.4)</w:t>
            </w:r>
          </w:p>
        </w:tc>
      </w:tr>
      <w:tr w:rsidR="00AE3A28" w:rsidRPr="00364973" w14:paraId="72C70088" w14:textId="77777777" w:rsidTr="00A454E4">
        <w:tc>
          <w:tcPr>
            <w:tcW w:w="0" w:type="auto"/>
            <w:vAlign w:val="center"/>
          </w:tcPr>
          <w:p w14:paraId="55849B9A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B524014" w14:textId="2C66BE86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649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0" w:type="auto"/>
            <w:vAlign w:val="center"/>
          </w:tcPr>
          <w:p w14:paraId="7D7136FF" w14:textId="59D485FB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1 (1.3)</w:t>
            </w:r>
          </w:p>
        </w:tc>
        <w:tc>
          <w:tcPr>
            <w:tcW w:w="0" w:type="auto"/>
            <w:vAlign w:val="center"/>
          </w:tcPr>
          <w:p w14:paraId="7B57DEE0" w14:textId="3E2C3A2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14:paraId="750E3C85" w14:textId="1CBD669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.6 (1.4)</w:t>
            </w:r>
          </w:p>
        </w:tc>
        <w:tc>
          <w:tcPr>
            <w:tcW w:w="0" w:type="auto"/>
            <w:vAlign w:val="center"/>
          </w:tcPr>
          <w:p w14:paraId="3E34B1FA" w14:textId="1195D98D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69CA0CF" w14:textId="3AC43EB3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5 (8.6)</w:t>
            </w:r>
          </w:p>
        </w:tc>
      </w:tr>
      <w:tr w:rsidR="00AE3A28" w:rsidRPr="00364973" w14:paraId="17156945" w14:textId="77777777" w:rsidTr="00A454E4">
        <w:tc>
          <w:tcPr>
            <w:tcW w:w="0" w:type="auto"/>
            <w:vAlign w:val="center"/>
          </w:tcPr>
          <w:p w14:paraId="576C443D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F82ADA7" w14:textId="7CA7F15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034CC32D" w14:textId="4924C1E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.0 (1.8)</w:t>
            </w:r>
          </w:p>
        </w:tc>
        <w:tc>
          <w:tcPr>
            <w:tcW w:w="0" w:type="auto"/>
            <w:vAlign w:val="center"/>
          </w:tcPr>
          <w:p w14:paraId="32E85137" w14:textId="41BEE24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158089D8" w14:textId="2915CF6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3 (3.2)</w:t>
            </w:r>
          </w:p>
        </w:tc>
        <w:tc>
          <w:tcPr>
            <w:tcW w:w="0" w:type="auto"/>
            <w:vAlign w:val="center"/>
          </w:tcPr>
          <w:p w14:paraId="7F34EC4C" w14:textId="29911CE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C5A0EBB" w14:textId="52B760E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7C1A9DE1" w14:textId="77777777" w:rsidTr="00A454E4">
        <w:tc>
          <w:tcPr>
            <w:tcW w:w="0" w:type="auto"/>
            <w:vAlign w:val="center"/>
          </w:tcPr>
          <w:p w14:paraId="2B744340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2644B728" w14:textId="51E3A96B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35334942" w14:textId="222EAA7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.6 (1.9)</w:t>
            </w:r>
          </w:p>
        </w:tc>
        <w:tc>
          <w:tcPr>
            <w:tcW w:w="0" w:type="auto"/>
            <w:vAlign w:val="center"/>
          </w:tcPr>
          <w:p w14:paraId="0B8E26A5" w14:textId="6DDCA3E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676D4E39" w14:textId="44C36C4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.5 (2.7)</w:t>
            </w:r>
          </w:p>
        </w:tc>
        <w:tc>
          <w:tcPr>
            <w:tcW w:w="0" w:type="auto"/>
            <w:vAlign w:val="center"/>
          </w:tcPr>
          <w:p w14:paraId="675EC914" w14:textId="3F0EA98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A550571" w14:textId="7F71FB0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385DB399" w14:textId="77777777" w:rsidTr="00A454E4">
        <w:tc>
          <w:tcPr>
            <w:tcW w:w="0" w:type="auto"/>
            <w:vAlign w:val="center"/>
          </w:tcPr>
          <w:p w14:paraId="2427B9F9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23165B67" w14:textId="25E75AE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2BBD3F02" w14:textId="734E1C8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1 (1.6)</w:t>
            </w:r>
          </w:p>
        </w:tc>
        <w:tc>
          <w:tcPr>
            <w:tcW w:w="0" w:type="auto"/>
            <w:vAlign w:val="center"/>
          </w:tcPr>
          <w:p w14:paraId="1626F93C" w14:textId="4487ACB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70342D8A" w14:textId="181CC36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.1 (2.8)</w:t>
            </w:r>
          </w:p>
        </w:tc>
        <w:tc>
          <w:tcPr>
            <w:tcW w:w="0" w:type="auto"/>
            <w:vAlign w:val="center"/>
          </w:tcPr>
          <w:p w14:paraId="1CC3F08F" w14:textId="308A713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3F0674E" w14:textId="30CE8FD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4541E3E3" w14:textId="77777777" w:rsidTr="00A454E4">
        <w:tc>
          <w:tcPr>
            <w:tcW w:w="0" w:type="auto"/>
            <w:vAlign w:val="center"/>
          </w:tcPr>
          <w:p w14:paraId="7DBFB8FD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3F28BBE5" w14:textId="2D911CC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18BD0EF2" w14:textId="16AA2318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.1 (1.9)</w:t>
            </w:r>
          </w:p>
        </w:tc>
        <w:tc>
          <w:tcPr>
            <w:tcW w:w="0" w:type="auto"/>
            <w:vAlign w:val="center"/>
          </w:tcPr>
          <w:p w14:paraId="27F309B8" w14:textId="23F957A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31C8AD57" w14:textId="2281B67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5.4 (2.9)</w:t>
            </w:r>
          </w:p>
        </w:tc>
        <w:tc>
          <w:tcPr>
            <w:tcW w:w="0" w:type="auto"/>
            <w:vAlign w:val="center"/>
          </w:tcPr>
          <w:p w14:paraId="7AAE9FBE" w14:textId="4A2533C6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833449F" w14:textId="11637D6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2EC4C7D6" w14:textId="77777777" w:rsidTr="00A454E4">
        <w:tc>
          <w:tcPr>
            <w:tcW w:w="0" w:type="auto"/>
            <w:tcBorders>
              <w:bottom w:val="nil"/>
            </w:tcBorders>
            <w:vAlign w:val="center"/>
          </w:tcPr>
          <w:p w14:paraId="0BD05AB4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3459B2" w14:textId="330A0610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61E53F" w14:textId="1811097E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.0 (1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8A464B9" w14:textId="2FA34D9F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B8E7F3" w14:textId="6542B25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4.0 (3.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A7077A" w14:textId="10401E01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FD6C7FC" w14:textId="6A567215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E3A28" w:rsidRPr="00364973" w14:paraId="4C615B82" w14:textId="77777777" w:rsidTr="00A454E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333B73" w14:textId="7777777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7C9B66" w14:textId="2719E88C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624BC2" w14:textId="60A5DBF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3.8 (1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0111B1" w14:textId="26E5A4F4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108053" w14:textId="4AC0F179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0.8 (3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17E5DE" w14:textId="06CBD57F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DA36D6" w14:textId="54CA2767" w:rsidR="00AE3A28" w:rsidRPr="00364973" w:rsidRDefault="00AE3A28" w:rsidP="002E724C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497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7F090A5F" w14:textId="77777777" w:rsidR="00F247E0" w:rsidRPr="00364973" w:rsidRDefault="00F247E0" w:rsidP="00F247E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4B0D5DB" w14:textId="547E24AA" w:rsidR="00F247E0" w:rsidRPr="00364973" w:rsidRDefault="00F247E0" w:rsidP="00F247E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sz w:val="24"/>
          <w:szCs w:val="24"/>
          <w:lang w:val="en-US"/>
        </w:rPr>
        <w:t xml:space="preserve">Patients remaining in the placebo group </w:t>
      </w:r>
      <w:r w:rsidR="00364973" w:rsidRPr="00364973">
        <w:rPr>
          <w:rFonts w:ascii="Times New Roman" w:hAnsi="Times New Roman"/>
          <w:sz w:val="24"/>
          <w:szCs w:val="24"/>
          <w:lang w:val="en-US"/>
        </w:rPr>
        <w:t xml:space="preserve">up to </w:t>
      </w:r>
      <w:r w:rsidRPr="00364973">
        <w:rPr>
          <w:rFonts w:ascii="Times New Roman" w:hAnsi="Times New Roman"/>
          <w:sz w:val="24"/>
          <w:szCs w:val="24"/>
          <w:lang w:val="en-US"/>
        </w:rPr>
        <w:t>Month 6 were those with at least 20% improvement in both tender/painful and swollen joint counts at Month 3 in ORAL Scan.</w:t>
      </w:r>
    </w:p>
    <w:p w14:paraId="47321651" w14:textId="2141ADAA" w:rsidR="00F45E66" w:rsidRPr="00364973" w:rsidRDefault="00675A99" w:rsidP="000A5D1C">
      <w:pPr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  <w:sectPr w:rsidR="00F45E66" w:rsidRPr="00364973" w:rsidSect="00810585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364973">
        <w:rPr>
          <w:rFonts w:ascii="Times New Roman" w:hAnsi="Times New Roman"/>
          <w:sz w:val="24"/>
          <w:szCs w:val="24"/>
          <w:lang w:val="en-US"/>
        </w:rPr>
        <w:t xml:space="preserve">BID, twice daily; CFB, change from baseline; </w:t>
      </w:r>
      <w:r w:rsidR="00CB106D" w:rsidRPr="00364973">
        <w:rPr>
          <w:rFonts w:ascii="Times New Roman" w:hAnsi="Times New Roman"/>
          <w:sz w:val="24"/>
          <w:szCs w:val="24"/>
          <w:lang w:val="en-US"/>
        </w:rPr>
        <w:t xml:space="preserve">FACIT-F, Functional Assessment of Chronic Illness Therapy-Fatigue; </w:t>
      </w:r>
      <w:r w:rsidRPr="00364973">
        <w:rPr>
          <w:rFonts w:ascii="Times New Roman" w:hAnsi="Times New Roman"/>
          <w:sz w:val="24"/>
          <w:szCs w:val="24"/>
          <w:lang w:val="en-US"/>
        </w:rPr>
        <w:t xml:space="preserve">HAQ-DI, Health Assessment Questionnaire-Disability Index; </w:t>
      </w:r>
      <w:r w:rsidR="00CB106D" w:rsidRPr="00364973">
        <w:rPr>
          <w:rFonts w:ascii="Times New Roman" w:hAnsi="Times New Roman"/>
          <w:sz w:val="24"/>
          <w:szCs w:val="24"/>
          <w:lang w:val="en-US"/>
        </w:rPr>
        <w:t xml:space="preserve">MCS, mental component summary; </w:t>
      </w:r>
      <w:r w:rsidRPr="00364973">
        <w:rPr>
          <w:rFonts w:ascii="Times New Roman" w:hAnsi="Times New Roman"/>
          <w:sz w:val="24"/>
          <w:szCs w:val="24"/>
          <w:lang w:val="en-US"/>
        </w:rPr>
        <w:t xml:space="preserve">N, number of patients included in analysis; </w:t>
      </w:r>
      <w:r w:rsidR="00CB106D" w:rsidRPr="00364973">
        <w:rPr>
          <w:rFonts w:ascii="Times New Roman" w:hAnsi="Times New Roman"/>
          <w:sz w:val="24"/>
          <w:szCs w:val="24"/>
          <w:lang w:val="en-US"/>
        </w:rPr>
        <w:t xml:space="preserve">pain, patient assessment </w:t>
      </w:r>
      <w:r w:rsidR="00CB106D" w:rsidRPr="00364973">
        <w:rPr>
          <w:rFonts w:ascii="Times New Roman" w:hAnsi="Times New Roman"/>
          <w:sz w:val="24"/>
          <w:szCs w:val="24"/>
          <w:lang w:val="en-US"/>
        </w:rPr>
        <w:lastRenderedPageBreak/>
        <w:t xml:space="preserve">of arthritis pain; PCS, physical component summary; </w:t>
      </w:r>
      <w:r w:rsidRPr="00364973">
        <w:rPr>
          <w:rFonts w:ascii="Times New Roman" w:hAnsi="Times New Roman"/>
          <w:sz w:val="24"/>
          <w:szCs w:val="24"/>
          <w:lang w:val="en-US"/>
        </w:rPr>
        <w:t>SE, standard error</w:t>
      </w:r>
      <w:r w:rsidR="00CB106D" w:rsidRPr="00364973">
        <w:rPr>
          <w:rFonts w:ascii="Times New Roman" w:hAnsi="Times New Roman"/>
          <w:sz w:val="24"/>
          <w:szCs w:val="24"/>
          <w:lang w:val="en-US"/>
        </w:rPr>
        <w:t>; SF-36, Short F</w:t>
      </w:r>
      <w:r w:rsidR="009F3FFC" w:rsidRPr="00364973">
        <w:rPr>
          <w:rFonts w:ascii="Times New Roman" w:hAnsi="Times New Roman"/>
          <w:sz w:val="24"/>
          <w:szCs w:val="24"/>
          <w:lang w:val="en-US"/>
        </w:rPr>
        <w:t>orm-36 H</w:t>
      </w:r>
      <w:r w:rsidR="00CB106D" w:rsidRPr="00364973">
        <w:rPr>
          <w:rFonts w:ascii="Times New Roman" w:hAnsi="Times New Roman"/>
          <w:sz w:val="24"/>
          <w:szCs w:val="24"/>
          <w:lang w:val="en-US"/>
        </w:rPr>
        <w:t>ealth Survey.</w:t>
      </w:r>
    </w:p>
    <w:p w14:paraId="4A8D20EA" w14:textId="540DB0D5" w:rsidR="000D28B8" w:rsidRPr="00364973" w:rsidRDefault="00A35342" w:rsidP="00770AF4">
      <w:pPr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Digital Content </w:t>
      </w:r>
      <w:r w:rsidR="00DD4A3E" w:rsidRPr="00364973">
        <w:rPr>
          <w:rFonts w:ascii="Times New Roman" w:hAnsi="Times New Roman"/>
          <w:b/>
          <w:sz w:val="24"/>
          <w:szCs w:val="24"/>
          <w:lang w:val="en-US"/>
        </w:rPr>
        <w:t>7</w:t>
      </w:r>
      <w:r w:rsidR="00F45E66" w:rsidRPr="0036497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F45E66" w:rsidRPr="00364973">
        <w:rPr>
          <w:rFonts w:ascii="Times New Roman" w:hAnsi="Times New Roman"/>
          <w:sz w:val="24"/>
          <w:szCs w:val="24"/>
          <w:lang w:val="en-US"/>
        </w:rPr>
        <w:t xml:space="preserve">Summary of </w:t>
      </w:r>
      <w:r w:rsidR="00EE5BF1" w:rsidRPr="00364973">
        <w:rPr>
          <w:rFonts w:ascii="Times New Roman" w:hAnsi="Times New Roman"/>
          <w:sz w:val="24"/>
          <w:szCs w:val="24"/>
          <w:lang w:val="en-US"/>
        </w:rPr>
        <w:t>Most Frequent (O</w:t>
      </w:r>
      <w:r w:rsidR="009B60C9" w:rsidRPr="00364973">
        <w:rPr>
          <w:rFonts w:ascii="Times New Roman" w:hAnsi="Times New Roman"/>
          <w:sz w:val="24"/>
          <w:szCs w:val="24"/>
          <w:lang w:val="en-US"/>
        </w:rPr>
        <w:t xml:space="preserve">ccurring in </w:t>
      </w:r>
      <w:r w:rsidR="001E1A87" w:rsidRPr="00364973">
        <w:rPr>
          <w:rFonts w:ascii="Times New Roman" w:hAnsi="Times New Roman"/>
          <w:sz w:val="24"/>
          <w:szCs w:val="24"/>
          <w:lang w:val="en-US"/>
        </w:rPr>
        <w:t>≥</w:t>
      </w:r>
      <w:r w:rsidR="00716C21" w:rsidRPr="00364973">
        <w:rPr>
          <w:rFonts w:ascii="Times New Roman" w:hAnsi="Times New Roman"/>
          <w:sz w:val="24"/>
          <w:szCs w:val="24"/>
          <w:lang w:val="en-US"/>
        </w:rPr>
        <w:t>10</w:t>
      </w:r>
      <w:r w:rsidR="00EE5BF1" w:rsidRPr="00364973">
        <w:rPr>
          <w:rFonts w:ascii="Times New Roman" w:hAnsi="Times New Roman"/>
          <w:sz w:val="24"/>
          <w:szCs w:val="24"/>
          <w:lang w:val="en-US"/>
        </w:rPr>
        <w:t>% in Any Treatment Group during Each Time P</w:t>
      </w:r>
      <w:r w:rsidR="009B60C9" w:rsidRPr="00364973">
        <w:rPr>
          <w:rFonts w:ascii="Times New Roman" w:hAnsi="Times New Roman"/>
          <w:sz w:val="24"/>
          <w:szCs w:val="24"/>
          <w:lang w:val="en-US"/>
        </w:rPr>
        <w:t xml:space="preserve">eriod) </w:t>
      </w:r>
      <w:r w:rsidR="00EE5BF1" w:rsidRPr="00364973">
        <w:rPr>
          <w:rFonts w:ascii="Times New Roman" w:hAnsi="Times New Roman"/>
          <w:sz w:val="24"/>
          <w:szCs w:val="24"/>
          <w:lang w:val="en-US"/>
        </w:rPr>
        <w:t>T</w:t>
      </w:r>
      <w:r w:rsidR="00F45E66" w:rsidRPr="00364973">
        <w:rPr>
          <w:rFonts w:ascii="Times New Roman" w:hAnsi="Times New Roman"/>
          <w:sz w:val="24"/>
          <w:szCs w:val="24"/>
          <w:lang w:val="en-US"/>
        </w:rPr>
        <w:t xml:space="preserve">reatment-emergent AEs by </w:t>
      </w:r>
      <w:r w:rsidR="007B07B0" w:rsidRPr="00364973">
        <w:rPr>
          <w:rFonts w:ascii="Times New Roman" w:hAnsi="Times New Roman"/>
          <w:sz w:val="24"/>
          <w:szCs w:val="24"/>
          <w:lang w:val="en-US"/>
        </w:rPr>
        <w:t xml:space="preserve">PT </w:t>
      </w:r>
      <w:r w:rsidR="008A630D" w:rsidRPr="00364973">
        <w:rPr>
          <w:rFonts w:ascii="Times New Roman" w:hAnsi="Times New Roman"/>
          <w:sz w:val="24"/>
          <w:szCs w:val="24"/>
          <w:lang w:val="en-US"/>
        </w:rPr>
        <w:t>and by</w:t>
      </w:r>
      <w:r w:rsidR="00EE5BF1" w:rsidRPr="00364973">
        <w:rPr>
          <w:rFonts w:ascii="Times New Roman" w:hAnsi="Times New Roman"/>
          <w:sz w:val="24"/>
          <w:szCs w:val="24"/>
          <w:lang w:val="en-US"/>
        </w:rPr>
        <w:t xml:space="preserve"> T</w:t>
      </w:r>
      <w:r w:rsidR="007B07B0" w:rsidRPr="00364973">
        <w:rPr>
          <w:rFonts w:ascii="Times New Roman" w:hAnsi="Times New Roman"/>
          <w:sz w:val="24"/>
          <w:szCs w:val="24"/>
          <w:lang w:val="en-US"/>
        </w:rPr>
        <w:t>rea</w:t>
      </w:r>
      <w:r w:rsidR="00EE5BF1" w:rsidRPr="00364973">
        <w:rPr>
          <w:rFonts w:ascii="Times New Roman" w:hAnsi="Times New Roman"/>
          <w:sz w:val="24"/>
          <w:szCs w:val="24"/>
          <w:lang w:val="en-US"/>
        </w:rPr>
        <w:t>tment Group (Safety P</w:t>
      </w:r>
      <w:r w:rsidR="00F45E66" w:rsidRPr="00364973">
        <w:rPr>
          <w:rFonts w:ascii="Times New Roman" w:hAnsi="Times New Roman"/>
          <w:sz w:val="24"/>
          <w:szCs w:val="24"/>
          <w:lang w:val="en-US"/>
        </w:rPr>
        <w:t>opulation)</w:t>
      </w:r>
      <w:r w:rsidR="00EE5BF1" w:rsidRPr="0036497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8"/>
        <w:gridCol w:w="1272"/>
        <w:gridCol w:w="1273"/>
        <w:gridCol w:w="1273"/>
        <w:gridCol w:w="1273"/>
        <w:gridCol w:w="1273"/>
        <w:gridCol w:w="1273"/>
        <w:gridCol w:w="1273"/>
        <w:gridCol w:w="1268"/>
      </w:tblGrid>
      <w:tr w:rsidR="00F45E66" w:rsidRPr="00364973" w14:paraId="2A9DCF17" w14:textId="77777777" w:rsidTr="00F81612">
        <w:trPr>
          <w:tblHeader/>
        </w:trPr>
        <w:tc>
          <w:tcPr>
            <w:tcW w:w="1138" w:type="pct"/>
          </w:tcPr>
          <w:p w14:paraId="3A4EEC6C" w14:textId="77777777" w:rsidR="00F45E66" w:rsidRPr="00364973" w:rsidRDefault="00F45E66" w:rsidP="00F81612">
            <w:pPr>
              <w:spacing w:after="12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9" w:type="pct"/>
            <w:gridSpan w:val="3"/>
            <w:vAlign w:val="center"/>
          </w:tcPr>
          <w:p w14:paraId="00D0BBB6" w14:textId="77777777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p to Month 3</w:t>
            </w:r>
          </w:p>
        </w:tc>
        <w:tc>
          <w:tcPr>
            <w:tcW w:w="1449" w:type="pct"/>
            <w:gridSpan w:val="3"/>
            <w:vAlign w:val="center"/>
          </w:tcPr>
          <w:p w14:paraId="62BDEBBD" w14:textId="77777777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nth 3-6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4" w:type="pct"/>
            <w:gridSpan w:val="2"/>
            <w:vAlign w:val="center"/>
          </w:tcPr>
          <w:p w14:paraId="2B099B76" w14:textId="667E86E6" w:rsidR="00F45E66" w:rsidRPr="00364973" w:rsidRDefault="009F6C29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st-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</w:t>
            </w:r>
            <w:r w:rsidR="00F45E66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nth 6</w:t>
            </w:r>
          </w:p>
        </w:tc>
      </w:tr>
      <w:tr w:rsidR="00F45E66" w:rsidRPr="00364973" w14:paraId="73298975" w14:textId="77777777" w:rsidTr="00F81612">
        <w:trPr>
          <w:tblHeader/>
        </w:trPr>
        <w:tc>
          <w:tcPr>
            <w:tcW w:w="1138" w:type="pct"/>
            <w:tcBorders>
              <w:bottom w:val="single" w:sz="4" w:space="0" w:color="auto"/>
            </w:tcBorders>
          </w:tcPr>
          <w:p w14:paraId="031E7B4D" w14:textId="77777777" w:rsidR="00F45E66" w:rsidRPr="00364973" w:rsidRDefault="00F45E66" w:rsidP="00F81612">
            <w:pPr>
              <w:spacing w:after="12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436CF990" w14:textId="77777777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facitinib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5 mg BID</w:t>
            </w:r>
          </w:p>
          <w:p w14:paraId="46AED2D2" w14:textId="5E1331CD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6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3BDA9409" w14:textId="77777777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facitinib 10 mg BID</w:t>
            </w:r>
          </w:p>
          <w:p w14:paraId="4B6DFDA0" w14:textId="0AF6994C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3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55A7D397" w14:textId="77777777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lacebo</w:t>
            </w:r>
          </w:p>
          <w:p w14:paraId="226D3A59" w14:textId="55FECE7C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7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536430C9" w14:textId="77777777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facitinib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5 mg BID</w:t>
            </w:r>
          </w:p>
          <w:p w14:paraId="45B081A9" w14:textId="76B45762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8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1F6B06CA" w14:textId="77777777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facitinib 10 mg BID</w:t>
            </w:r>
          </w:p>
          <w:p w14:paraId="67F0376A" w14:textId="4DA65996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0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058ADB04" w14:textId="77777777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lacebo</w:t>
            </w:r>
          </w:p>
          <w:p w14:paraId="3B00E572" w14:textId="61EC083E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2C6F1AB6" w14:textId="77777777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facitinib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5 mg BID</w:t>
            </w:r>
          </w:p>
          <w:p w14:paraId="3D6078DB" w14:textId="58BAE8D2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2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39094100" w14:textId="77777777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facitinib 10 mg BID</w:t>
            </w:r>
          </w:p>
          <w:p w14:paraId="330F75DE" w14:textId="4EDB5019" w:rsidR="00F45E66" w:rsidRPr="00364973" w:rsidRDefault="00F45E66" w:rsidP="00F81612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="00EE5BF1"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97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1)</w:t>
            </w:r>
          </w:p>
        </w:tc>
      </w:tr>
      <w:tr w:rsidR="00F45E66" w:rsidRPr="00364973" w14:paraId="7E84DAF1" w14:textId="77777777" w:rsidTr="00F81612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425CD5DA" w14:textId="090911EA" w:rsidR="00F45E66" w:rsidRPr="00364973" w:rsidRDefault="00F45E66" w:rsidP="00F45E66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AEs by PT, n (%)</w:t>
            </w:r>
          </w:p>
        </w:tc>
      </w:tr>
      <w:tr w:rsidR="00F45E66" w:rsidRPr="00364973" w14:paraId="72E28636" w14:textId="77777777" w:rsidTr="00F81612">
        <w:tc>
          <w:tcPr>
            <w:tcW w:w="1138" w:type="pct"/>
          </w:tcPr>
          <w:p w14:paraId="49D04C15" w14:textId="055CCDE4" w:rsidR="00F45E66" w:rsidRPr="00364973" w:rsidRDefault="0075031B" w:rsidP="0075031B">
            <w:pPr>
              <w:spacing w:after="120" w:line="240" w:lineRule="auto"/>
              <w:ind w:left="459" w:hanging="3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pper respiratory </w:t>
            </w:r>
            <w:r w:rsidR="00EE5BF1" w:rsidRPr="003649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ract </w:t>
            </w:r>
            <w:r w:rsidR="005B6E33" w:rsidRPr="00364973">
              <w:rPr>
                <w:rFonts w:ascii="Times New Roman" w:hAnsi="Times New Roman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483" w:type="pct"/>
          </w:tcPr>
          <w:p w14:paraId="57039745" w14:textId="7746F2B0" w:rsidR="00F45E66" w:rsidRPr="00364973" w:rsidRDefault="00136E2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5 (5.2)</w:t>
            </w:r>
          </w:p>
        </w:tc>
        <w:tc>
          <w:tcPr>
            <w:tcW w:w="483" w:type="pct"/>
          </w:tcPr>
          <w:p w14:paraId="3FCF2382" w14:textId="66460793" w:rsidR="00F45E66" w:rsidRPr="00364973" w:rsidRDefault="00136E2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2.7)</w:t>
            </w:r>
          </w:p>
        </w:tc>
        <w:tc>
          <w:tcPr>
            <w:tcW w:w="483" w:type="pct"/>
          </w:tcPr>
          <w:p w14:paraId="08920C38" w14:textId="74214351" w:rsidR="00F45E66" w:rsidRPr="00364973" w:rsidRDefault="00136E2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7.0)</w:t>
            </w:r>
          </w:p>
        </w:tc>
        <w:tc>
          <w:tcPr>
            <w:tcW w:w="483" w:type="pct"/>
          </w:tcPr>
          <w:p w14:paraId="65EB7996" w14:textId="116190CA" w:rsidR="00F45E66" w:rsidRPr="00364973" w:rsidRDefault="00702850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6 (6.1)</w:t>
            </w:r>
          </w:p>
        </w:tc>
        <w:tc>
          <w:tcPr>
            <w:tcW w:w="483" w:type="pct"/>
          </w:tcPr>
          <w:p w14:paraId="15A46701" w14:textId="0DD9433D" w:rsidR="00F45E66" w:rsidRPr="00364973" w:rsidRDefault="00702850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2.2)</w:t>
            </w:r>
          </w:p>
        </w:tc>
        <w:tc>
          <w:tcPr>
            <w:tcW w:w="483" w:type="pct"/>
          </w:tcPr>
          <w:p w14:paraId="5F106056" w14:textId="713DB6B4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124CAE51" w14:textId="6934B78B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0 (23.8)</w:t>
            </w:r>
          </w:p>
        </w:tc>
        <w:tc>
          <w:tcPr>
            <w:tcW w:w="481" w:type="pct"/>
          </w:tcPr>
          <w:p w14:paraId="22C8228F" w14:textId="5BBC2F92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8 (25.8)</w:t>
            </w:r>
          </w:p>
        </w:tc>
      </w:tr>
      <w:tr w:rsidR="00F45E66" w:rsidRPr="00364973" w14:paraId="3B6A59D7" w14:textId="77777777" w:rsidTr="00F81612">
        <w:tc>
          <w:tcPr>
            <w:tcW w:w="1138" w:type="pct"/>
          </w:tcPr>
          <w:p w14:paraId="7743C3A5" w14:textId="138826EB" w:rsidR="00F45E66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Weight increased</w:t>
            </w:r>
          </w:p>
        </w:tc>
        <w:tc>
          <w:tcPr>
            <w:tcW w:w="483" w:type="pct"/>
          </w:tcPr>
          <w:p w14:paraId="7DB57EDC" w14:textId="66A5DFCD" w:rsidR="00F45E66" w:rsidRPr="00364973" w:rsidRDefault="00136E2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3.1)</w:t>
            </w:r>
          </w:p>
        </w:tc>
        <w:tc>
          <w:tcPr>
            <w:tcW w:w="483" w:type="pct"/>
          </w:tcPr>
          <w:p w14:paraId="36D0A9BF" w14:textId="4269D612" w:rsidR="00F45E66" w:rsidRPr="00364973" w:rsidRDefault="00136E2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5.5)</w:t>
            </w:r>
          </w:p>
        </w:tc>
        <w:tc>
          <w:tcPr>
            <w:tcW w:w="483" w:type="pct"/>
          </w:tcPr>
          <w:p w14:paraId="7E0CC68C" w14:textId="294BC129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4B29D19C" w14:textId="5EC1EF88" w:rsidR="00F45E66" w:rsidRPr="00364973" w:rsidRDefault="00702850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6 (6.1)</w:t>
            </w:r>
          </w:p>
        </w:tc>
        <w:tc>
          <w:tcPr>
            <w:tcW w:w="483" w:type="pct"/>
          </w:tcPr>
          <w:p w14:paraId="1E5B251E" w14:textId="17A1650C" w:rsidR="00F45E66" w:rsidRPr="00364973" w:rsidRDefault="00702850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2.2)</w:t>
            </w:r>
          </w:p>
        </w:tc>
        <w:tc>
          <w:tcPr>
            <w:tcW w:w="483" w:type="pct"/>
          </w:tcPr>
          <w:p w14:paraId="29ABA267" w14:textId="16B5E6C8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38820D3B" w14:textId="323F411B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0 (23.8)</w:t>
            </w:r>
          </w:p>
        </w:tc>
        <w:tc>
          <w:tcPr>
            <w:tcW w:w="481" w:type="pct"/>
          </w:tcPr>
          <w:p w14:paraId="704252AB" w14:textId="16C438A4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6.5)</w:t>
            </w:r>
          </w:p>
        </w:tc>
      </w:tr>
      <w:tr w:rsidR="00F45E66" w:rsidRPr="00364973" w14:paraId="44F9305E" w14:textId="77777777" w:rsidTr="00F81612">
        <w:tc>
          <w:tcPr>
            <w:tcW w:w="1138" w:type="pct"/>
          </w:tcPr>
          <w:p w14:paraId="7A056059" w14:textId="0F613810" w:rsidR="00F45E66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483" w:type="pct"/>
          </w:tcPr>
          <w:p w14:paraId="3B4E2EF8" w14:textId="6744681B" w:rsidR="00F45E66" w:rsidRPr="00364973" w:rsidRDefault="009C13F5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5 (5.2)</w:t>
            </w:r>
          </w:p>
        </w:tc>
        <w:tc>
          <w:tcPr>
            <w:tcW w:w="483" w:type="pct"/>
          </w:tcPr>
          <w:p w14:paraId="416CA4A7" w14:textId="1D4BD8DC" w:rsidR="00F45E66" w:rsidRPr="00364973" w:rsidRDefault="009C13F5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2.7)</w:t>
            </w:r>
          </w:p>
        </w:tc>
        <w:tc>
          <w:tcPr>
            <w:tcW w:w="483" w:type="pct"/>
          </w:tcPr>
          <w:p w14:paraId="7FF57C39" w14:textId="0CE492C7" w:rsidR="00F45E66" w:rsidRPr="00364973" w:rsidRDefault="009C13F5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483" w:type="pct"/>
          </w:tcPr>
          <w:p w14:paraId="07AB8395" w14:textId="1445F9F0" w:rsidR="00F45E66" w:rsidRPr="00364973" w:rsidRDefault="00CD6EEC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3.1)</w:t>
            </w:r>
          </w:p>
        </w:tc>
        <w:tc>
          <w:tcPr>
            <w:tcW w:w="483" w:type="pct"/>
          </w:tcPr>
          <w:p w14:paraId="59E39BC2" w14:textId="34CFC71F" w:rsidR="00F45E66" w:rsidRPr="00364973" w:rsidRDefault="00CD6EEC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5 (5.6)</w:t>
            </w:r>
          </w:p>
        </w:tc>
        <w:tc>
          <w:tcPr>
            <w:tcW w:w="483" w:type="pct"/>
          </w:tcPr>
          <w:p w14:paraId="0BDB36E6" w14:textId="08C29BA4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73D5CBBA" w14:textId="5F8F6343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9 (21.4)</w:t>
            </w:r>
          </w:p>
        </w:tc>
        <w:tc>
          <w:tcPr>
            <w:tcW w:w="481" w:type="pct"/>
          </w:tcPr>
          <w:p w14:paraId="6BF584EC" w14:textId="60DD7754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12.9)</w:t>
            </w:r>
          </w:p>
        </w:tc>
      </w:tr>
      <w:tr w:rsidR="00F45E66" w:rsidRPr="00364973" w14:paraId="102CC000" w14:textId="77777777" w:rsidTr="00F81612">
        <w:tc>
          <w:tcPr>
            <w:tcW w:w="1138" w:type="pct"/>
          </w:tcPr>
          <w:p w14:paraId="26C16FE0" w14:textId="4FB15E38" w:rsidR="00F45E66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483" w:type="pct"/>
          </w:tcPr>
          <w:p w14:paraId="65EDA32A" w14:textId="35735DE9" w:rsidR="00F45E66" w:rsidRPr="00364973" w:rsidRDefault="00831E4D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3.1)</w:t>
            </w:r>
          </w:p>
        </w:tc>
        <w:tc>
          <w:tcPr>
            <w:tcW w:w="483" w:type="pct"/>
          </w:tcPr>
          <w:p w14:paraId="68996456" w14:textId="43E3AC66" w:rsidR="00F45E66" w:rsidRPr="00364973" w:rsidRDefault="00E56EA9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483" w:type="pct"/>
          </w:tcPr>
          <w:p w14:paraId="5FAB2E87" w14:textId="72509816" w:rsidR="00F45E66" w:rsidRPr="00364973" w:rsidRDefault="00E56EA9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3.5)</w:t>
            </w:r>
          </w:p>
        </w:tc>
        <w:tc>
          <w:tcPr>
            <w:tcW w:w="483" w:type="pct"/>
          </w:tcPr>
          <w:p w14:paraId="4524D17A" w14:textId="1C03613A" w:rsidR="00F45E66" w:rsidRPr="00364973" w:rsidRDefault="00CD6EEC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3.1)</w:t>
            </w:r>
          </w:p>
        </w:tc>
        <w:tc>
          <w:tcPr>
            <w:tcW w:w="483" w:type="pct"/>
          </w:tcPr>
          <w:p w14:paraId="30850665" w14:textId="7512836D" w:rsidR="00F45E66" w:rsidRPr="00364973" w:rsidRDefault="00CD6EEC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4.4)</w:t>
            </w:r>
          </w:p>
        </w:tc>
        <w:tc>
          <w:tcPr>
            <w:tcW w:w="483" w:type="pct"/>
          </w:tcPr>
          <w:p w14:paraId="7A5318B2" w14:textId="3072DEE0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60E753DB" w14:textId="2A12BE0D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9 (21.4)</w:t>
            </w:r>
          </w:p>
        </w:tc>
        <w:tc>
          <w:tcPr>
            <w:tcW w:w="481" w:type="pct"/>
          </w:tcPr>
          <w:p w14:paraId="2588E7AE" w14:textId="0E602B8B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5 (16.1)</w:t>
            </w:r>
          </w:p>
        </w:tc>
      </w:tr>
      <w:tr w:rsidR="00F45E66" w:rsidRPr="00364973" w14:paraId="69B81996" w14:textId="77777777" w:rsidTr="00F81612">
        <w:tc>
          <w:tcPr>
            <w:tcW w:w="1138" w:type="pct"/>
          </w:tcPr>
          <w:p w14:paraId="1FCE85E9" w14:textId="18CF8833" w:rsidR="00F45E66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483" w:type="pct"/>
          </w:tcPr>
          <w:p w14:paraId="50F4012D" w14:textId="526A3C25" w:rsidR="00F45E66" w:rsidRPr="00364973" w:rsidRDefault="00FD178D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8 (8.3)</w:t>
            </w:r>
          </w:p>
        </w:tc>
        <w:tc>
          <w:tcPr>
            <w:tcW w:w="483" w:type="pct"/>
          </w:tcPr>
          <w:p w14:paraId="3BDE0AC4" w14:textId="080D4A64" w:rsidR="00F45E66" w:rsidRPr="00364973" w:rsidRDefault="00FD178D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4.1)</w:t>
            </w:r>
          </w:p>
        </w:tc>
        <w:tc>
          <w:tcPr>
            <w:tcW w:w="483" w:type="pct"/>
          </w:tcPr>
          <w:p w14:paraId="504FDEDD" w14:textId="4003FA4B" w:rsidR="00F45E66" w:rsidRPr="00364973" w:rsidRDefault="00FD178D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8 (14.0)</w:t>
            </w:r>
          </w:p>
        </w:tc>
        <w:tc>
          <w:tcPr>
            <w:tcW w:w="483" w:type="pct"/>
          </w:tcPr>
          <w:p w14:paraId="2325A013" w14:textId="532C2A1A" w:rsidR="00F45E66" w:rsidRPr="00364973" w:rsidRDefault="00E85020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3.1)</w:t>
            </w:r>
          </w:p>
        </w:tc>
        <w:tc>
          <w:tcPr>
            <w:tcW w:w="483" w:type="pct"/>
          </w:tcPr>
          <w:p w14:paraId="757ABFEE" w14:textId="243C9A23" w:rsidR="00F45E66" w:rsidRPr="00364973" w:rsidRDefault="00E85020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2.2)</w:t>
            </w:r>
          </w:p>
        </w:tc>
        <w:tc>
          <w:tcPr>
            <w:tcW w:w="483" w:type="pct"/>
          </w:tcPr>
          <w:p w14:paraId="01221529" w14:textId="55388733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13927793" w14:textId="38205666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8 (19.0)</w:t>
            </w:r>
          </w:p>
        </w:tc>
        <w:tc>
          <w:tcPr>
            <w:tcW w:w="481" w:type="pct"/>
          </w:tcPr>
          <w:p w14:paraId="75020649" w14:textId="5EB1026D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3.2)</w:t>
            </w:r>
          </w:p>
        </w:tc>
      </w:tr>
      <w:tr w:rsidR="00F45E66" w:rsidRPr="00364973" w14:paraId="61FC4B66" w14:textId="77777777" w:rsidTr="00F81612">
        <w:tc>
          <w:tcPr>
            <w:tcW w:w="1138" w:type="pct"/>
          </w:tcPr>
          <w:p w14:paraId="56BA89D9" w14:textId="4A23D2E2" w:rsidR="00F45E66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483" w:type="pct"/>
          </w:tcPr>
          <w:p w14:paraId="4D473B6C" w14:textId="32C5035E" w:rsidR="00F45E66" w:rsidRPr="00364973" w:rsidRDefault="00935D8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4.2)</w:t>
            </w:r>
          </w:p>
        </w:tc>
        <w:tc>
          <w:tcPr>
            <w:tcW w:w="483" w:type="pct"/>
          </w:tcPr>
          <w:p w14:paraId="40BF8629" w14:textId="1EDE0DF6" w:rsidR="00F45E66" w:rsidRPr="00364973" w:rsidRDefault="00935D8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5.5)</w:t>
            </w:r>
          </w:p>
        </w:tc>
        <w:tc>
          <w:tcPr>
            <w:tcW w:w="483" w:type="pct"/>
          </w:tcPr>
          <w:p w14:paraId="0E8AAA44" w14:textId="43D96CD2" w:rsidR="00F45E66" w:rsidRPr="00364973" w:rsidRDefault="00935D8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483" w:type="pct"/>
          </w:tcPr>
          <w:p w14:paraId="78B29E3C" w14:textId="077090B1" w:rsidR="00F45E66" w:rsidRPr="00364973" w:rsidRDefault="00C238C9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4.1)</w:t>
            </w:r>
          </w:p>
        </w:tc>
        <w:tc>
          <w:tcPr>
            <w:tcW w:w="483" w:type="pct"/>
          </w:tcPr>
          <w:p w14:paraId="776D5217" w14:textId="71DEA620" w:rsidR="00F45E66" w:rsidRPr="00364973" w:rsidRDefault="00C238C9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483" w:type="pct"/>
          </w:tcPr>
          <w:p w14:paraId="37F32495" w14:textId="5C3376F6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05CF3516" w14:textId="49A49C1E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8 (19.0)</w:t>
            </w:r>
          </w:p>
        </w:tc>
        <w:tc>
          <w:tcPr>
            <w:tcW w:w="481" w:type="pct"/>
          </w:tcPr>
          <w:p w14:paraId="79342F02" w14:textId="10F32C77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12.9)</w:t>
            </w:r>
          </w:p>
        </w:tc>
      </w:tr>
      <w:tr w:rsidR="00F45E66" w:rsidRPr="00364973" w14:paraId="6271D5FC" w14:textId="77777777" w:rsidTr="00F81612">
        <w:tc>
          <w:tcPr>
            <w:tcW w:w="1138" w:type="pct"/>
          </w:tcPr>
          <w:p w14:paraId="26E562A5" w14:textId="652441D4" w:rsidR="00F45E66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83" w:type="pct"/>
          </w:tcPr>
          <w:p w14:paraId="49061E92" w14:textId="5554F20C" w:rsidR="00F45E66" w:rsidRPr="00364973" w:rsidRDefault="009F7FA6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483" w:type="pct"/>
          </w:tcPr>
          <w:p w14:paraId="0ACF9D96" w14:textId="4E1C843F" w:rsidR="00F45E66" w:rsidRPr="00364973" w:rsidRDefault="009F7FA6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5.5)</w:t>
            </w:r>
          </w:p>
        </w:tc>
        <w:tc>
          <w:tcPr>
            <w:tcW w:w="483" w:type="pct"/>
          </w:tcPr>
          <w:p w14:paraId="59DD2F19" w14:textId="3BED7B85" w:rsidR="00F45E66" w:rsidRPr="00364973" w:rsidRDefault="009F7FA6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3.5)</w:t>
            </w:r>
          </w:p>
        </w:tc>
        <w:tc>
          <w:tcPr>
            <w:tcW w:w="483" w:type="pct"/>
          </w:tcPr>
          <w:p w14:paraId="1564C759" w14:textId="3F460B78" w:rsidR="00F45E66" w:rsidRPr="00364973" w:rsidRDefault="00C238C9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3.1)</w:t>
            </w:r>
          </w:p>
        </w:tc>
        <w:tc>
          <w:tcPr>
            <w:tcW w:w="483" w:type="pct"/>
          </w:tcPr>
          <w:p w14:paraId="56405F12" w14:textId="52467A6E" w:rsidR="00F45E66" w:rsidRPr="00364973" w:rsidRDefault="00C238C9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3.3)</w:t>
            </w:r>
          </w:p>
        </w:tc>
        <w:tc>
          <w:tcPr>
            <w:tcW w:w="483" w:type="pct"/>
          </w:tcPr>
          <w:p w14:paraId="7E8C2926" w14:textId="4EA22C93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6213A16C" w14:textId="43A04476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7 (16.7)</w:t>
            </w:r>
          </w:p>
        </w:tc>
        <w:tc>
          <w:tcPr>
            <w:tcW w:w="481" w:type="pct"/>
          </w:tcPr>
          <w:p w14:paraId="26248793" w14:textId="0902459D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6 (19.4)</w:t>
            </w:r>
          </w:p>
        </w:tc>
      </w:tr>
      <w:tr w:rsidR="00F45E66" w:rsidRPr="00364973" w14:paraId="7CD9C770" w14:textId="77777777" w:rsidTr="00F81612">
        <w:tc>
          <w:tcPr>
            <w:tcW w:w="1138" w:type="pct"/>
          </w:tcPr>
          <w:p w14:paraId="442B1E9B" w14:textId="5BEA6F28" w:rsidR="00F45E66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Osteoarthritis</w:t>
            </w:r>
          </w:p>
        </w:tc>
        <w:tc>
          <w:tcPr>
            <w:tcW w:w="483" w:type="pct"/>
          </w:tcPr>
          <w:p w14:paraId="4541F607" w14:textId="7009A46B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0E883C98" w14:textId="31D1DF1B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1B8942BA" w14:textId="5E764ABB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7BD19330" w14:textId="426B5A66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32088C6D" w14:textId="309396D4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0D001255" w14:textId="1B8D2538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56CC0D76" w14:textId="4088CD8C" w:rsidR="00F45E66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6 (14.3)</w:t>
            </w:r>
          </w:p>
        </w:tc>
        <w:tc>
          <w:tcPr>
            <w:tcW w:w="481" w:type="pct"/>
          </w:tcPr>
          <w:p w14:paraId="6D2D45C0" w14:textId="05D2A169" w:rsidR="00F45E66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5B6E33" w:rsidRPr="00364973" w14:paraId="3A358837" w14:textId="77777777" w:rsidTr="00F81612">
        <w:tc>
          <w:tcPr>
            <w:tcW w:w="1138" w:type="pct"/>
          </w:tcPr>
          <w:p w14:paraId="59E597ED" w14:textId="43481D20" w:rsidR="005B6E33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Fall</w:t>
            </w:r>
          </w:p>
        </w:tc>
        <w:tc>
          <w:tcPr>
            <w:tcW w:w="483" w:type="pct"/>
          </w:tcPr>
          <w:p w14:paraId="58023723" w14:textId="608F11A7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680A23F6" w14:textId="3B04B6B4" w:rsidR="005B6E33" w:rsidRPr="00364973" w:rsidRDefault="002024C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483" w:type="pct"/>
          </w:tcPr>
          <w:p w14:paraId="681283EF" w14:textId="3B174B72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295C536C" w14:textId="6FDD6A87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55F929C7" w14:textId="4697B08C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52C4A570" w14:textId="3765A804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5D0B93FA" w14:textId="53AC4449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5 (11.9)</w:t>
            </w:r>
          </w:p>
        </w:tc>
        <w:tc>
          <w:tcPr>
            <w:tcW w:w="481" w:type="pct"/>
          </w:tcPr>
          <w:p w14:paraId="2038B2F1" w14:textId="78484590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3.2)</w:t>
            </w:r>
          </w:p>
        </w:tc>
      </w:tr>
      <w:tr w:rsidR="005B6E33" w:rsidRPr="00364973" w14:paraId="161BEDB0" w14:textId="77777777" w:rsidTr="00F81612">
        <w:tc>
          <w:tcPr>
            <w:tcW w:w="1138" w:type="pct"/>
          </w:tcPr>
          <w:p w14:paraId="4E10918F" w14:textId="2ECD8797" w:rsidR="005B6E33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Hyper</w:t>
            </w:r>
            <w:r w:rsidR="0075031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cholesterolemia</w:t>
            </w:r>
          </w:p>
        </w:tc>
        <w:tc>
          <w:tcPr>
            <w:tcW w:w="483" w:type="pct"/>
          </w:tcPr>
          <w:p w14:paraId="6CAD08B7" w14:textId="02371E2E" w:rsidR="005B6E33" w:rsidRPr="00364973" w:rsidRDefault="00CA2452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3.1)</w:t>
            </w:r>
          </w:p>
        </w:tc>
        <w:tc>
          <w:tcPr>
            <w:tcW w:w="483" w:type="pct"/>
          </w:tcPr>
          <w:p w14:paraId="453458A7" w14:textId="65A8D8C1" w:rsidR="005B6E33" w:rsidRPr="00364973" w:rsidRDefault="005C0450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4.1)</w:t>
            </w:r>
          </w:p>
        </w:tc>
        <w:tc>
          <w:tcPr>
            <w:tcW w:w="483" w:type="pct"/>
          </w:tcPr>
          <w:p w14:paraId="0439E865" w14:textId="52A65541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3C95297B" w14:textId="6A0F5189" w:rsidR="005B6E33" w:rsidRPr="00364973" w:rsidRDefault="004E6E1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483" w:type="pct"/>
          </w:tcPr>
          <w:p w14:paraId="416535C4" w14:textId="30897095" w:rsidR="005B6E33" w:rsidRPr="00364973" w:rsidRDefault="004E6E1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483" w:type="pct"/>
          </w:tcPr>
          <w:p w14:paraId="62CC7120" w14:textId="67E339A6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581CB90E" w14:textId="3A73C262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5 (11.9)</w:t>
            </w:r>
          </w:p>
        </w:tc>
        <w:tc>
          <w:tcPr>
            <w:tcW w:w="481" w:type="pct"/>
          </w:tcPr>
          <w:p w14:paraId="60F44585" w14:textId="40094B59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9.7)</w:t>
            </w:r>
          </w:p>
        </w:tc>
      </w:tr>
      <w:tr w:rsidR="005B6E33" w:rsidRPr="00364973" w14:paraId="5F25D3BB" w14:textId="77777777" w:rsidTr="00F81612">
        <w:tc>
          <w:tcPr>
            <w:tcW w:w="1138" w:type="pct"/>
          </w:tcPr>
          <w:p w14:paraId="4C5209F9" w14:textId="7D42DB21" w:rsidR="005B6E33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483" w:type="pct"/>
          </w:tcPr>
          <w:p w14:paraId="0255857B" w14:textId="6DA5B02B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25EE6201" w14:textId="7A7B3DA3" w:rsidR="005B6E33" w:rsidRPr="00364973" w:rsidRDefault="00CA2452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4.1)</w:t>
            </w:r>
          </w:p>
        </w:tc>
        <w:tc>
          <w:tcPr>
            <w:tcW w:w="483" w:type="pct"/>
          </w:tcPr>
          <w:p w14:paraId="45327B2F" w14:textId="0AE7B169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3CAC9B1B" w14:textId="003FBB53" w:rsidR="005B6E33" w:rsidRPr="00364973" w:rsidRDefault="000E0A44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483" w:type="pct"/>
          </w:tcPr>
          <w:p w14:paraId="44C73D44" w14:textId="152F6EC5" w:rsidR="005B6E33" w:rsidRPr="00364973" w:rsidRDefault="000E0A44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483" w:type="pct"/>
          </w:tcPr>
          <w:p w14:paraId="2A86271B" w14:textId="594D9426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779702A2" w14:textId="78946C90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481" w:type="pct"/>
          </w:tcPr>
          <w:p w14:paraId="774CFA28" w14:textId="24B8FA9E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12.9)</w:t>
            </w:r>
          </w:p>
        </w:tc>
      </w:tr>
      <w:tr w:rsidR="005B6E33" w:rsidRPr="00364973" w14:paraId="237DF34A" w14:textId="77777777" w:rsidTr="00F81612">
        <w:tc>
          <w:tcPr>
            <w:tcW w:w="1138" w:type="pct"/>
          </w:tcPr>
          <w:p w14:paraId="3A5B8BAC" w14:textId="746236E7" w:rsidR="005B6E33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Dyspepsia</w:t>
            </w:r>
          </w:p>
        </w:tc>
        <w:tc>
          <w:tcPr>
            <w:tcW w:w="483" w:type="pct"/>
          </w:tcPr>
          <w:p w14:paraId="650A1090" w14:textId="4ADE13A1" w:rsidR="005B6E33" w:rsidRPr="00364973" w:rsidRDefault="00CA2452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5 (5.2)</w:t>
            </w:r>
          </w:p>
        </w:tc>
        <w:tc>
          <w:tcPr>
            <w:tcW w:w="483" w:type="pct"/>
          </w:tcPr>
          <w:p w14:paraId="4E2A3E4D" w14:textId="0AAD4462" w:rsidR="005B6E33" w:rsidRPr="00364973" w:rsidRDefault="00CA2452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6 (8.2)</w:t>
            </w:r>
          </w:p>
        </w:tc>
        <w:tc>
          <w:tcPr>
            <w:tcW w:w="483" w:type="pct"/>
          </w:tcPr>
          <w:p w14:paraId="45A4EF95" w14:textId="61F57FA7" w:rsidR="005B6E33" w:rsidRPr="00364973" w:rsidRDefault="00CA2452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3.5)</w:t>
            </w:r>
          </w:p>
        </w:tc>
        <w:tc>
          <w:tcPr>
            <w:tcW w:w="483" w:type="pct"/>
          </w:tcPr>
          <w:p w14:paraId="6387F846" w14:textId="0166F793" w:rsidR="005B6E33" w:rsidRPr="00364973" w:rsidRDefault="00956840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5 (5.1)</w:t>
            </w:r>
          </w:p>
        </w:tc>
        <w:tc>
          <w:tcPr>
            <w:tcW w:w="483" w:type="pct"/>
          </w:tcPr>
          <w:p w14:paraId="724C8AC4" w14:textId="4FD8EFF3" w:rsidR="005B6E33" w:rsidRPr="00364973" w:rsidRDefault="00956840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2.2)</w:t>
            </w:r>
          </w:p>
        </w:tc>
        <w:tc>
          <w:tcPr>
            <w:tcW w:w="483" w:type="pct"/>
          </w:tcPr>
          <w:p w14:paraId="7D746C46" w14:textId="031B6E52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766AA8FF" w14:textId="603C2371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481" w:type="pct"/>
          </w:tcPr>
          <w:p w14:paraId="74E22A4E" w14:textId="630ECF30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5 (16.1)</w:t>
            </w:r>
          </w:p>
        </w:tc>
      </w:tr>
      <w:tr w:rsidR="005B6E33" w:rsidRPr="00364973" w14:paraId="7E517CD6" w14:textId="77777777" w:rsidTr="00F81612">
        <w:tc>
          <w:tcPr>
            <w:tcW w:w="1138" w:type="pct"/>
          </w:tcPr>
          <w:p w14:paraId="0581D84D" w14:textId="6D2AC2D7" w:rsidR="005B6E33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Cystitis</w:t>
            </w:r>
          </w:p>
        </w:tc>
        <w:tc>
          <w:tcPr>
            <w:tcW w:w="483" w:type="pct"/>
          </w:tcPr>
          <w:p w14:paraId="6153C03D" w14:textId="59E26ACB" w:rsidR="005B6E33" w:rsidRPr="00364973" w:rsidRDefault="009D03DC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483" w:type="pct"/>
          </w:tcPr>
          <w:p w14:paraId="6502BBD3" w14:textId="6E132B5F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34EC7B6C" w14:textId="4DE059FA" w:rsidR="005B6E33" w:rsidRPr="00364973" w:rsidRDefault="009D03DC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483" w:type="pct"/>
          </w:tcPr>
          <w:p w14:paraId="6F47BC0B" w14:textId="25D54345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2E05DBB9" w14:textId="69445220" w:rsidR="005B6E33" w:rsidRPr="00364973" w:rsidRDefault="00815821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483" w:type="pct"/>
          </w:tcPr>
          <w:p w14:paraId="31CB0713" w14:textId="03F5CB60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54DB2696" w14:textId="6361A25E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2 (4.8)</w:t>
            </w:r>
          </w:p>
        </w:tc>
        <w:tc>
          <w:tcPr>
            <w:tcW w:w="481" w:type="pct"/>
          </w:tcPr>
          <w:p w14:paraId="76643BA7" w14:textId="390890C2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12.9)</w:t>
            </w:r>
          </w:p>
        </w:tc>
      </w:tr>
      <w:tr w:rsidR="005B6E33" w:rsidRPr="00364973" w14:paraId="7651CBC5" w14:textId="77777777" w:rsidTr="00F81612">
        <w:tc>
          <w:tcPr>
            <w:tcW w:w="1138" w:type="pct"/>
          </w:tcPr>
          <w:p w14:paraId="7A571C33" w14:textId="46F1576A" w:rsidR="005B6E33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483" w:type="pct"/>
          </w:tcPr>
          <w:p w14:paraId="7AE1C018" w14:textId="02586C20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41934464" w14:textId="3C00B311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49B38AEB" w14:textId="662EAFAA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07E52401" w14:textId="70C2A4A0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7CA2EA8A" w14:textId="0BF864C9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110CA879" w14:textId="3B6688C5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2DA7D2A5" w14:textId="3EC5742E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481" w:type="pct"/>
          </w:tcPr>
          <w:p w14:paraId="1A48CF9F" w14:textId="0BF0E7AD" w:rsidR="005B6E33" w:rsidRPr="00364973" w:rsidRDefault="00CE2B58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4 (12.9)</w:t>
            </w:r>
          </w:p>
        </w:tc>
      </w:tr>
      <w:tr w:rsidR="005B6E33" w:rsidRPr="00364973" w14:paraId="7BD987CA" w14:textId="77777777" w:rsidTr="00F81612">
        <w:tc>
          <w:tcPr>
            <w:tcW w:w="1138" w:type="pct"/>
          </w:tcPr>
          <w:p w14:paraId="2A9EB722" w14:textId="2F4855A3" w:rsidR="005B6E33" w:rsidRPr="00364973" w:rsidRDefault="005B6E33" w:rsidP="00745A0C">
            <w:pPr>
              <w:spacing w:after="12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Emotional disorder</w:t>
            </w:r>
          </w:p>
        </w:tc>
        <w:tc>
          <w:tcPr>
            <w:tcW w:w="483" w:type="pct"/>
          </w:tcPr>
          <w:p w14:paraId="25E46ED7" w14:textId="12B464BF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477CFFA1" w14:textId="18489621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21678EF1" w14:textId="2031A45F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1CE38A05" w14:textId="3E943AC9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6032ACD1" w14:textId="33151CDA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</w:tcPr>
          <w:p w14:paraId="131CC750" w14:textId="1D5531C9" w:rsidR="005B6E33" w:rsidRPr="00364973" w:rsidRDefault="00BD40F7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483" w:type="pct"/>
          </w:tcPr>
          <w:p w14:paraId="5217056E" w14:textId="50190903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1" w:type="pct"/>
          </w:tcPr>
          <w:p w14:paraId="58381DBC" w14:textId="7F915E02" w:rsidR="005B6E33" w:rsidRPr="00364973" w:rsidRDefault="00D204B3" w:rsidP="00F8161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97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29BDFD32" w14:textId="2C45B3A5" w:rsidR="00F45E66" w:rsidRPr="00364973" w:rsidRDefault="00F45E66" w:rsidP="000A5D1C">
      <w:pPr>
        <w:tabs>
          <w:tab w:val="left" w:pos="2977"/>
        </w:tabs>
        <w:spacing w:before="240" w:after="240" w:line="480" w:lineRule="auto"/>
        <w:rPr>
          <w:rFonts w:ascii="Times New Roman" w:hAnsi="Times New Roman"/>
          <w:sz w:val="24"/>
          <w:szCs w:val="24"/>
          <w:lang w:val="en-US" w:eastAsia="en-GB"/>
        </w:rPr>
      </w:pPr>
      <w:r w:rsidRPr="00364973">
        <w:rPr>
          <w:rFonts w:ascii="Times New Roman" w:hAnsi="Times New Roman"/>
          <w:sz w:val="24"/>
          <w:szCs w:val="24"/>
          <w:lang w:val="en-US" w:eastAsia="en-GB"/>
        </w:rPr>
        <w:t>AEs are classified into treatment groups based on the study medication at the time of event</w:t>
      </w:r>
      <w:r w:rsidR="00EE5BF1" w:rsidRPr="00364973">
        <w:rPr>
          <w:rFonts w:ascii="Times New Roman" w:hAnsi="Times New Roman"/>
          <w:sz w:val="24"/>
          <w:szCs w:val="24"/>
          <w:lang w:val="en-US" w:eastAsia="en-GB"/>
        </w:rPr>
        <w:t>.</w:t>
      </w:r>
    </w:p>
    <w:p w14:paraId="78A72953" w14:textId="77777777" w:rsidR="00F45E66" w:rsidRPr="00364973" w:rsidRDefault="00F45E66" w:rsidP="000A5D1C">
      <w:pPr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sz w:val="24"/>
          <w:szCs w:val="24"/>
          <w:vertAlign w:val="superscript"/>
          <w:lang w:val="en-US" w:eastAsia="en-GB"/>
        </w:rPr>
        <w:t>a</w:t>
      </w:r>
      <w:r w:rsidRPr="00364973">
        <w:rPr>
          <w:rFonts w:ascii="Times New Roman" w:hAnsi="Times New Roman"/>
          <w:sz w:val="24"/>
          <w:szCs w:val="24"/>
          <w:lang w:val="en-US"/>
        </w:rPr>
        <w:t>Patients who advanced from placebo to tofacitinib at Month 3 or 6 were counted in the placebo group until advancement and were only counted in the tofacitinib group post-advancement.</w:t>
      </w:r>
    </w:p>
    <w:p w14:paraId="38332E2C" w14:textId="1CECFAA1" w:rsidR="00CB4798" w:rsidRDefault="00F45E66" w:rsidP="000A5D1C">
      <w:pPr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64973">
        <w:rPr>
          <w:rFonts w:ascii="Times New Roman" w:hAnsi="Times New Roman"/>
          <w:sz w:val="24"/>
          <w:szCs w:val="24"/>
          <w:lang w:val="en-US"/>
        </w:rPr>
        <w:t xml:space="preserve">AE, adverse event; BID, twice daily; N, number of patients included in analysis; </w:t>
      </w:r>
      <w:r w:rsidR="00EE5BF1" w:rsidRPr="00364973">
        <w:rPr>
          <w:rFonts w:ascii="Times New Roman" w:hAnsi="Times New Roman"/>
          <w:sz w:val="24"/>
          <w:szCs w:val="24"/>
          <w:lang w:val="en-US"/>
        </w:rPr>
        <w:t xml:space="preserve">n, number of patients with event; </w:t>
      </w:r>
      <w:r w:rsidRPr="00364973">
        <w:rPr>
          <w:rFonts w:ascii="Times New Roman" w:hAnsi="Times New Roman"/>
          <w:sz w:val="24"/>
          <w:szCs w:val="24"/>
          <w:lang w:val="en-US"/>
        </w:rPr>
        <w:t>PT, preferred term</w:t>
      </w:r>
      <w:r w:rsidR="00EE5BF1" w:rsidRPr="00364973">
        <w:rPr>
          <w:rFonts w:ascii="Times New Roman" w:hAnsi="Times New Roman"/>
          <w:sz w:val="24"/>
          <w:szCs w:val="24"/>
          <w:lang w:val="en-US"/>
        </w:rPr>
        <w:t>.</w:t>
      </w:r>
      <w:r w:rsidR="00EE5BF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FF3B225" w14:textId="77777777" w:rsidR="00CB4798" w:rsidRDefault="00CB4798" w:rsidP="000A5D1C">
      <w:pPr>
        <w:spacing w:before="240" w:after="24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C8710A9" w14:textId="77777777" w:rsidR="004806D6" w:rsidRDefault="004806D6" w:rsidP="00CB4798">
      <w:pPr>
        <w:tabs>
          <w:tab w:val="left" w:pos="540"/>
        </w:tabs>
        <w:spacing w:after="0" w:line="480" w:lineRule="auto"/>
        <w:ind w:left="540" w:hanging="540"/>
        <w:rPr>
          <w:rFonts w:ascii="Times New Roman" w:hAnsi="Times New Roman"/>
          <w:sz w:val="24"/>
          <w:szCs w:val="24"/>
          <w:lang w:val="en-US"/>
        </w:rPr>
      </w:pPr>
    </w:p>
    <w:p w14:paraId="1645EA6F" w14:textId="77777777" w:rsidR="004806D6" w:rsidRDefault="004806D6" w:rsidP="00CB4798">
      <w:pPr>
        <w:tabs>
          <w:tab w:val="left" w:pos="540"/>
        </w:tabs>
        <w:spacing w:after="0" w:line="480" w:lineRule="auto"/>
        <w:ind w:left="540" w:hanging="540"/>
        <w:rPr>
          <w:rFonts w:ascii="Times New Roman" w:hAnsi="Times New Roman"/>
          <w:sz w:val="24"/>
          <w:szCs w:val="24"/>
          <w:lang w:val="en-US"/>
        </w:rPr>
      </w:pPr>
    </w:p>
    <w:p w14:paraId="439ABFC8" w14:textId="77777777" w:rsidR="00A80893" w:rsidRDefault="00A80893" w:rsidP="004806D6">
      <w:pPr>
        <w:tabs>
          <w:tab w:val="left" w:pos="540"/>
        </w:tabs>
        <w:spacing w:after="0" w:line="480" w:lineRule="auto"/>
        <w:ind w:left="540" w:hanging="540"/>
        <w:rPr>
          <w:rFonts w:ascii="Times New Roman" w:hAnsi="Times New Roman"/>
          <w:sz w:val="24"/>
          <w:szCs w:val="24"/>
          <w:lang w:val="en-US"/>
        </w:rPr>
      </w:pPr>
    </w:p>
    <w:p w14:paraId="279CAEFC" w14:textId="77777777" w:rsidR="00A80893" w:rsidRDefault="00A80893" w:rsidP="004806D6">
      <w:pPr>
        <w:tabs>
          <w:tab w:val="left" w:pos="540"/>
        </w:tabs>
        <w:spacing w:after="0" w:line="480" w:lineRule="auto"/>
        <w:ind w:left="540" w:hanging="540"/>
        <w:rPr>
          <w:rFonts w:ascii="Times New Roman" w:hAnsi="Times New Roman"/>
          <w:sz w:val="24"/>
          <w:szCs w:val="24"/>
          <w:lang w:val="en-US"/>
        </w:rPr>
      </w:pPr>
    </w:p>
    <w:p w14:paraId="69945CFD" w14:textId="77777777" w:rsidR="00B16C48" w:rsidRDefault="00B16C48" w:rsidP="00A80893">
      <w:pPr>
        <w:tabs>
          <w:tab w:val="left" w:pos="540"/>
        </w:tabs>
        <w:spacing w:after="0" w:line="480" w:lineRule="auto"/>
        <w:ind w:left="540" w:hanging="540"/>
        <w:rPr>
          <w:rFonts w:ascii="Times New Roman" w:hAnsi="Times New Roman"/>
          <w:sz w:val="24"/>
          <w:szCs w:val="24"/>
          <w:lang w:val="en-US"/>
        </w:rPr>
      </w:pPr>
    </w:p>
    <w:p w14:paraId="1BA9143D" w14:textId="77777777" w:rsidR="00B16C48" w:rsidRDefault="00B16C48" w:rsidP="00A80893">
      <w:pPr>
        <w:tabs>
          <w:tab w:val="left" w:pos="540"/>
        </w:tabs>
        <w:spacing w:after="0" w:line="480" w:lineRule="auto"/>
        <w:ind w:left="540" w:hanging="540"/>
        <w:rPr>
          <w:rFonts w:ascii="Times New Roman" w:hAnsi="Times New Roman"/>
          <w:sz w:val="24"/>
          <w:szCs w:val="24"/>
          <w:lang w:val="en-US"/>
        </w:rPr>
      </w:pPr>
    </w:p>
    <w:p w14:paraId="659C5AA9" w14:textId="7770FF06" w:rsidR="00F45E66" w:rsidRPr="00E1181D" w:rsidRDefault="00F45E66" w:rsidP="00F948B2">
      <w:pPr>
        <w:tabs>
          <w:tab w:val="left" w:pos="540"/>
        </w:tabs>
        <w:spacing w:after="0" w:line="480" w:lineRule="auto"/>
        <w:ind w:left="540" w:hanging="540"/>
        <w:rPr>
          <w:rFonts w:ascii="Times New Roman" w:hAnsi="Times New Roman"/>
          <w:sz w:val="24"/>
          <w:szCs w:val="24"/>
          <w:lang w:val="en-US"/>
        </w:rPr>
      </w:pPr>
    </w:p>
    <w:sectPr w:rsidR="00F45E66" w:rsidRPr="00E1181D" w:rsidSect="00B33A21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F8AAD9" w14:textId="77777777" w:rsidR="00833AC4" w:rsidRDefault="00833AC4" w:rsidP="00373EA6">
      <w:pPr>
        <w:spacing w:after="0" w:line="240" w:lineRule="auto"/>
      </w:pPr>
      <w:r>
        <w:separator/>
      </w:r>
    </w:p>
  </w:endnote>
  <w:endnote w:type="continuationSeparator" w:id="0">
    <w:p w14:paraId="4A4AE93E" w14:textId="77777777" w:rsidR="00833AC4" w:rsidRDefault="00833AC4" w:rsidP="00373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Neue-Roman">
    <w:altName w:val="Courier Ne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 55 Roman">
    <w:altName w:val="Helvetica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2FCC2F" w14:textId="77777777" w:rsidR="00833AC4" w:rsidRDefault="00833AC4" w:rsidP="00373EA6">
      <w:pPr>
        <w:spacing w:after="0" w:line="240" w:lineRule="auto"/>
      </w:pPr>
      <w:r>
        <w:separator/>
      </w:r>
    </w:p>
  </w:footnote>
  <w:footnote w:type="continuationSeparator" w:id="0">
    <w:p w14:paraId="7E70E4B0" w14:textId="77777777" w:rsidR="00833AC4" w:rsidRDefault="00833AC4" w:rsidP="00373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67D84"/>
    <w:multiLevelType w:val="hybridMultilevel"/>
    <w:tmpl w:val="0B24B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B7FB9"/>
    <w:multiLevelType w:val="hybridMultilevel"/>
    <w:tmpl w:val="6EA42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CE3C47"/>
    <w:multiLevelType w:val="hybridMultilevel"/>
    <w:tmpl w:val="4AECB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84E3C05"/>
    <w:multiLevelType w:val="hybridMultilevel"/>
    <w:tmpl w:val="B0B6DA6C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>
    <w:nsid w:val="08AD0426"/>
    <w:multiLevelType w:val="hybridMultilevel"/>
    <w:tmpl w:val="FB0A3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0F07AA"/>
    <w:multiLevelType w:val="hybridMultilevel"/>
    <w:tmpl w:val="7812BA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4C2AF8"/>
    <w:multiLevelType w:val="hybridMultilevel"/>
    <w:tmpl w:val="3BDA7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935D28"/>
    <w:multiLevelType w:val="hybridMultilevel"/>
    <w:tmpl w:val="4406238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64211F5"/>
    <w:multiLevelType w:val="hybridMultilevel"/>
    <w:tmpl w:val="1450B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BA1DCB"/>
    <w:multiLevelType w:val="hybridMultilevel"/>
    <w:tmpl w:val="5CDE2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ED53D6"/>
    <w:multiLevelType w:val="hybridMultilevel"/>
    <w:tmpl w:val="F21E1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C67DC4"/>
    <w:multiLevelType w:val="hybridMultilevel"/>
    <w:tmpl w:val="25D4A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5D1688"/>
    <w:multiLevelType w:val="hybridMultilevel"/>
    <w:tmpl w:val="137E3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356879"/>
    <w:multiLevelType w:val="hybridMultilevel"/>
    <w:tmpl w:val="8124E7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996AE1"/>
    <w:multiLevelType w:val="hybridMultilevel"/>
    <w:tmpl w:val="F2C88E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C98CCBC">
      <w:start w:val="2"/>
      <w:numFmt w:val="upperLetter"/>
      <w:lvlText w:val="%5)"/>
      <w:lvlJc w:val="left"/>
      <w:pPr>
        <w:ind w:left="3240" w:hanging="360"/>
      </w:pPr>
      <w:rPr>
        <w:rFonts w:hint="default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C986DFE"/>
    <w:multiLevelType w:val="hybridMultilevel"/>
    <w:tmpl w:val="196CB3C2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DCA5ADA"/>
    <w:multiLevelType w:val="hybridMultilevel"/>
    <w:tmpl w:val="83688C70"/>
    <w:lvl w:ilvl="0" w:tplc="57AA869C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EE32C7"/>
    <w:multiLevelType w:val="hybridMultilevel"/>
    <w:tmpl w:val="81D2B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5802755"/>
    <w:multiLevelType w:val="hybridMultilevel"/>
    <w:tmpl w:val="2C062E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C761C1"/>
    <w:multiLevelType w:val="hybridMultilevel"/>
    <w:tmpl w:val="5AF49D22"/>
    <w:lvl w:ilvl="0" w:tplc="54ACE638">
      <w:start w:val="1"/>
      <w:numFmt w:val="bullet"/>
      <w:pStyle w:val="Bulletedlist"/>
      <w:lvlText w:val=""/>
      <w:lvlJc w:val="left"/>
      <w:pPr>
        <w:ind w:left="1077" w:hanging="360"/>
      </w:pPr>
      <w:rPr>
        <w:rFonts w:ascii="Symbol" w:hAnsi="Symbol" w:hint="default"/>
        <w:sz w:val="24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0">
    <w:nsid w:val="3EB744A8"/>
    <w:multiLevelType w:val="hybridMultilevel"/>
    <w:tmpl w:val="1FF208E6"/>
    <w:lvl w:ilvl="0" w:tplc="3BE644E2">
      <w:start w:val="5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8A5D84"/>
    <w:multiLevelType w:val="hybridMultilevel"/>
    <w:tmpl w:val="932EB9EC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2">
    <w:nsid w:val="497C4EC9"/>
    <w:multiLevelType w:val="hybridMultilevel"/>
    <w:tmpl w:val="51162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927EA9"/>
    <w:multiLevelType w:val="hybridMultilevel"/>
    <w:tmpl w:val="37C61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25E2598"/>
    <w:multiLevelType w:val="hybridMultilevel"/>
    <w:tmpl w:val="59D81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71F0EC3"/>
    <w:multiLevelType w:val="hybridMultilevel"/>
    <w:tmpl w:val="02583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96B14B0"/>
    <w:multiLevelType w:val="hybridMultilevel"/>
    <w:tmpl w:val="9C68C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D3B6DD1"/>
    <w:multiLevelType w:val="hybridMultilevel"/>
    <w:tmpl w:val="4E269E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E3ECC9C">
      <w:numFmt w:val="bullet"/>
      <w:lvlText w:val="–"/>
      <w:lvlJc w:val="left"/>
      <w:pPr>
        <w:ind w:left="1440" w:hanging="360"/>
      </w:pPr>
      <w:rPr>
        <w:rFonts w:ascii="HelveticaNeue-Roman" w:eastAsia="Calibri" w:hAnsi="HelveticaNeue-Roman" w:cs="HelveticaNeue-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4BB3550"/>
    <w:multiLevelType w:val="hybridMultilevel"/>
    <w:tmpl w:val="D4F67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61C0A21"/>
    <w:multiLevelType w:val="hybridMultilevel"/>
    <w:tmpl w:val="8D72E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8D3359"/>
    <w:multiLevelType w:val="hybridMultilevel"/>
    <w:tmpl w:val="10E481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BC95D8D"/>
    <w:multiLevelType w:val="hybridMultilevel"/>
    <w:tmpl w:val="2C062E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F485AC8"/>
    <w:multiLevelType w:val="hybridMultilevel"/>
    <w:tmpl w:val="E2F6AFC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3">
    <w:nsid w:val="75917A29"/>
    <w:multiLevelType w:val="hybridMultilevel"/>
    <w:tmpl w:val="AB6272E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7689432A"/>
    <w:multiLevelType w:val="hybridMultilevel"/>
    <w:tmpl w:val="D8049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CD96FA1"/>
    <w:multiLevelType w:val="hybridMultilevel"/>
    <w:tmpl w:val="8B0A7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D42153C"/>
    <w:multiLevelType w:val="hybridMultilevel"/>
    <w:tmpl w:val="93DE1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D520883"/>
    <w:multiLevelType w:val="hybridMultilevel"/>
    <w:tmpl w:val="C5167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F035825"/>
    <w:multiLevelType w:val="hybridMultilevel"/>
    <w:tmpl w:val="2C062E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3"/>
  </w:num>
  <w:num w:numId="4">
    <w:abstractNumId w:val="32"/>
  </w:num>
  <w:num w:numId="5">
    <w:abstractNumId w:val="5"/>
  </w:num>
  <w:num w:numId="6">
    <w:abstractNumId w:val="21"/>
  </w:num>
  <w:num w:numId="7">
    <w:abstractNumId w:val="4"/>
  </w:num>
  <w:num w:numId="8">
    <w:abstractNumId w:val="23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3"/>
  </w:num>
  <w:num w:numId="10">
    <w:abstractNumId w:val="15"/>
  </w:num>
  <w:num w:numId="11">
    <w:abstractNumId w:val="11"/>
  </w:num>
  <w:num w:numId="12">
    <w:abstractNumId w:val="26"/>
  </w:num>
  <w:num w:numId="13">
    <w:abstractNumId w:val="35"/>
  </w:num>
  <w:num w:numId="14">
    <w:abstractNumId w:val="17"/>
  </w:num>
  <w:num w:numId="15">
    <w:abstractNumId w:val="36"/>
  </w:num>
  <w:num w:numId="16">
    <w:abstractNumId w:val="2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4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5"/>
  </w:num>
  <w:num w:numId="22">
    <w:abstractNumId w:val="21"/>
  </w:num>
  <w:num w:numId="23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0"/>
  </w:num>
  <w:num w:numId="27">
    <w:abstractNumId w:val="37"/>
  </w:num>
  <w:num w:numId="28">
    <w:abstractNumId w:val="8"/>
  </w:num>
  <w:num w:numId="29">
    <w:abstractNumId w:val="30"/>
  </w:num>
  <w:num w:numId="30">
    <w:abstractNumId w:val="25"/>
  </w:num>
  <w:num w:numId="31">
    <w:abstractNumId w:val="27"/>
  </w:num>
  <w:num w:numId="32">
    <w:abstractNumId w:val="13"/>
  </w:num>
  <w:num w:numId="33">
    <w:abstractNumId w:val="7"/>
  </w:num>
  <w:num w:numId="34">
    <w:abstractNumId w:val="22"/>
  </w:num>
  <w:num w:numId="35">
    <w:abstractNumId w:val="29"/>
  </w:num>
  <w:num w:numId="36">
    <w:abstractNumId w:val="28"/>
  </w:num>
  <w:num w:numId="37">
    <w:abstractNumId w:val="19"/>
  </w:num>
  <w:num w:numId="38">
    <w:abstractNumId w:val="6"/>
  </w:num>
  <w:num w:numId="39">
    <w:abstractNumId w:val="20"/>
  </w:num>
  <w:num w:numId="40">
    <w:abstractNumId w:val="16"/>
  </w:num>
  <w:num w:numId="41">
    <w:abstractNumId w:val="9"/>
  </w:num>
  <w:num w:numId="42">
    <w:abstractNumId w:val="38"/>
  </w:num>
  <w:num w:numId="43">
    <w:abstractNumId w:val="0"/>
  </w:num>
  <w:num w:numId="44">
    <w:abstractNumId w:val="18"/>
  </w:num>
  <w:num w:numId="45">
    <w:abstractNumId w:val="31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Journal of the American Medical Association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fizer cp-690,550&lt;/item&gt;&lt;/Libraries&gt;&lt;/Databases&gt;"/>
  </w:docVars>
  <w:rsids>
    <w:rsidRoot w:val="00337CFE"/>
    <w:rsid w:val="00000495"/>
    <w:rsid w:val="0000098C"/>
    <w:rsid w:val="00000DFF"/>
    <w:rsid w:val="00000E1A"/>
    <w:rsid w:val="000014C7"/>
    <w:rsid w:val="000025FE"/>
    <w:rsid w:val="000032C6"/>
    <w:rsid w:val="000039F0"/>
    <w:rsid w:val="0000448C"/>
    <w:rsid w:val="00005A21"/>
    <w:rsid w:val="00007493"/>
    <w:rsid w:val="00007FD5"/>
    <w:rsid w:val="000110A6"/>
    <w:rsid w:val="0001139D"/>
    <w:rsid w:val="0001305F"/>
    <w:rsid w:val="000137B1"/>
    <w:rsid w:val="00014281"/>
    <w:rsid w:val="00014695"/>
    <w:rsid w:val="000146CD"/>
    <w:rsid w:val="000160F9"/>
    <w:rsid w:val="0001757D"/>
    <w:rsid w:val="00017636"/>
    <w:rsid w:val="0001785B"/>
    <w:rsid w:val="0002078E"/>
    <w:rsid w:val="0002099D"/>
    <w:rsid w:val="000209DD"/>
    <w:rsid w:val="00020DE1"/>
    <w:rsid w:val="00021429"/>
    <w:rsid w:val="00021CC1"/>
    <w:rsid w:val="00022B59"/>
    <w:rsid w:val="00022CF3"/>
    <w:rsid w:val="00023CC9"/>
    <w:rsid w:val="0002489C"/>
    <w:rsid w:val="00024AE1"/>
    <w:rsid w:val="00025ADB"/>
    <w:rsid w:val="00027747"/>
    <w:rsid w:val="0002783E"/>
    <w:rsid w:val="00027C0B"/>
    <w:rsid w:val="000305FC"/>
    <w:rsid w:val="00031A3C"/>
    <w:rsid w:val="00031CB4"/>
    <w:rsid w:val="00031F69"/>
    <w:rsid w:val="00032D37"/>
    <w:rsid w:val="00032E1B"/>
    <w:rsid w:val="00034338"/>
    <w:rsid w:val="0003436E"/>
    <w:rsid w:val="00034912"/>
    <w:rsid w:val="0003557E"/>
    <w:rsid w:val="00037C7A"/>
    <w:rsid w:val="00037FD4"/>
    <w:rsid w:val="000407CF"/>
    <w:rsid w:val="000409BF"/>
    <w:rsid w:val="0004109F"/>
    <w:rsid w:val="00041111"/>
    <w:rsid w:val="000413E4"/>
    <w:rsid w:val="00041962"/>
    <w:rsid w:val="000419E7"/>
    <w:rsid w:val="00041C45"/>
    <w:rsid w:val="0004219D"/>
    <w:rsid w:val="00043462"/>
    <w:rsid w:val="0004368C"/>
    <w:rsid w:val="00043A0B"/>
    <w:rsid w:val="00044C40"/>
    <w:rsid w:val="00045D06"/>
    <w:rsid w:val="00046791"/>
    <w:rsid w:val="0004790D"/>
    <w:rsid w:val="00047C88"/>
    <w:rsid w:val="0005020B"/>
    <w:rsid w:val="00050BE6"/>
    <w:rsid w:val="00051DEE"/>
    <w:rsid w:val="00051FB3"/>
    <w:rsid w:val="00052BAA"/>
    <w:rsid w:val="00053716"/>
    <w:rsid w:val="0005399F"/>
    <w:rsid w:val="00053C68"/>
    <w:rsid w:val="0005483F"/>
    <w:rsid w:val="000559E6"/>
    <w:rsid w:val="00056478"/>
    <w:rsid w:val="00057B6C"/>
    <w:rsid w:val="00057EDE"/>
    <w:rsid w:val="0006069A"/>
    <w:rsid w:val="00060941"/>
    <w:rsid w:val="000610E7"/>
    <w:rsid w:val="0006235A"/>
    <w:rsid w:val="00062562"/>
    <w:rsid w:val="00062B43"/>
    <w:rsid w:val="00063C8A"/>
    <w:rsid w:val="00065198"/>
    <w:rsid w:val="00066BA8"/>
    <w:rsid w:val="00066D33"/>
    <w:rsid w:val="00066FB0"/>
    <w:rsid w:val="0006721A"/>
    <w:rsid w:val="000674AA"/>
    <w:rsid w:val="000676EF"/>
    <w:rsid w:val="00067756"/>
    <w:rsid w:val="00070959"/>
    <w:rsid w:val="00070E76"/>
    <w:rsid w:val="00070EE4"/>
    <w:rsid w:val="000713F0"/>
    <w:rsid w:val="00071A46"/>
    <w:rsid w:val="00071ABB"/>
    <w:rsid w:val="00071FCE"/>
    <w:rsid w:val="00072B3E"/>
    <w:rsid w:val="00073254"/>
    <w:rsid w:val="00073A30"/>
    <w:rsid w:val="00073C68"/>
    <w:rsid w:val="00074216"/>
    <w:rsid w:val="0007577F"/>
    <w:rsid w:val="00075E36"/>
    <w:rsid w:val="00075F21"/>
    <w:rsid w:val="00077671"/>
    <w:rsid w:val="00077A26"/>
    <w:rsid w:val="0008056F"/>
    <w:rsid w:val="000805F0"/>
    <w:rsid w:val="000811C7"/>
    <w:rsid w:val="00081423"/>
    <w:rsid w:val="00083020"/>
    <w:rsid w:val="000830DA"/>
    <w:rsid w:val="0008313C"/>
    <w:rsid w:val="000831EC"/>
    <w:rsid w:val="00083A8C"/>
    <w:rsid w:val="00084720"/>
    <w:rsid w:val="00084A02"/>
    <w:rsid w:val="00084C32"/>
    <w:rsid w:val="000863F7"/>
    <w:rsid w:val="000876E4"/>
    <w:rsid w:val="00090667"/>
    <w:rsid w:val="00090C85"/>
    <w:rsid w:val="000925F9"/>
    <w:rsid w:val="00092A62"/>
    <w:rsid w:val="00093C22"/>
    <w:rsid w:val="000956EB"/>
    <w:rsid w:val="0009582C"/>
    <w:rsid w:val="0009592B"/>
    <w:rsid w:val="00095F00"/>
    <w:rsid w:val="000A19D8"/>
    <w:rsid w:val="000A1C37"/>
    <w:rsid w:val="000A1DE9"/>
    <w:rsid w:val="000A291A"/>
    <w:rsid w:val="000A2A2C"/>
    <w:rsid w:val="000A2A57"/>
    <w:rsid w:val="000A5126"/>
    <w:rsid w:val="000A5D1C"/>
    <w:rsid w:val="000A656A"/>
    <w:rsid w:val="000A7FA2"/>
    <w:rsid w:val="000B0292"/>
    <w:rsid w:val="000B0862"/>
    <w:rsid w:val="000B0BCB"/>
    <w:rsid w:val="000B3910"/>
    <w:rsid w:val="000B45B4"/>
    <w:rsid w:val="000B653B"/>
    <w:rsid w:val="000B7CEB"/>
    <w:rsid w:val="000B7F23"/>
    <w:rsid w:val="000C0750"/>
    <w:rsid w:val="000C101C"/>
    <w:rsid w:val="000C2053"/>
    <w:rsid w:val="000C2672"/>
    <w:rsid w:val="000C2910"/>
    <w:rsid w:val="000C2DEA"/>
    <w:rsid w:val="000C37DB"/>
    <w:rsid w:val="000C3BDB"/>
    <w:rsid w:val="000C50D5"/>
    <w:rsid w:val="000C5B90"/>
    <w:rsid w:val="000C65D6"/>
    <w:rsid w:val="000C66AB"/>
    <w:rsid w:val="000C6ABA"/>
    <w:rsid w:val="000C70F9"/>
    <w:rsid w:val="000C7D65"/>
    <w:rsid w:val="000C7EED"/>
    <w:rsid w:val="000D1247"/>
    <w:rsid w:val="000D18FD"/>
    <w:rsid w:val="000D1B87"/>
    <w:rsid w:val="000D1F67"/>
    <w:rsid w:val="000D248D"/>
    <w:rsid w:val="000D28B8"/>
    <w:rsid w:val="000D3EED"/>
    <w:rsid w:val="000D4490"/>
    <w:rsid w:val="000D4ADB"/>
    <w:rsid w:val="000E0A44"/>
    <w:rsid w:val="000E113C"/>
    <w:rsid w:val="000E13F4"/>
    <w:rsid w:val="000E1A27"/>
    <w:rsid w:val="000E27A5"/>
    <w:rsid w:val="000E299B"/>
    <w:rsid w:val="000E2C95"/>
    <w:rsid w:val="000E33E1"/>
    <w:rsid w:val="000E3941"/>
    <w:rsid w:val="000E3B5E"/>
    <w:rsid w:val="000E4B69"/>
    <w:rsid w:val="000E537A"/>
    <w:rsid w:val="000E5B88"/>
    <w:rsid w:val="000E741B"/>
    <w:rsid w:val="000E767A"/>
    <w:rsid w:val="000E7B1E"/>
    <w:rsid w:val="000F0DBB"/>
    <w:rsid w:val="000F2601"/>
    <w:rsid w:val="000F267B"/>
    <w:rsid w:val="000F296B"/>
    <w:rsid w:val="000F2D05"/>
    <w:rsid w:val="000F359A"/>
    <w:rsid w:val="000F523B"/>
    <w:rsid w:val="000F6957"/>
    <w:rsid w:val="0010072D"/>
    <w:rsid w:val="001022CB"/>
    <w:rsid w:val="00103135"/>
    <w:rsid w:val="0010360B"/>
    <w:rsid w:val="00103776"/>
    <w:rsid w:val="00103C6F"/>
    <w:rsid w:val="00104D85"/>
    <w:rsid w:val="001051F3"/>
    <w:rsid w:val="001054B8"/>
    <w:rsid w:val="001057AB"/>
    <w:rsid w:val="00105AD0"/>
    <w:rsid w:val="00106664"/>
    <w:rsid w:val="00106892"/>
    <w:rsid w:val="00107802"/>
    <w:rsid w:val="00107CFE"/>
    <w:rsid w:val="00107D50"/>
    <w:rsid w:val="001114FB"/>
    <w:rsid w:val="0011150C"/>
    <w:rsid w:val="00111CF6"/>
    <w:rsid w:val="00112546"/>
    <w:rsid w:val="00112700"/>
    <w:rsid w:val="00112944"/>
    <w:rsid w:val="00112A89"/>
    <w:rsid w:val="00112D20"/>
    <w:rsid w:val="00113054"/>
    <w:rsid w:val="00113A60"/>
    <w:rsid w:val="00113C55"/>
    <w:rsid w:val="00113D77"/>
    <w:rsid w:val="00114C86"/>
    <w:rsid w:val="001151BF"/>
    <w:rsid w:val="001156DE"/>
    <w:rsid w:val="00115D0E"/>
    <w:rsid w:val="00117539"/>
    <w:rsid w:val="001179CB"/>
    <w:rsid w:val="00117BEC"/>
    <w:rsid w:val="0012002D"/>
    <w:rsid w:val="00121BDF"/>
    <w:rsid w:val="00122F50"/>
    <w:rsid w:val="00125048"/>
    <w:rsid w:val="00126B32"/>
    <w:rsid w:val="001275FE"/>
    <w:rsid w:val="00127939"/>
    <w:rsid w:val="00130454"/>
    <w:rsid w:val="00130F21"/>
    <w:rsid w:val="001310A7"/>
    <w:rsid w:val="001310FF"/>
    <w:rsid w:val="00132E35"/>
    <w:rsid w:val="00133CDF"/>
    <w:rsid w:val="00134B30"/>
    <w:rsid w:val="00134D3B"/>
    <w:rsid w:val="001355FB"/>
    <w:rsid w:val="00135924"/>
    <w:rsid w:val="00135AC6"/>
    <w:rsid w:val="001364AC"/>
    <w:rsid w:val="00136E28"/>
    <w:rsid w:val="001401A5"/>
    <w:rsid w:val="00141412"/>
    <w:rsid w:val="00143082"/>
    <w:rsid w:val="001430AF"/>
    <w:rsid w:val="00144161"/>
    <w:rsid w:val="00144A38"/>
    <w:rsid w:val="00144C4B"/>
    <w:rsid w:val="00145BBB"/>
    <w:rsid w:val="00147335"/>
    <w:rsid w:val="0014770B"/>
    <w:rsid w:val="00147A32"/>
    <w:rsid w:val="001516D0"/>
    <w:rsid w:val="00151BFB"/>
    <w:rsid w:val="00151F21"/>
    <w:rsid w:val="001520FF"/>
    <w:rsid w:val="00152CEA"/>
    <w:rsid w:val="00153051"/>
    <w:rsid w:val="0015407A"/>
    <w:rsid w:val="00154880"/>
    <w:rsid w:val="001560BA"/>
    <w:rsid w:val="00156396"/>
    <w:rsid w:val="001576C7"/>
    <w:rsid w:val="001601CD"/>
    <w:rsid w:val="001604AE"/>
    <w:rsid w:val="00161F6D"/>
    <w:rsid w:val="00161F80"/>
    <w:rsid w:val="00162DAB"/>
    <w:rsid w:val="00163423"/>
    <w:rsid w:val="00163964"/>
    <w:rsid w:val="00163E58"/>
    <w:rsid w:val="001643A7"/>
    <w:rsid w:val="001645A3"/>
    <w:rsid w:val="00165A92"/>
    <w:rsid w:val="00166D70"/>
    <w:rsid w:val="00166F65"/>
    <w:rsid w:val="00167576"/>
    <w:rsid w:val="00170564"/>
    <w:rsid w:val="001715FF"/>
    <w:rsid w:val="00174039"/>
    <w:rsid w:val="0017416C"/>
    <w:rsid w:val="00175972"/>
    <w:rsid w:val="001759EF"/>
    <w:rsid w:val="00175C73"/>
    <w:rsid w:val="00176622"/>
    <w:rsid w:val="00180578"/>
    <w:rsid w:val="00182125"/>
    <w:rsid w:val="00183156"/>
    <w:rsid w:val="0018355F"/>
    <w:rsid w:val="00184AAF"/>
    <w:rsid w:val="001861CF"/>
    <w:rsid w:val="0018680B"/>
    <w:rsid w:val="00186B51"/>
    <w:rsid w:val="0018743F"/>
    <w:rsid w:val="00187E86"/>
    <w:rsid w:val="00187FAE"/>
    <w:rsid w:val="00190377"/>
    <w:rsid w:val="00190A60"/>
    <w:rsid w:val="00192173"/>
    <w:rsid w:val="001921F8"/>
    <w:rsid w:val="001929A1"/>
    <w:rsid w:val="001930FA"/>
    <w:rsid w:val="00193112"/>
    <w:rsid w:val="001937FC"/>
    <w:rsid w:val="00193C5B"/>
    <w:rsid w:val="001947E8"/>
    <w:rsid w:val="0019496F"/>
    <w:rsid w:val="0019625E"/>
    <w:rsid w:val="0019685D"/>
    <w:rsid w:val="00196BE8"/>
    <w:rsid w:val="00197CBF"/>
    <w:rsid w:val="001A0CDE"/>
    <w:rsid w:val="001A0DD1"/>
    <w:rsid w:val="001A1570"/>
    <w:rsid w:val="001A2E11"/>
    <w:rsid w:val="001A3BED"/>
    <w:rsid w:val="001A40E3"/>
    <w:rsid w:val="001A4182"/>
    <w:rsid w:val="001A5432"/>
    <w:rsid w:val="001A56B1"/>
    <w:rsid w:val="001A5BA5"/>
    <w:rsid w:val="001B044C"/>
    <w:rsid w:val="001B2AF0"/>
    <w:rsid w:val="001B2B8B"/>
    <w:rsid w:val="001B356E"/>
    <w:rsid w:val="001B410E"/>
    <w:rsid w:val="001B4C7B"/>
    <w:rsid w:val="001B587E"/>
    <w:rsid w:val="001B6099"/>
    <w:rsid w:val="001B7F4B"/>
    <w:rsid w:val="001C0A99"/>
    <w:rsid w:val="001C0E0A"/>
    <w:rsid w:val="001C121F"/>
    <w:rsid w:val="001C2604"/>
    <w:rsid w:val="001C350F"/>
    <w:rsid w:val="001C3913"/>
    <w:rsid w:val="001C3C44"/>
    <w:rsid w:val="001C4291"/>
    <w:rsid w:val="001C5640"/>
    <w:rsid w:val="001C6304"/>
    <w:rsid w:val="001C6731"/>
    <w:rsid w:val="001C690A"/>
    <w:rsid w:val="001C7055"/>
    <w:rsid w:val="001D1205"/>
    <w:rsid w:val="001D1EF0"/>
    <w:rsid w:val="001D25B8"/>
    <w:rsid w:val="001D2D89"/>
    <w:rsid w:val="001D3430"/>
    <w:rsid w:val="001D3998"/>
    <w:rsid w:val="001D4942"/>
    <w:rsid w:val="001D4C03"/>
    <w:rsid w:val="001D74D5"/>
    <w:rsid w:val="001E03BE"/>
    <w:rsid w:val="001E159F"/>
    <w:rsid w:val="001E1752"/>
    <w:rsid w:val="001E1A87"/>
    <w:rsid w:val="001E225A"/>
    <w:rsid w:val="001E2CF6"/>
    <w:rsid w:val="001E2F64"/>
    <w:rsid w:val="001E4249"/>
    <w:rsid w:val="001E5E53"/>
    <w:rsid w:val="001E65C1"/>
    <w:rsid w:val="001E68A3"/>
    <w:rsid w:val="001E6FB8"/>
    <w:rsid w:val="001E785F"/>
    <w:rsid w:val="001F0A87"/>
    <w:rsid w:val="001F11DE"/>
    <w:rsid w:val="001F159F"/>
    <w:rsid w:val="001F1AE6"/>
    <w:rsid w:val="001F1E70"/>
    <w:rsid w:val="001F3016"/>
    <w:rsid w:val="001F31B1"/>
    <w:rsid w:val="001F3831"/>
    <w:rsid w:val="001F3BE5"/>
    <w:rsid w:val="001F6C1C"/>
    <w:rsid w:val="001F745E"/>
    <w:rsid w:val="00200991"/>
    <w:rsid w:val="00200B06"/>
    <w:rsid w:val="00201892"/>
    <w:rsid w:val="0020249D"/>
    <w:rsid w:val="002024C8"/>
    <w:rsid w:val="00202A8E"/>
    <w:rsid w:val="00202BA9"/>
    <w:rsid w:val="00203D1A"/>
    <w:rsid w:val="00203DCB"/>
    <w:rsid w:val="002060FB"/>
    <w:rsid w:val="00206BF1"/>
    <w:rsid w:val="00207D9E"/>
    <w:rsid w:val="00212202"/>
    <w:rsid w:val="00215050"/>
    <w:rsid w:val="00216592"/>
    <w:rsid w:val="00216F43"/>
    <w:rsid w:val="002177B1"/>
    <w:rsid w:val="00217EA2"/>
    <w:rsid w:val="00220BE0"/>
    <w:rsid w:val="0022394C"/>
    <w:rsid w:val="00223B0B"/>
    <w:rsid w:val="002242AA"/>
    <w:rsid w:val="00225FCA"/>
    <w:rsid w:val="00226070"/>
    <w:rsid w:val="00226D08"/>
    <w:rsid w:val="00227294"/>
    <w:rsid w:val="00227DBC"/>
    <w:rsid w:val="002316CF"/>
    <w:rsid w:val="0023269E"/>
    <w:rsid w:val="00233670"/>
    <w:rsid w:val="002339A6"/>
    <w:rsid w:val="00233E23"/>
    <w:rsid w:val="00234BF3"/>
    <w:rsid w:val="00235B8A"/>
    <w:rsid w:val="00236E78"/>
    <w:rsid w:val="00237AFC"/>
    <w:rsid w:val="00237B62"/>
    <w:rsid w:val="00241240"/>
    <w:rsid w:val="00242922"/>
    <w:rsid w:val="00243F7A"/>
    <w:rsid w:val="00244D0F"/>
    <w:rsid w:val="00244E2D"/>
    <w:rsid w:val="00245F2C"/>
    <w:rsid w:val="00246117"/>
    <w:rsid w:val="00246434"/>
    <w:rsid w:val="00246F49"/>
    <w:rsid w:val="00247962"/>
    <w:rsid w:val="0025072E"/>
    <w:rsid w:val="00251C47"/>
    <w:rsid w:val="0025227D"/>
    <w:rsid w:val="00252423"/>
    <w:rsid w:val="002535FA"/>
    <w:rsid w:val="00257447"/>
    <w:rsid w:val="0026004C"/>
    <w:rsid w:val="00260DB7"/>
    <w:rsid w:val="002610E5"/>
    <w:rsid w:val="002614E4"/>
    <w:rsid w:val="0026265B"/>
    <w:rsid w:val="00263188"/>
    <w:rsid w:val="00263A0D"/>
    <w:rsid w:val="00265A72"/>
    <w:rsid w:val="002669AC"/>
    <w:rsid w:val="00266EC7"/>
    <w:rsid w:val="0026722F"/>
    <w:rsid w:val="002674A5"/>
    <w:rsid w:val="00267DB3"/>
    <w:rsid w:val="00270166"/>
    <w:rsid w:val="002712F1"/>
    <w:rsid w:val="00273E20"/>
    <w:rsid w:val="00274148"/>
    <w:rsid w:val="00274348"/>
    <w:rsid w:val="002765A3"/>
    <w:rsid w:val="0027678A"/>
    <w:rsid w:val="00282771"/>
    <w:rsid w:val="00283005"/>
    <w:rsid w:val="00283659"/>
    <w:rsid w:val="00284A0A"/>
    <w:rsid w:val="00286C6A"/>
    <w:rsid w:val="00287039"/>
    <w:rsid w:val="00287751"/>
    <w:rsid w:val="00287D06"/>
    <w:rsid w:val="002910F1"/>
    <w:rsid w:val="002911E4"/>
    <w:rsid w:val="00291523"/>
    <w:rsid w:val="002928EC"/>
    <w:rsid w:val="00293E8C"/>
    <w:rsid w:val="002947B7"/>
    <w:rsid w:val="00294C19"/>
    <w:rsid w:val="00295014"/>
    <w:rsid w:val="00297A4A"/>
    <w:rsid w:val="002A1DA4"/>
    <w:rsid w:val="002A26FD"/>
    <w:rsid w:val="002A2B77"/>
    <w:rsid w:val="002A43B5"/>
    <w:rsid w:val="002A6131"/>
    <w:rsid w:val="002A69C7"/>
    <w:rsid w:val="002A6EFE"/>
    <w:rsid w:val="002A7A44"/>
    <w:rsid w:val="002A7D73"/>
    <w:rsid w:val="002B090D"/>
    <w:rsid w:val="002B19B5"/>
    <w:rsid w:val="002B48FD"/>
    <w:rsid w:val="002B6D22"/>
    <w:rsid w:val="002C018C"/>
    <w:rsid w:val="002C0920"/>
    <w:rsid w:val="002C0F9C"/>
    <w:rsid w:val="002C281B"/>
    <w:rsid w:val="002C4AEB"/>
    <w:rsid w:val="002C59BB"/>
    <w:rsid w:val="002C5BC9"/>
    <w:rsid w:val="002D1A2B"/>
    <w:rsid w:val="002D4642"/>
    <w:rsid w:val="002D6ACE"/>
    <w:rsid w:val="002D72A2"/>
    <w:rsid w:val="002D7BC4"/>
    <w:rsid w:val="002E09FE"/>
    <w:rsid w:val="002E0C33"/>
    <w:rsid w:val="002E14A5"/>
    <w:rsid w:val="002E150C"/>
    <w:rsid w:val="002E1737"/>
    <w:rsid w:val="002E1B57"/>
    <w:rsid w:val="002E2F78"/>
    <w:rsid w:val="002E3EAA"/>
    <w:rsid w:val="002E42CF"/>
    <w:rsid w:val="002E4F87"/>
    <w:rsid w:val="002E5425"/>
    <w:rsid w:val="002E5CA8"/>
    <w:rsid w:val="002E660F"/>
    <w:rsid w:val="002E724C"/>
    <w:rsid w:val="002F1ED3"/>
    <w:rsid w:val="002F21B1"/>
    <w:rsid w:val="002F2D6A"/>
    <w:rsid w:val="002F668C"/>
    <w:rsid w:val="002F66DA"/>
    <w:rsid w:val="00300482"/>
    <w:rsid w:val="00300760"/>
    <w:rsid w:val="0030157E"/>
    <w:rsid w:val="00302B1A"/>
    <w:rsid w:val="00302BB5"/>
    <w:rsid w:val="00302C4D"/>
    <w:rsid w:val="00303346"/>
    <w:rsid w:val="0030384F"/>
    <w:rsid w:val="00304978"/>
    <w:rsid w:val="00304B5A"/>
    <w:rsid w:val="003065EB"/>
    <w:rsid w:val="00307760"/>
    <w:rsid w:val="003105A9"/>
    <w:rsid w:val="00310677"/>
    <w:rsid w:val="00310F4D"/>
    <w:rsid w:val="003115E5"/>
    <w:rsid w:val="00311724"/>
    <w:rsid w:val="003118BF"/>
    <w:rsid w:val="003122D7"/>
    <w:rsid w:val="00312AB8"/>
    <w:rsid w:val="00312C9E"/>
    <w:rsid w:val="00312FBF"/>
    <w:rsid w:val="00314870"/>
    <w:rsid w:val="003151C3"/>
    <w:rsid w:val="00316C40"/>
    <w:rsid w:val="003203A6"/>
    <w:rsid w:val="00321A68"/>
    <w:rsid w:val="00322EF0"/>
    <w:rsid w:val="003230CB"/>
    <w:rsid w:val="00323937"/>
    <w:rsid w:val="00324530"/>
    <w:rsid w:val="003254E5"/>
    <w:rsid w:val="0032578C"/>
    <w:rsid w:val="00326019"/>
    <w:rsid w:val="00326762"/>
    <w:rsid w:val="003267B6"/>
    <w:rsid w:val="00326863"/>
    <w:rsid w:val="00326D30"/>
    <w:rsid w:val="003275F5"/>
    <w:rsid w:val="0033001A"/>
    <w:rsid w:val="00332A3F"/>
    <w:rsid w:val="00332B41"/>
    <w:rsid w:val="00332FC0"/>
    <w:rsid w:val="0033431D"/>
    <w:rsid w:val="0033448D"/>
    <w:rsid w:val="00334A89"/>
    <w:rsid w:val="00336327"/>
    <w:rsid w:val="00337CFE"/>
    <w:rsid w:val="00340DBA"/>
    <w:rsid w:val="0034179F"/>
    <w:rsid w:val="00341BC3"/>
    <w:rsid w:val="00342636"/>
    <w:rsid w:val="0034376C"/>
    <w:rsid w:val="00345089"/>
    <w:rsid w:val="00345731"/>
    <w:rsid w:val="003457A5"/>
    <w:rsid w:val="00351CFB"/>
    <w:rsid w:val="003520CE"/>
    <w:rsid w:val="00352A56"/>
    <w:rsid w:val="00353DB8"/>
    <w:rsid w:val="00355528"/>
    <w:rsid w:val="0035564E"/>
    <w:rsid w:val="00355FBD"/>
    <w:rsid w:val="00356C0A"/>
    <w:rsid w:val="00356D2D"/>
    <w:rsid w:val="00357F32"/>
    <w:rsid w:val="003607D1"/>
    <w:rsid w:val="00360E2E"/>
    <w:rsid w:val="003611D6"/>
    <w:rsid w:val="003613D8"/>
    <w:rsid w:val="003621B6"/>
    <w:rsid w:val="0036241A"/>
    <w:rsid w:val="00362935"/>
    <w:rsid w:val="00363A5D"/>
    <w:rsid w:val="00363B5A"/>
    <w:rsid w:val="00364973"/>
    <w:rsid w:val="00364B8E"/>
    <w:rsid w:val="00365179"/>
    <w:rsid w:val="00366E59"/>
    <w:rsid w:val="00367D4D"/>
    <w:rsid w:val="003703C1"/>
    <w:rsid w:val="003703DB"/>
    <w:rsid w:val="003709FB"/>
    <w:rsid w:val="0037153D"/>
    <w:rsid w:val="00373C7A"/>
    <w:rsid w:val="00373EA6"/>
    <w:rsid w:val="00373EC0"/>
    <w:rsid w:val="00374901"/>
    <w:rsid w:val="003752BE"/>
    <w:rsid w:val="00375D41"/>
    <w:rsid w:val="00375DDE"/>
    <w:rsid w:val="003763A4"/>
    <w:rsid w:val="003765C5"/>
    <w:rsid w:val="003773D5"/>
    <w:rsid w:val="00380C57"/>
    <w:rsid w:val="00380F58"/>
    <w:rsid w:val="003813EB"/>
    <w:rsid w:val="003825E4"/>
    <w:rsid w:val="0038384A"/>
    <w:rsid w:val="00383F97"/>
    <w:rsid w:val="00386231"/>
    <w:rsid w:val="00386AAD"/>
    <w:rsid w:val="003877EA"/>
    <w:rsid w:val="00387861"/>
    <w:rsid w:val="00390010"/>
    <w:rsid w:val="003901B5"/>
    <w:rsid w:val="00391810"/>
    <w:rsid w:val="00391A74"/>
    <w:rsid w:val="003936C6"/>
    <w:rsid w:val="00394C09"/>
    <w:rsid w:val="003951FA"/>
    <w:rsid w:val="00395827"/>
    <w:rsid w:val="00395881"/>
    <w:rsid w:val="003974C3"/>
    <w:rsid w:val="003975A9"/>
    <w:rsid w:val="00397843"/>
    <w:rsid w:val="003A0D75"/>
    <w:rsid w:val="003A138E"/>
    <w:rsid w:val="003A29CC"/>
    <w:rsid w:val="003A388B"/>
    <w:rsid w:val="003A4A0C"/>
    <w:rsid w:val="003A5572"/>
    <w:rsid w:val="003A6A23"/>
    <w:rsid w:val="003A723A"/>
    <w:rsid w:val="003A7D21"/>
    <w:rsid w:val="003B0254"/>
    <w:rsid w:val="003B0C35"/>
    <w:rsid w:val="003B17B9"/>
    <w:rsid w:val="003B2094"/>
    <w:rsid w:val="003B37AE"/>
    <w:rsid w:val="003B468A"/>
    <w:rsid w:val="003B4D44"/>
    <w:rsid w:val="003B5957"/>
    <w:rsid w:val="003B5C18"/>
    <w:rsid w:val="003B7A62"/>
    <w:rsid w:val="003C02A0"/>
    <w:rsid w:val="003C0586"/>
    <w:rsid w:val="003C0C0F"/>
    <w:rsid w:val="003C10B0"/>
    <w:rsid w:val="003C1204"/>
    <w:rsid w:val="003C1EC6"/>
    <w:rsid w:val="003C2151"/>
    <w:rsid w:val="003C243F"/>
    <w:rsid w:val="003C3059"/>
    <w:rsid w:val="003C30A9"/>
    <w:rsid w:val="003C348D"/>
    <w:rsid w:val="003C365B"/>
    <w:rsid w:val="003C4237"/>
    <w:rsid w:val="003C47D3"/>
    <w:rsid w:val="003C490C"/>
    <w:rsid w:val="003C4BA7"/>
    <w:rsid w:val="003C5455"/>
    <w:rsid w:val="003C5C12"/>
    <w:rsid w:val="003C6A94"/>
    <w:rsid w:val="003C7797"/>
    <w:rsid w:val="003D07D8"/>
    <w:rsid w:val="003D0D31"/>
    <w:rsid w:val="003D242B"/>
    <w:rsid w:val="003D2FB9"/>
    <w:rsid w:val="003D3603"/>
    <w:rsid w:val="003D3692"/>
    <w:rsid w:val="003D4061"/>
    <w:rsid w:val="003D42D1"/>
    <w:rsid w:val="003D544B"/>
    <w:rsid w:val="003D71AB"/>
    <w:rsid w:val="003D745F"/>
    <w:rsid w:val="003D7D21"/>
    <w:rsid w:val="003D7E44"/>
    <w:rsid w:val="003E05DC"/>
    <w:rsid w:val="003E0B94"/>
    <w:rsid w:val="003E1078"/>
    <w:rsid w:val="003E28D1"/>
    <w:rsid w:val="003E3840"/>
    <w:rsid w:val="003E4024"/>
    <w:rsid w:val="003E4242"/>
    <w:rsid w:val="003E46B3"/>
    <w:rsid w:val="003E799F"/>
    <w:rsid w:val="003F29E8"/>
    <w:rsid w:val="003F3EA9"/>
    <w:rsid w:val="003F3F19"/>
    <w:rsid w:val="003F3F1C"/>
    <w:rsid w:val="003F3F5A"/>
    <w:rsid w:val="003F531C"/>
    <w:rsid w:val="003F5AA2"/>
    <w:rsid w:val="003F5F8E"/>
    <w:rsid w:val="003F711B"/>
    <w:rsid w:val="003F719D"/>
    <w:rsid w:val="004017FD"/>
    <w:rsid w:val="0040250C"/>
    <w:rsid w:val="0040621C"/>
    <w:rsid w:val="00407DB5"/>
    <w:rsid w:val="0041021A"/>
    <w:rsid w:val="004106AB"/>
    <w:rsid w:val="00414C6B"/>
    <w:rsid w:val="00414FFA"/>
    <w:rsid w:val="0041625A"/>
    <w:rsid w:val="004171F1"/>
    <w:rsid w:val="00417CA9"/>
    <w:rsid w:val="00420AFA"/>
    <w:rsid w:val="00420EC8"/>
    <w:rsid w:val="00422C45"/>
    <w:rsid w:val="004237DD"/>
    <w:rsid w:val="00424125"/>
    <w:rsid w:val="004256FA"/>
    <w:rsid w:val="0042593B"/>
    <w:rsid w:val="004266C6"/>
    <w:rsid w:val="00426D89"/>
    <w:rsid w:val="00427B40"/>
    <w:rsid w:val="00430A38"/>
    <w:rsid w:val="00431DAB"/>
    <w:rsid w:val="00432D75"/>
    <w:rsid w:val="004332FF"/>
    <w:rsid w:val="00433E30"/>
    <w:rsid w:val="004354A3"/>
    <w:rsid w:val="004378AA"/>
    <w:rsid w:val="00437D2E"/>
    <w:rsid w:val="00437E35"/>
    <w:rsid w:val="00440480"/>
    <w:rsid w:val="00440AEE"/>
    <w:rsid w:val="0044113E"/>
    <w:rsid w:val="00441595"/>
    <w:rsid w:val="00441B97"/>
    <w:rsid w:val="00441ED0"/>
    <w:rsid w:val="00441FB8"/>
    <w:rsid w:val="0044207F"/>
    <w:rsid w:val="0044220F"/>
    <w:rsid w:val="00442823"/>
    <w:rsid w:val="00443218"/>
    <w:rsid w:val="004460F7"/>
    <w:rsid w:val="004464C3"/>
    <w:rsid w:val="00446CA5"/>
    <w:rsid w:val="00446D9F"/>
    <w:rsid w:val="00447FEC"/>
    <w:rsid w:val="00451437"/>
    <w:rsid w:val="00451F91"/>
    <w:rsid w:val="00452B92"/>
    <w:rsid w:val="00453A3C"/>
    <w:rsid w:val="004555CE"/>
    <w:rsid w:val="004559F9"/>
    <w:rsid w:val="0045675E"/>
    <w:rsid w:val="00457F61"/>
    <w:rsid w:val="00460EA1"/>
    <w:rsid w:val="00461129"/>
    <w:rsid w:val="00462117"/>
    <w:rsid w:val="004624AA"/>
    <w:rsid w:val="00462604"/>
    <w:rsid w:val="004639FB"/>
    <w:rsid w:val="00464770"/>
    <w:rsid w:val="004649E2"/>
    <w:rsid w:val="00465332"/>
    <w:rsid w:val="004656B4"/>
    <w:rsid w:val="00466558"/>
    <w:rsid w:val="00466C39"/>
    <w:rsid w:val="0046714E"/>
    <w:rsid w:val="00467681"/>
    <w:rsid w:val="00467ECB"/>
    <w:rsid w:val="00470CC7"/>
    <w:rsid w:val="00470E26"/>
    <w:rsid w:val="00474A55"/>
    <w:rsid w:val="00475836"/>
    <w:rsid w:val="00475BBD"/>
    <w:rsid w:val="00476661"/>
    <w:rsid w:val="00477B8C"/>
    <w:rsid w:val="004806D6"/>
    <w:rsid w:val="00480B3B"/>
    <w:rsid w:val="004823B0"/>
    <w:rsid w:val="00483F5C"/>
    <w:rsid w:val="004841A7"/>
    <w:rsid w:val="00485124"/>
    <w:rsid w:val="004854B7"/>
    <w:rsid w:val="00485D96"/>
    <w:rsid w:val="00486425"/>
    <w:rsid w:val="004867FD"/>
    <w:rsid w:val="004872C6"/>
    <w:rsid w:val="004879DB"/>
    <w:rsid w:val="0049093E"/>
    <w:rsid w:val="00490B2B"/>
    <w:rsid w:val="004916EA"/>
    <w:rsid w:val="00492050"/>
    <w:rsid w:val="00492BC5"/>
    <w:rsid w:val="00492D84"/>
    <w:rsid w:val="004932AE"/>
    <w:rsid w:val="0049390B"/>
    <w:rsid w:val="00493A0D"/>
    <w:rsid w:val="00493F7A"/>
    <w:rsid w:val="0049539C"/>
    <w:rsid w:val="00496EC5"/>
    <w:rsid w:val="00497097"/>
    <w:rsid w:val="00497877"/>
    <w:rsid w:val="004978AF"/>
    <w:rsid w:val="00497B5D"/>
    <w:rsid w:val="004A10E4"/>
    <w:rsid w:val="004A2E7F"/>
    <w:rsid w:val="004A393B"/>
    <w:rsid w:val="004A615B"/>
    <w:rsid w:val="004A71E5"/>
    <w:rsid w:val="004A7581"/>
    <w:rsid w:val="004B0B7F"/>
    <w:rsid w:val="004B14E0"/>
    <w:rsid w:val="004B3182"/>
    <w:rsid w:val="004B4E13"/>
    <w:rsid w:val="004B5C72"/>
    <w:rsid w:val="004B6C23"/>
    <w:rsid w:val="004B6C83"/>
    <w:rsid w:val="004B7DCE"/>
    <w:rsid w:val="004C0874"/>
    <w:rsid w:val="004C0C36"/>
    <w:rsid w:val="004C113F"/>
    <w:rsid w:val="004C160C"/>
    <w:rsid w:val="004C3413"/>
    <w:rsid w:val="004C3AA7"/>
    <w:rsid w:val="004C594A"/>
    <w:rsid w:val="004C597B"/>
    <w:rsid w:val="004C74A9"/>
    <w:rsid w:val="004C7547"/>
    <w:rsid w:val="004C7DF2"/>
    <w:rsid w:val="004D0337"/>
    <w:rsid w:val="004D122F"/>
    <w:rsid w:val="004D14AD"/>
    <w:rsid w:val="004D1D79"/>
    <w:rsid w:val="004D3421"/>
    <w:rsid w:val="004D3B91"/>
    <w:rsid w:val="004D403C"/>
    <w:rsid w:val="004D4D7D"/>
    <w:rsid w:val="004D4E12"/>
    <w:rsid w:val="004D5B36"/>
    <w:rsid w:val="004D62D8"/>
    <w:rsid w:val="004D7E6D"/>
    <w:rsid w:val="004E04AA"/>
    <w:rsid w:val="004E0A74"/>
    <w:rsid w:val="004E1CDF"/>
    <w:rsid w:val="004E2E17"/>
    <w:rsid w:val="004E33A6"/>
    <w:rsid w:val="004E444B"/>
    <w:rsid w:val="004E4D29"/>
    <w:rsid w:val="004E4F7F"/>
    <w:rsid w:val="004E5741"/>
    <w:rsid w:val="004E6654"/>
    <w:rsid w:val="004E6DFA"/>
    <w:rsid w:val="004E6E13"/>
    <w:rsid w:val="004E6F8B"/>
    <w:rsid w:val="004E7CCE"/>
    <w:rsid w:val="004E7E91"/>
    <w:rsid w:val="004F12B0"/>
    <w:rsid w:val="004F1BD5"/>
    <w:rsid w:val="004F1CC2"/>
    <w:rsid w:val="004F3432"/>
    <w:rsid w:val="004F37C6"/>
    <w:rsid w:val="004F4414"/>
    <w:rsid w:val="004F46FC"/>
    <w:rsid w:val="004F4E6D"/>
    <w:rsid w:val="004F6D48"/>
    <w:rsid w:val="004F6EB4"/>
    <w:rsid w:val="004F7023"/>
    <w:rsid w:val="004F7951"/>
    <w:rsid w:val="004F7961"/>
    <w:rsid w:val="005001EE"/>
    <w:rsid w:val="005002B6"/>
    <w:rsid w:val="00500881"/>
    <w:rsid w:val="0050120C"/>
    <w:rsid w:val="00501835"/>
    <w:rsid w:val="00502404"/>
    <w:rsid w:val="005075B2"/>
    <w:rsid w:val="0051035B"/>
    <w:rsid w:val="005104FA"/>
    <w:rsid w:val="005106C9"/>
    <w:rsid w:val="0051094F"/>
    <w:rsid w:val="005120B2"/>
    <w:rsid w:val="0051239B"/>
    <w:rsid w:val="005133C8"/>
    <w:rsid w:val="00513B44"/>
    <w:rsid w:val="00513B48"/>
    <w:rsid w:val="005150B9"/>
    <w:rsid w:val="00515493"/>
    <w:rsid w:val="005155B5"/>
    <w:rsid w:val="00515797"/>
    <w:rsid w:val="00516610"/>
    <w:rsid w:val="005172B5"/>
    <w:rsid w:val="0051764E"/>
    <w:rsid w:val="005177DB"/>
    <w:rsid w:val="0052029F"/>
    <w:rsid w:val="00520852"/>
    <w:rsid w:val="005210CE"/>
    <w:rsid w:val="005214E1"/>
    <w:rsid w:val="00521DBA"/>
    <w:rsid w:val="0052267B"/>
    <w:rsid w:val="005231BB"/>
    <w:rsid w:val="00523326"/>
    <w:rsid w:val="005233B8"/>
    <w:rsid w:val="005234EF"/>
    <w:rsid w:val="00523B29"/>
    <w:rsid w:val="00523F3B"/>
    <w:rsid w:val="00524E25"/>
    <w:rsid w:val="005258E0"/>
    <w:rsid w:val="00527708"/>
    <w:rsid w:val="00530481"/>
    <w:rsid w:val="0053054F"/>
    <w:rsid w:val="00530619"/>
    <w:rsid w:val="00530CA4"/>
    <w:rsid w:val="0053169C"/>
    <w:rsid w:val="00532EFD"/>
    <w:rsid w:val="0053329B"/>
    <w:rsid w:val="005357DA"/>
    <w:rsid w:val="00535ED3"/>
    <w:rsid w:val="005373B7"/>
    <w:rsid w:val="00537421"/>
    <w:rsid w:val="0053772C"/>
    <w:rsid w:val="00537C88"/>
    <w:rsid w:val="00537ECD"/>
    <w:rsid w:val="0054089F"/>
    <w:rsid w:val="0054117A"/>
    <w:rsid w:val="005414F3"/>
    <w:rsid w:val="00541BD8"/>
    <w:rsid w:val="00542883"/>
    <w:rsid w:val="00542962"/>
    <w:rsid w:val="00543AFB"/>
    <w:rsid w:val="00544B30"/>
    <w:rsid w:val="00544C91"/>
    <w:rsid w:val="00544D18"/>
    <w:rsid w:val="00546889"/>
    <w:rsid w:val="00547630"/>
    <w:rsid w:val="00547AD1"/>
    <w:rsid w:val="005513A9"/>
    <w:rsid w:val="00551D99"/>
    <w:rsid w:val="00552E8F"/>
    <w:rsid w:val="005533AF"/>
    <w:rsid w:val="005538C8"/>
    <w:rsid w:val="005548B3"/>
    <w:rsid w:val="005550FE"/>
    <w:rsid w:val="00560277"/>
    <w:rsid w:val="005604A2"/>
    <w:rsid w:val="00560B9C"/>
    <w:rsid w:val="00561136"/>
    <w:rsid w:val="00561DC0"/>
    <w:rsid w:val="005621F8"/>
    <w:rsid w:val="005636D4"/>
    <w:rsid w:val="00563C42"/>
    <w:rsid w:val="00563F2B"/>
    <w:rsid w:val="005641B4"/>
    <w:rsid w:val="00564D5E"/>
    <w:rsid w:val="0056722D"/>
    <w:rsid w:val="005678A9"/>
    <w:rsid w:val="00567CA9"/>
    <w:rsid w:val="005700D8"/>
    <w:rsid w:val="005729E0"/>
    <w:rsid w:val="00572C45"/>
    <w:rsid w:val="00574545"/>
    <w:rsid w:val="00574B7F"/>
    <w:rsid w:val="0057597F"/>
    <w:rsid w:val="00575CEC"/>
    <w:rsid w:val="0057622D"/>
    <w:rsid w:val="00577038"/>
    <w:rsid w:val="00577FC5"/>
    <w:rsid w:val="00580ACD"/>
    <w:rsid w:val="00580B7F"/>
    <w:rsid w:val="00580D4B"/>
    <w:rsid w:val="005813B9"/>
    <w:rsid w:val="005815C4"/>
    <w:rsid w:val="00581DE6"/>
    <w:rsid w:val="005833B7"/>
    <w:rsid w:val="00583AB7"/>
    <w:rsid w:val="00583BD8"/>
    <w:rsid w:val="00583CFE"/>
    <w:rsid w:val="0058478D"/>
    <w:rsid w:val="00584C96"/>
    <w:rsid w:val="00585E11"/>
    <w:rsid w:val="00586900"/>
    <w:rsid w:val="00590B41"/>
    <w:rsid w:val="00591E0F"/>
    <w:rsid w:val="00592340"/>
    <w:rsid w:val="00592546"/>
    <w:rsid w:val="00592C6A"/>
    <w:rsid w:val="005932ED"/>
    <w:rsid w:val="00593A65"/>
    <w:rsid w:val="0059544D"/>
    <w:rsid w:val="005954A2"/>
    <w:rsid w:val="0059735B"/>
    <w:rsid w:val="005A022B"/>
    <w:rsid w:val="005A03BE"/>
    <w:rsid w:val="005A0956"/>
    <w:rsid w:val="005A1806"/>
    <w:rsid w:val="005A2390"/>
    <w:rsid w:val="005A2BA4"/>
    <w:rsid w:val="005A665E"/>
    <w:rsid w:val="005A76DD"/>
    <w:rsid w:val="005A78A5"/>
    <w:rsid w:val="005A7943"/>
    <w:rsid w:val="005B0082"/>
    <w:rsid w:val="005B031B"/>
    <w:rsid w:val="005B2973"/>
    <w:rsid w:val="005B3784"/>
    <w:rsid w:val="005B3C76"/>
    <w:rsid w:val="005B3E81"/>
    <w:rsid w:val="005B46D2"/>
    <w:rsid w:val="005B47B0"/>
    <w:rsid w:val="005B53A2"/>
    <w:rsid w:val="005B6151"/>
    <w:rsid w:val="005B68D3"/>
    <w:rsid w:val="005B69C6"/>
    <w:rsid w:val="005B6E33"/>
    <w:rsid w:val="005B711B"/>
    <w:rsid w:val="005C0008"/>
    <w:rsid w:val="005C01F5"/>
    <w:rsid w:val="005C0450"/>
    <w:rsid w:val="005C1C74"/>
    <w:rsid w:val="005C1DD1"/>
    <w:rsid w:val="005C229B"/>
    <w:rsid w:val="005C26C5"/>
    <w:rsid w:val="005C3298"/>
    <w:rsid w:val="005C34BF"/>
    <w:rsid w:val="005C6B91"/>
    <w:rsid w:val="005C78D5"/>
    <w:rsid w:val="005C7EB6"/>
    <w:rsid w:val="005D1256"/>
    <w:rsid w:val="005D31E5"/>
    <w:rsid w:val="005D3537"/>
    <w:rsid w:val="005D37C3"/>
    <w:rsid w:val="005D47D9"/>
    <w:rsid w:val="005D4A6B"/>
    <w:rsid w:val="005D54A8"/>
    <w:rsid w:val="005D5A90"/>
    <w:rsid w:val="005D670D"/>
    <w:rsid w:val="005D697F"/>
    <w:rsid w:val="005D7265"/>
    <w:rsid w:val="005E055C"/>
    <w:rsid w:val="005E22E1"/>
    <w:rsid w:val="005E32DA"/>
    <w:rsid w:val="005E3EEA"/>
    <w:rsid w:val="005E49BC"/>
    <w:rsid w:val="005E4F7F"/>
    <w:rsid w:val="005E5D7E"/>
    <w:rsid w:val="005E69EA"/>
    <w:rsid w:val="005F0A15"/>
    <w:rsid w:val="005F1326"/>
    <w:rsid w:val="005F14C0"/>
    <w:rsid w:val="005F2318"/>
    <w:rsid w:val="005F35FD"/>
    <w:rsid w:val="005F3617"/>
    <w:rsid w:val="005F54AA"/>
    <w:rsid w:val="005F5E08"/>
    <w:rsid w:val="005F7824"/>
    <w:rsid w:val="0060044F"/>
    <w:rsid w:val="006010C5"/>
    <w:rsid w:val="00601BD4"/>
    <w:rsid w:val="006022F3"/>
    <w:rsid w:val="00602E28"/>
    <w:rsid w:val="00602EE4"/>
    <w:rsid w:val="00604CB5"/>
    <w:rsid w:val="00604D18"/>
    <w:rsid w:val="0060528E"/>
    <w:rsid w:val="00605349"/>
    <w:rsid w:val="00605E5A"/>
    <w:rsid w:val="00606185"/>
    <w:rsid w:val="00610928"/>
    <w:rsid w:val="006109CA"/>
    <w:rsid w:val="0061170B"/>
    <w:rsid w:val="0061188B"/>
    <w:rsid w:val="00612039"/>
    <w:rsid w:val="006129A9"/>
    <w:rsid w:val="00612D94"/>
    <w:rsid w:val="006137E9"/>
    <w:rsid w:val="006169C4"/>
    <w:rsid w:val="00616F83"/>
    <w:rsid w:val="006176C4"/>
    <w:rsid w:val="00621411"/>
    <w:rsid w:val="00621B25"/>
    <w:rsid w:val="00622303"/>
    <w:rsid w:val="00622B0B"/>
    <w:rsid w:val="006236E3"/>
    <w:rsid w:val="00624CA3"/>
    <w:rsid w:val="00627B4F"/>
    <w:rsid w:val="00627E19"/>
    <w:rsid w:val="0063098D"/>
    <w:rsid w:val="0063103F"/>
    <w:rsid w:val="00631151"/>
    <w:rsid w:val="00631D96"/>
    <w:rsid w:val="00632165"/>
    <w:rsid w:val="006329C7"/>
    <w:rsid w:val="0063412A"/>
    <w:rsid w:val="00634962"/>
    <w:rsid w:val="00634D29"/>
    <w:rsid w:val="00635AE6"/>
    <w:rsid w:val="00635D16"/>
    <w:rsid w:val="00637189"/>
    <w:rsid w:val="00637471"/>
    <w:rsid w:val="0064034F"/>
    <w:rsid w:val="00640484"/>
    <w:rsid w:val="00641267"/>
    <w:rsid w:val="006416D3"/>
    <w:rsid w:val="00642C12"/>
    <w:rsid w:val="00643D7A"/>
    <w:rsid w:val="006443C9"/>
    <w:rsid w:val="006457CD"/>
    <w:rsid w:val="00646E58"/>
    <w:rsid w:val="00647127"/>
    <w:rsid w:val="00647D1A"/>
    <w:rsid w:val="006511A8"/>
    <w:rsid w:val="00651C7E"/>
    <w:rsid w:val="00651FB3"/>
    <w:rsid w:val="0065250B"/>
    <w:rsid w:val="006525DE"/>
    <w:rsid w:val="00653BBD"/>
    <w:rsid w:val="00654246"/>
    <w:rsid w:val="00656106"/>
    <w:rsid w:val="006564B8"/>
    <w:rsid w:val="006567B4"/>
    <w:rsid w:val="00660001"/>
    <w:rsid w:val="006603CB"/>
    <w:rsid w:val="006613DC"/>
    <w:rsid w:val="00661EFC"/>
    <w:rsid w:val="006624F0"/>
    <w:rsid w:val="00662BAE"/>
    <w:rsid w:val="006636B3"/>
    <w:rsid w:val="00663870"/>
    <w:rsid w:val="00664C3E"/>
    <w:rsid w:val="006652C7"/>
    <w:rsid w:val="00665FA6"/>
    <w:rsid w:val="00666575"/>
    <w:rsid w:val="00666F0C"/>
    <w:rsid w:val="00667554"/>
    <w:rsid w:val="00670E5B"/>
    <w:rsid w:val="00671069"/>
    <w:rsid w:val="006726F0"/>
    <w:rsid w:val="00672F08"/>
    <w:rsid w:val="006759C9"/>
    <w:rsid w:val="00675A99"/>
    <w:rsid w:val="0067601C"/>
    <w:rsid w:val="0067674D"/>
    <w:rsid w:val="0067676C"/>
    <w:rsid w:val="00676809"/>
    <w:rsid w:val="0067695F"/>
    <w:rsid w:val="00676F8E"/>
    <w:rsid w:val="0067709F"/>
    <w:rsid w:val="0067727B"/>
    <w:rsid w:val="00677AB1"/>
    <w:rsid w:val="006801BB"/>
    <w:rsid w:val="00680967"/>
    <w:rsid w:val="006825FE"/>
    <w:rsid w:val="00682627"/>
    <w:rsid w:val="006826F4"/>
    <w:rsid w:val="0068274E"/>
    <w:rsid w:val="006835DD"/>
    <w:rsid w:val="00683E61"/>
    <w:rsid w:val="006843D1"/>
    <w:rsid w:val="00684DCF"/>
    <w:rsid w:val="00686517"/>
    <w:rsid w:val="00686CAF"/>
    <w:rsid w:val="00686F91"/>
    <w:rsid w:val="00690286"/>
    <w:rsid w:val="006918CC"/>
    <w:rsid w:val="00693DCC"/>
    <w:rsid w:val="006955CB"/>
    <w:rsid w:val="00695A4B"/>
    <w:rsid w:val="00697635"/>
    <w:rsid w:val="006A10B6"/>
    <w:rsid w:val="006A18CD"/>
    <w:rsid w:val="006A24C6"/>
    <w:rsid w:val="006A2507"/>
    <w:rsid w:val="006A4267"/>
    <w:rsid w:val="006A63A3"/>
    <w:rsid w:val="006A6A51"/>
    <w:rsid w:val="006A71B8"/>
    <w:rsid w:val="006A7665"/>
    <w:rsid w:val="006B1866"/>
    <w:rsid w:val="006B20D9"/>
    <w:rsid w:val="006B2ABF"/>
    <w:rsid w:val="006B2D88"/>
    <w:rsid w:val="006B3A27"/>
    <w:rsid w:val="006B3FE0"/>
    <w:rsid w:val="006B4F51"/>
    <w:rsid w:val="006B5ECD"/>
    <w:rsid w:val="006C074B"/>
    <w:rsid w:val="006C07C0"/>
    <w:rsid w:val="006C0813"/>
    <w:rsid w:val="006C15CA"/>
    <w:rsid w:val="006C15ED"/>
    <w:rsid w:val="006C178A"/>
    <w:rsid w:val="006C194A"/>
    <w:rsid w:val="006C1AEC"/>
    <w:rsid w:val="006C2B8B"/>
    <w:rsid w:val="006C3D45"/>
    <w:rsid w:val="006C4FCD"/>
    <w:rsid w:val="006C6909"/>
    <w:rsid w:val="006C6E26"/>
    <w:rsid w:val="006C7768"/>
    <w:rsid w:val="006C7872"/>
    <w:rsid w:val="006D0AD0"/>
    <w:rsid w:val="006D16C8"/>
    <w:rsid w:val="006D1877"/>
    <w:rsid w:val="006D2656"/>
    <w:rsid w:val="006D3641"/>
    <w:rsid w:val="006D36B5"/>
    <w:rsid w:val="006D3D11"/>
    <w:rsid w:val="006D45A3"/>
    <w:rsid w:val="006D4C4E"/>
    <w:rsid w:val="006D5107"/>
    <w:rsid w:val="006D583E"/>
    <w:rsid w:val="006D5C3E"/>
    <w:rsid w:val="006D6C03"/>
    <w:rsid w:val="006D75E6"/>
    <w:rsid w:val="006D7988"/>
    <w:rsid w:val="006E089E"/>
    <w:rsid w:val="006E0EA1"/>
    <w:rsid w:val="006E26B9"/>
    <w:rsid w:val="006E29DD"/>
    <w:rsid w:val="006E2F19"/>
    <w:rsid w:val="006E40EC"/>
    <w:rsid w:val="006E54FF"/>
    <w:rsid w:val="006E6637"/>
    <w:rsid w:val="006E68B8"/>
    <w:rsid w:val="006E6F40"/>
    <w:rsid w:val="006E73BF"/>
    <w:rsid w:val="006E752E"/>
    <w:rsid w:val="006F1D6E"/>
    <w:rsid w:val="006F2B8F"/>
    <w:rsid w:val="006F3A5C"/>
    <w:rsid w:val="006F3B84"/>
    <w:rsid w:val="006F607A"/>
    <w:rsid w:val="006F69BC"/>
    <w:rsid w:val="006F6F1F"/>
    <w:rsid w:val="006F728F"/>
    <w:rsid w:val="006F77CD"/>
    <w:rsid w:val="006F7DEF"/>
    <w:rsid w:val="007002F0"/>
    <w:rsid w:val="00701377"/>
    <w:rsid w:val="00702450"/>
    <w:rsid w:val="00702850"/>
    <w:rsid w:val="00702ED1"/>
    <w:rsid w:val="007030F9"/>
    <w:rsid w:val="00703BD9"/>
    <w:rsid w:val="007049D1"/>
    <w:rsid w:val="00704C6C"/>
    <w:rsid w:val="00705AF3"/>
    <w:rsid w:val="007109A4"/>
    <w:rsid w:val="007109C2"/>
    <w:rsid w:val="00711053"/>
    <w:rsid w:val="0071130D"/>
    <w:rsid w:val="00713C3A"/>
    <w:rsid w:val="00713D19"/>
    <w:rsid w:val="00714BD9"/>
    <w:rsid w:val="00715880"/>
    <w:rsid w:val="00715DC3"/>
    <w:rsid w:val="00716C21"/>
    <w:rsid w:val="00717102"/>
    <w:rsid w:val="0071744E"/>
    <w:rsid w:val="00717BC3"/>
    <w:rsid w:val="00721A5A"/>
    <w:rsid w:val="00721A94"/>
    <w:rsid w:val="00721DA9"/>
    <w:rsid w:val="007232BB"/>
    <w:rsid w:val="007244B0"/>
    <w:rsid w:val="00724A38"/>
    <w:rsid w:val="007252D0"/>
    <w:rsid w:val="007267EA"/>
    <w:rsid w:val="00730501"/>
    <w:rsid w:val="007308E6"/>
    <w:rsid w:val="0073117D"/>
    <w:rsid w:val="00731865"/>
    <w:rsid w:val="007321D2"/>
    <w:rsid w:val="007322EE"/>
    <w:rsid w:val="00732499"/>
    <w:rsid w:val="00733054"/>
    <w:rsid w:val="0073570C"/>
    <w:rsid w:val="00735AD1"/>
    <w:rsid w:val="00735DC9"/>
    <w:rsid w:val="00735E7A"/>
    <w:rsid w:val="00736E04"/>
    <w:rsid w:val="00736F85"/>
    <w:rsid w:val="007375D9"/>
    <w:rsid w:val="00737C7B"/>
    <w:rsid w:val="00737CD5"/>
    <w:rsid w:val="00737DCA"/>
    <w:rsid w:val="00737FC7"/>
    <w:rsid w:val="007403B5"/>
    <w:rsid w:val="007411E0"/>
    <w:rsid w:val="00741669"/>
    <w:rsid w:val="007420EF"/>
    <w:rsid w:val="00742B4B"/>
    <w:rsid w:val="007447E1"/>
    <w:rsid w:val="00745A0C"/>
    <w:rsid w:val="00746B7C"/>
    <w:rsid w:val="00746EDC"/>
    <w:rsid w:val="0075031B"/>
    <w:rsid w:val="00750889"/>
    <w:rsid w:val="00750DF5"/>
    <w:rsid w:val="00752D34"/>
    <w:rsid w:val="007548CB"/>
    <w:rsid w:val="00755909"/>
    <w:rsid w:val="007566B0"/>
    <w:rsid w:val="00757827"/>
    <w:rsid w:val="00761C9D"/>
    <w:rsid w:val="00763ADB"/>
    <w:rsid w:val="00770AF4"/>
    <w:rsid w:val="00771869"/>
    <w:rsid w:val="007718F3"/>
    <w:rsid w:val="00771D72"/>
    <w:rsid w:val="0077399A"/>
    <w:rsid w:val="00773E19"/>
    <w:rsid w:val="00774019"/>
    <w:rsid w:val="007743D7"/>
    <w:rsid w:val="00775C5B"/>
    <w:rsid w:val="00775DF2"/>
    <w:rsid w:val="00780A25"/>
    <w:rsid w:val="0078124C"/>
    <w:rsid w:val="007816E2"/>
    <w:rsid w:val="00782106"/>
    <w:rsid w:val="007822D1"/>
    <w:rsid w:val="0078369E"/>
    <w:rsid w:val="00783C59"/>
    <w:rsid w:val="00783E4C"/>
    <w:rsid w:val="00783EA3"/>
    <w:rsid w:val="0078449D"/>
    <w:rsid w:val="00784B8E"/>
    <w:rsid w:val="00784DC1"/>
    <w:rsid w:val="00784E8A"/>
    <w:rsid w:val="0078507D"/>
    <w:rsid w:val="0078513B"/>
    <w:rsid w:val="007851A6"/>
    <w:rsid w:val="007861A3"/>
    <w:rsid w:val="007865E1"/>
    <w:rsid w:val="00786639"/>
    <w:rsid w:val="00786A5F"/>
    <w:rsid w:val="00787047"/>
    <w:rsid w:val="007870E7"/>
    <w:rsid w:val="00787B19"/>
    <w:rsid w:val="00787C00"/>
    <w:rsid w:val="0079030C"/>
    <w:rsid w:val="007904BC"/>
    <w:rsid w:val="0079297A"/>
    <w:rsid w:val="00794235"/>
    <w:rsid w:val="0079453F"/>
    <w:rsid w:val="0079464D"/>
    <w:rsid w:val="0079493E"/>
    <w:rsid w:val="00794A97"/>
    <w:rsid w:val="007959CA"/>
    <w:rsid w:val="00796B1E"/>
    <w:rsid w:val="00796FC7"/>
    <w:rsid w:val="007A011A"/>
    <w:rsid w:val="007A0A47"/>
    <w:rsid w:val="007A0B97"/>
    <w:rsid w:val="007A11CF"/>
    <w:rsid w:val="007A1386"/>
    <w:rsid w:val="007A1FA5"/>
    <w:rsid w:val="007A273C"/>
    <w:rsid w:val="007A28E8"/>
    <w:rsid w:val="007A4110"/>
    <w:rsid w:val="007A43C4"/>
    <w:rsid w:val="007A4B72"/>
    <w:rsid w:val="007A4E6B"/>
    <w:rsid w:val="007A52B1"/>
    <w:rsid w:val="007A57EB"/>
    <w:rsid w:val="007A5A77"/>
    <w:rsid w:val="007A5BD2"/>
    <w:rsid w:val="007A5E08"/>
    <w:rsid w:val="007A64FF"/>
    <w:rsid w:val="007A7756"/>
    <w:rsid w:val="007A798F"/>
    <w:rsid w:val="007B0175"/>
    <w:rsid w:val="007B0799"/>
    <w:rsid w:val="007B07B0"/>
    <w:rsid w:val="007B0A4C"/>
    <w:rsid w:val="007B1D77"/>
    <w:rsid w:val="007B219C"/>
    <w:rsid w:val="007B27C9"/>
    <w:rsid w:val="007B2943"/>
    <w:rsid w:val="007B4353"/>
    <w:rsid w:val="007B4E41"/>
    <w:rsid w:val="007B5524"/>
    <w:rsid w:val="007B5E7B"/>
    <w:rsid w:val="007B7C70"/>
    <w:rsid w:val="007C04D0"/>
    <w:rsid w:val="007C07C8"/>
    <w:rsid w:val="007C1A5A"/>
    <w:rsid w:val="007C2E86"/>
    <w:rsid w:val="007C303C"/>
    <w:rsid w:val="007C33EA"/>
    <w:rsid w:val="007C45DC"/>
    <w:rsid w:val="007C52D3"/>
    <w:rsid w:val="007C57A7"/>
    <w:rsid w:val="007C5B3E"/>
    <w:rsid w:val="007C72BF"/>
    <w:rsid w:val="007D0507"/>
    <w:rsid w:val="007D09AE"/>
    <w:rsid w:val="007D0B18"/>
    <w:rsid w:val="007D1091"/>
    <w:rsid w:val="007D1B4C"/>
    <w:rsid w:val="007D4313"/>
    <w:rsid w:val="007D5E08"/>
    <w:rsid w:val="007D6A86"/>
    <w:rsid w:val="007D7965"/>
    <w:rsid w:val="007E0B81"/>
    <w:rsid w:val="007E0E92"/>
    <w:rsid w:val="007E0F6B"/>
    <w:rsid w:val="007E149D"/>
    <w:rsid w:val="007E19B6"/>
    <w:rsid w:val="007E1BEA"/>
    <w:rsid w:val="007E2BE7"/>
    <w:rsid w:val="007E39F7"/>
    <w:rsid w:val="007E4789"/>
    <w:rsid w:val="007E4AD1"/>
    <w:rsid w:val="007E5901"/>
    <w:rsid w:val="007E68D6"/>
    <w:rsid w:val="007E6D16"/>
    <w:rsid w:val="007E754C"/>
    <w:rsid w:val="007E7820"/>
    <w:rsid w:val="007E7A0E"/>
    <w:rsid w:val="007E7CBA"/>
    <w:rsid w:val="007F1E58"/>
    <w:rsid w:val="007F35BE"/>
    <w:rsid w:val="007F3848"/>
    <w:rsid w:val="007F3DB6"/>
    <w:rsid w:val="007F3E5E"/>
    <w:rsid w:val="007F4245"/>
    <w:rsid w:val="007F4DAA"/>
    <w:rsid w:val="007F5D78"/>
    <w:rsid w:val="007F6FBA"/>
    <w:rsid w:val="007F7150"/>
    <w:rsid w:val="008000C9"/>
    <w:rsid w:val="00800BBC"/>
    <w:rsid w:val="008023DE"/>
    <w:rsid w:val="008026D8"/>
    <w:rsid w:val="00802C47"/>
    <w:rsid w:val="00802DB5"/>
    <w:rsid w:val="00804140"/>
    <w:rsid w:val="008048AA"/>
    <w:rsid w:val="00804C71"/>
    <w:rsid w:val="00806A1B"/>
    <w:rsid w:val="00810585"/>
    <w:rsid w:val="00810887"/>
    <w:rsid w:val="008115C7"/>
    <w:rsid w:val="00811915"/>
    <w:rsid w:val="008119AF"/>
    <w:rsid w:val="00811AC2"/>
    <w:rsid w:val="00811D5E"/>
    <w:rsid w:val="00811E63"/>
    <w:rsid w:val="0081248A"/>
    <w:rsid w:val="00812720"/>
    <w:rsid w:val="008129BA"/>
    <w:rsid w:val="00812AAF"/>
    <w:rsid w:val="00812B00"/>
    <w:rsid w:val="00814D7C"/>
    <w:rsid w:val="00815821"/>
    <w:rsid w:val="00815A18"/>
    <w:rsid w:val="00817E6C"/>
    <w:rsid w:val="0082010F"/>
    <w:rsid w:val="00820327"/>
    <w:rsid w:val="00820B05"/>
    <w:rsid w:val="008218A1"/>
    <w:rsid w:val="008234EF"/>
    <w:rsid w:val="00824EAB"/>
    <w:rsid w:val="0082730E"/>
    <w:rsid w:val="00827346"/>
    <w:rsid w:val="008315A9"/>
    <w:rsid w:val="008319A2"/>
    <w:rsid w:val="008319DD"/>
    <w:rsid w:val="00831C7B"/>
    <w:rsid w:val="00831E4D"/>
    <w:rsid w:val="00832D1F"/>
    <w:rsid w:val="00833AC4"/>
    <w:rsid w:val="008347CD"/>
    <w:rsid w:val="00835415"/>
    <w:rsid w:val="008357DB"/>
    <w:rsid w:val="00835CB6"/>
    <w:rsid w:val="0083645B"/>
    <w:rsid w:val="00836691"/>
    <w:rsid w:val="0084078F"/>
    <w:rsid w:val="00841444"/>
    <w:rsid w:val="00841B7D"/>
    <w:rsid w:val="00841D2A"/>
    <w:rsid w:val="0084240A"/>
    <w:rsid w:val="00843769"/>
    <w:rsid w:val="00844076"/>
    <w:rsid w:val="00844E50"/>
    <w:rsid w:val="00845AF5"/>
    <w:rsid w:val="00845F55"/>
    <w:rsid w:val="008478C1"/>
    <w:rsid w:val="00847DBC"/>
    <w:rsid w:val="00850637"/>
    <w:rsid w:val="00850916"/>
    <w:rsid w:val="00851166"/>
    <w:rsid w:val="0085117A"/>
    <w:rsid w:val="0085171A"/>
    <w:rsid w:val="0085352A"/>
    <w:rsid w:val="00854483"/>
    <w:rsid w:val="00855F6B"/>
    <w:rsid w:val="008570F5"/>
    <w:rsid w:val="008574E4"/>
    <w:rsid w:val="00860470"/>
    <w:rsid w:val="00860A77"/>
    <w:rsid w:val="008615B4"/>
    <w:rsid w:val="00861CD4"/>
    <w:rsid w:val="00861F07"/>
    <w:rsid w:val="00862467"/>
    <w:rsid w:val="00862D99"/>
    <w:rsid w:val="008637B2"/>
    <w:rsid w:val="00863C2A"/>
    <w:rsid w:val="00863CAD"/>
    <w:rsid w:val="00865359"/>
    <w:rsid w:val="008657E8"/>
    <w:rsid w:val="0086648A"/>
    <w:rsid w:val="008666D1"/>
    <w:rsid w:val="00866904"/>
    <w:rsid w:val="0086690A"/>
    <w:rsid w:val="00867FEB"/>
    <w:rsid w:val="0087005A"/>
    <w:rsid w:val="0087110A"/>
    <w:rsid w:val="00871423"/>
    <w:rsid w:val="00871E9E"/>
    <w:rsid w:val="008729AA"/>
    <w:rsid w:val="00873CEC"/>
    <w:rsid w:val="0087486E"/>
    <w:rsid w:val="00876097"/>
    <w:rsid w:val="00876945"/>
    <w:rsid w:val="00876D7C"/>
    <w:rsid w:val="00877EE3"/>
    <w:rsid w:val="00880B9D"/>
    <w:rsid w:val="00881E60"/>
    <w:rsid w:val="00881E76"/>
    <w:rsid w:val="0088257C"/>
    <w:rsid w:val="00882B96"/>
    <w:rsid w:val="00885C90"/>
    <w:rsid w:val="008869CB"/>
    <w:rsid w:val="00886B9D"/>
    <w:rsid w:val="00887091"/>
    <w:rsid w:val="00887115"/>
    <w:rsid w:val="0088772A"/>
    <w:rsid w:val="008909BC"/>
    <w:rsid w:val="00890DE8"/>
    <w:rsid w:val="00891002"/>
    <w:rsid w:val="008915CD"/>
    <w:rsid w:val="00891B54"/>
    <w:rsid w:val="00892043"/>
    <w:rsid w:val="00894789"/>
    <w:rsid w:val="008949FC"/>
    <w:rsid w:val="00894E7F"/>
    <w:rsid w:val="0089541C"/>
    <w:rsid w:val="00896695"/>
    <w:rsid w:val="00897567"/>
    <w:rsid w:val="008A1498"/>
    <w:rsid w:val="008A1FB2"/>
    <w:rsid w:val="008A27AE"/>
    <w:rsid w:val="008A2905"/>
    <w:rsid w:val="008A368E"/>
    <w:rsid w:val="008A3AFF"/>
    <w:rsid w:val="008A3CCC"/>
    <w:rsid w:val="008A460E"/>
    <w:rsid w:val="008A4E24"/>
    <w:rsid w:val="008A5008"/>
    <w:rsid w:val="008A51BE"/>
    <w:rsid w:val="008A51ED"/>
    <w:rsid w:val="008A5E89"/>
    <w:rsid w:val="008A630D"/>
    <w:rsid w:val="008A7195"/>
    <w:rsid w:val="008A731C"/>
    <w:rsid w:val="008A7A6C"/>
    <w:rsid w:val="008B0AF7"/>
    <w:rsid w:val="008B0C78"/>
    <w:rsid w:val="008B10AD"/>
    <w:rsid w:val="008B27C4"/>
    <w:rsid w:val="008B2A17"/>
    <w:rsid w:val="008B2D5C"/>
    <w:rsid w:val="008B2D64"/>
    <w:rsid w:val="008B3B23"/>
    <w:rsid w:val="008B41B6"/>
    <w:rsid w:val="008B4956"/>
    <w:rsid w:val="008B528B"/>
    <w:rsid w:val="008B559D"/>
    <w:rsid w:val="008B604F"/>
    <w:rsid w:val="008B6CB0"/>
    <w:rsid w:val="008B7426"/>
    <w:rsid w:val="008B7C2D"/>
    <w:rsid w:val="008C26DD"/>
    <w:rsid w:val="008C2CCD"/>
    <w:rsid w:val="008C2E87"/>
    <w:rsid w:val="008C3786"/>
    <w:rsid w:val="008C3C63"/>
    <w:rsid w:val="008C5FA7"/>
    <w:rsid w:val="008C741C"/>
    <w:rsid w:val="008C7B7E"/>
    <w:rsid w:val="008D343D"/>
    <w:rsid w:val="008D36A3"/>
    <w:rsid w:val="008D40EF"/>
    <w:rsid w:val="008D469A"/>
    <w:rsid w:val="008D46C1"/>
    <w:rsid w:val="008D56BF"/>
    <w:rsid w:val="008D5EBD"/>
    <w:rsid w:val="008D6A1A"/>
    <w:rsid w:val="008D6EC6"/>
    <w:rsid w:val="008D735C"/>
    <w:rsid w:val="008E1318"/>
    <w:rsid w:val="008E1468"/>
    <w:rsid w:val="008E1935"/>
    <w:rsid w:val="008E2524"/>
    <w:rsid w:val="008E256E"/>
    <w:rsid w:val="008E3B6F"/>
    <w:rsid w:val="008E4DCB"/>
    <w:rsid w:val="008E53F5"/>
    <w:rsid w:val="008E5ABC"/>
    <w:rsid w:val="008E6C5B"/>
    <w:rsid w:val="008E7C8C"/>
    <w:rsid w:val="008F1CE7"/>
    <w:rsid w:val="008F1E10"/>
    <w:rsid w:val="008F1E91"/>
    <w:rsid w:val="008F2160"/>
    <w:rsid w:val="008F2B06"/>
    <w:rsid w:val="008F2C27"/>
    <w:rsid w:val="008F3920"/>
    <w:rsid w:val="008F4109"/>
    <w:rsid w:val="008F6298"/>
    <w:rsid w:val="008F6549"/>
    <w:rsid w:val="008F66EA"/>
    <w:rsid w:val="008F673D"/>
    <w:rsid w:val="008F6BFD"/>
    <w:rsid w:val="008F7043"/>
    <w:rsid w:val="008F7CFA"/>
    <w:rsid w:val="008F7E75"/>
    <w:rsid w:val="0090035E"/>
    <w:rsid w:val="009009F6"/>
    <w:rsid w:val="0090235D"/>
    <w:rsid w:val="00902E26"/>
    <w:rsid w:val="00902EC7"/>
    <w:rsid w:val="00904A0F"/>
    <w:rsid w:val="009053C4"/>
    <w:rsid w:val="0090578A"/>
    <w:rsid w:val="00905D7F"/>
    <w:rsid w:val="00905E01"/>
    <w:rsid w:val="00905F97"/>
    <w:rsid w:val="00906076"/>
    <w:rsid w:val="0090623C"/>
    <w:rsid w:val="00906B5C"/>
    <w:rsid w:val="009078DF"/>
    <w:rsid w:val="00907E5D"/>
    <w:rsid w:val="0091115B"/>
    <w:rsid w:val="00911301"/>
    <w:rsid w:val="00912416"/>
    <w:rsid w:val="00914097"/>
    <w:rsid w:val="00914503"/>
    <w:rsid w:val="009151B7"/>
    <w:rsid w:val="00916EB7"/>
    <w:rsid w:val="009178FD"/>
    <w:rsid w:val="009179CA"/>
    <w:rsid w:val="00917AC3"/>
    <w:rsid w:val="00921B69"/>
    <w:rsid w:val="00921B82"/>
    <w:rsid w:val="00921BDE"/>
    <w:rsid w:val="00922077"/>
    <w:rsid w:val="009230A1"/>
    <w:rsid w:val="00923BF2"/>
    <w:rsid w:val="00923F41"/>
    <w:rsid w:val="00924158"/>
    <w:rsid w:val="009255DC"/>
    <w:rsid w:val="00925739"/>
    <w:rsid w:val="00925E53"/>
    <w:rsid w:val="0092731E"/>
    <w:rsid w:val="009278F7"/>
    <w:rsid w:val="00927A43"/>
    <w:rsid w:val="0093056B"/>
    <w:rsid w:val="00930665"/>
    <w:rsid w:val="00930A97"/>
    <w:rsid w:val="00931AD3"/>
    <w:rsid w:val="0093229F"/>
    <w:rsid w:val="00932EE0"/>
    <w:rsid w:val="0093351A"/>
    <w:rsid w:val="009345E9"/>
    <w:rsid w:val="0093469A"/>
    <w:rsid w:val="0093472E"/>
    <w:rsid w:val="00934DC5"/>
    <w:rsid w:val="00935916"/>
    <w:rsid w:val="0093594D"/>
    <w:rsid w:val="00935D83"/>
    <w:rsid w:val="00935EEA"/>
    <w:rsid w:val="00937189"/>
    <w:rsid w:val="0093725B"/>
    <w:rsid w:val="00937418"/>
    <w:rsid w:val="00941D46"/>
    <w:rsid w:val="00945A2F"/>
    <w:rsid w:val="00946A10"/>
    <w:rsid w:val="00947C39"/>
    <w:rsid w:val="00950D0F"/>
    <w:rsid w:val="00951072"/>
    <w:rsid w:val="00951D1C"/>
    <w:rsid w:val="00952D2B"/>
    <w:rsid w:val="009531A8"/>
    <w:rsid w:val="009537F6"/>
    <w:rsid w:val="009538DB"/>
    <w:rsid w:val="00953967"/>
    <w:rsid w:val="00953AB7"/>
    <w:rsid w:val="009546C3"/>
    <w:rsid w:val="0095612F"/>
    <w:rsid w:val="00956414"/>
    <w:rsid w:val="00956840"/>
    <w:rsid w:val="00957103"/>
    <w:rsid w:val="00957B60"/>
    <w:rsid w:val="00960C33"/>
    <w:rsid w:val="00961510"/>
    <w:rsid w:val="009623D5"/>
    <w:rsid w:val="009624B6"/>
    <w:rsid w:val="009631CE"/>
    <w:rsid w:val="00963850"/>
    <w:rsid w:val="00963A77"/>
    <w:rsid w:val="0096485A"/>
    <w:rsid w:val="00964D2F"/>
    <w:rsid w:val="00964F50"/>
    <w:rsid w:val="0096564A"/>
    <w:rsid w:val="009660F0"/>
    <w:rsid w:val="0096770F"/>
    <w:rsid w:val="00970156"/>
    <w:rsid w:val="00971759"/>
    <w:rsid w:val="00972311"/>
    <w:rsid w:val="00972F20"/>
    <w:rsid w:val="00974038"/>
    <w:rsid w:val="00977046"/>
    <w:rsid w:val="00977A68"/>
    <w:rsid w:val="00980698"/>
    <w:rsid w:val="00980ADF"/>
    <w:rsid w:val="00980AF0"/>
    <w:rsid w:val="0098110E"/>
    <w:rsid w:val="00981C2C"/>
    <w:rsid w:val="00981FED"/>
    <w:rsid w:val="00983683"/>
    <w:rsid w:val="00984BF2"/>
    <w:rsid w:val="00984EAB"/>
    <w:rsid w:val="00985660"/>
    <w:rsid w:val="00986616"/>
    <w:rsid w:val="00986CCA"/>
    <w:rsid w:val="00990415"/>
    <w:rsid w:val="00990DAE"/>
    <w:rsid w:val="0099123F"/>
    <w:rsid w:val="009929E5"/>
    <w:rsid w:val="009934A2"/>
    <w:rsid w:val="00993BF4"/>
    <w:rsid w:val="0099408D"/>
    <w:rsid w:val="009952D5"/>
    <w:rsid w:val="009952E1"/>
    <w:rsid w:val="00996D53"/>
    <w:rsid w:val="00996D75"/>
    <w:rsid w:val="00996E22"/>
    <w:rsid w:val="00997304"/>
    <w:rsid w:val="009978C5"/>
    <w:rsid w:val="00997901"/>
    <w:rsid w:val="00997EF3"/>
    <w:rsid w:val="009A0855"/>
    <w:rsid w:val="009A0E8F"/>
    <w:rsid w:val="009A2156"/>
    <w:rsid w:val="009A4218"/>
    <w:rsid w:val="009A44A3"/>
    <w:rsid w:val="009A45E8"/>
    <w:rsid w:val="009A50B6"/>
    <w:rsid w:val="009A57C6"/>
    <w:rsid w:val="009B1349"/>
    <w:rsid w:val="009B155B"/>
    <w:rsid w:val="009B1D46"/>
    <w:rsid w:val="009B2B7C"/>
    <w:rsid w:val="009B2FEB"/>
    <w:rsid w:val="009B306A"/>
    <w:rsid w:val="009B58C7"/>
    <w:rsid w:val="009B5AB9"/>
    <w:rsid w:val="009B60C9"/>
    <w:rsid w:val="009B617D"/>
    <w:rsid w:val="009B700B"/>
    <w:rsid w:val="009B751A"/>
    <w:rsid w:val="009B77D0"/>
    <w:rsid w:val="009B7C1B"/>
    <w:rsid w:val="009C13F5"/>
    <w:rsid w:val="009C1CC2"/>
    <w:rsid w:val="009C1DC0"/>
    <w:rsid w:val="009C25CA"/>
    <w:rsid w:val="009C3741"/>
    <w:rsid w:val="009C465B"/>
    <w:rsid w:val="009C4F7E"/>
    <w:rsid w:val="009C5C23"/>
    <w:rsid w:val="009C66A2"/>
    <w:rsid w:val="009C68E7"/>
    <w:rsid w:val="009C6983"/>
    <w:rsid w:val="009C7622"/>
    <w:rsid w:val="009C7D5E"/>
    <w:rsid w:val="009D03DC"/>
    <w:rsid w:val="009D05B2"/>
    <w:rsid w:val="009D0B15"/>
    <w:rsid w:val="009D0BE7"/>
    <w:rsid w:val="009D2A08"/>
    <w:rsid w:val="009D3226"/>
    <w:rsid w:val="009D39D8"/>
    <w:rsid w:val="009D3DB3"/>
    <w:rsid w:val="009D4809"/>
    <w:rsid w:val="009D5222"/>
    <w:rsid w:val="009D53CF"/>
    <w:rsid w:val="009D60B6"/>
    <w:rsid w:val="009D6509"/>
    <w:rsid w:val="009D6A37"/>
    <w:rsid w:val="009D6ABB"/>
    <w:rsid w:val="009D6B2C"/>
    <w:rsid w:val="009D7718"/>
    <w:rsid w:val="009D7794"/>
    <w:rsid w:val="009D7B54"/>
    <w:rsid w:val="009D7DE2"/>
    <w:rsid w:val="009E09CA"/>
    <w:rsid w:val="009E0C17"/>
    <w:rsid w:val="009E15EB"/>
    <w:rsid w:val="009E24C0"/>
    <w:rsid w:val="009E34DA"/>
    <w:rsid w:val="009E3D4D"/>
    <w:rsid w:val="009E4028"/>
    <w:rsid w:val="009E449E"/>
    <w:rsid w:val="009E462E"/>
    <w:rsid w:val="009E6290"/>
    <w:rsid w:val="009E7F0B"/>
    <w:rsid w:val="009F03D7"/>
    <w:rsid w:val="009F0E2A"/>
    <w:rsid w:val="009F1B5D"/>
    <w:rsid w:val="009F1D7C"/>
    <w:rsid w:val="009F22CF"/>
    <w:rsid w:val="009F2F43"/>
    <w:rsid w:val="009F3D4A"/>
    <w:rsid w:val="009F3FFC"/>
    <w:rsid w:val="009F434A"/>
    <w:rsid w:val="009F453F"/>
    <w:rsid w:val="009F4D35"/>
    <w:rsid w:val="009F6751"/>
    <w:rsid w:val="009F6C29"/>
    <w:rsid w:val="009F7FA6"/>
    <w:rsid w:val="00A000C4"/>
    <w:rsid w:val="00A01327"/>
    <w:rsid w:val="00A01371"/>
    <w:rsid w:val="00A028B8"/>
    <w:rsid w:val="00A02E89"/>
    <w:rsid w:val="00A04F04"/>
    <w:rsid w:val="00A05774"/>
    <w:rsid w:val="00A073F1"/>
    <w:rsid w:val="00A1011A"/>
    <w:rsid w:val="00A10320"/>
    <w:rsid w:val="00A1037E"/>
    <w:rsid w:val="00A106B9"/>
    <w:rsid w:val="00A1135B"/>
    <w:rsid w:val="00A124AA"/>
    <w:rsid w:val="00A125D5"/>
    <w:rsid w:val="00A12FB9"/>
    <w:rsid w:val="00A1317A"/>
    <w:rsid w:val="00A1428B"/>
    <w:rsid w:val="00A142D0"/>
    <w:rsid w:val="00A14407"/>
    <w:rsid w:val="00A14F1A"/>
    <w:rsid w:val="00A15941"/>
    <w:rsid w:val="00A167B7"/>
    <w:rsid w:val="00A213C1"/>
    <w:rsid w:val="00A221E9"/>
    <w:rsid w:val="00A22C32"/>
    <w:rsid w:val="00A22E3A"/>
    <w:rsid w:val="00A2346B"/>
    <w:rsid w:val="00A2388D"/>
    <w:rsid w:val="00A23B20"/>
    <w:rsid w:val="00A24D87"/>
    <w:rsid w:val="00A24FD7"/>
    <w:rsid w:val="00A2556B"/>
    <w:rsid w:val="00A25AC0"/>
    <w:rsid w:val="00A25CFF"/>
    <w:rsid w:val="00A26DAE"/>
    <w:rsid w:val="00A26F29"/>
    <w:rsid w:val="00A27D77"/>
    <w:rsid w:val="00A31309"/>
    <w:rsid w:val="00A316F2"/>
    <w:rsid w:val="00A3218D"/>
    <w:rsid w:val="00A335DC"/>
    <w:rsid w:val="00A33E3D"/>
    <w:rsid w:val="00A34673"/>
    <w:rsid w:val="00A346EE"/>
    <w:rsid w:val="00A34FDF"/>
    <w:rsid w:val="00A35342"/>
    <w:rsid w:val="00A35469"/>
    <w:rsid w:val="00A36A2D"/>
    <w:rsid w:val="00A37655"/>
    <w:rsid w:val="00A40E99"/>
    <w:rsid w:val="00A40E9E"/>
    <w:rsid w:val="00A4136C"/>
    <w:rsid w:val="00A414FF"/>
    <w:rsid w:val="00A41BF1"/>
    <w:rsid w:val="00A41D7D"/>
    <w:rsid w:val="00A41E33"/>
    <w:rsid w:val="00A41E85"/>
    <w:rsid w:val="00A41FCE"/>
    <w:rsid w:val="00A4201E"/>
    <w:rsid w:val="00A4263F"/>
    <w:rsid w:val="00A43060"/>
    <w:rsid w:val="00A43D2A"/>
    <w:rsid w:val="00A43E29"/>
    <w:rsid w:val="00A4440F"/>
    <w:rsid w:val="00A44449"/>
    <w:rsid w:val="00A454E4"/>
    <w:rsid w:val="00A45F87"/>
    <w:rsid w:val="00A46124"/>
    <w:rsid w:val="00A4788A"/>
    <w:rsid w:val="00A50A94"/>
    <w:rsid w:val="00A51EA1"/>
    <w:rsid w:val="00A5226A"/>
    <w:rsid w:val="00A52CAB"/>
    <w:rsid w:val="00A5353E"/>
    <w:rsid w:val="00A53D31"/>
    <w:rsid w:val="00A54B2F"/>
    <w:rsid w:val="00A56CE0"/>
    <w:rsid w:val="00A57462"/>
    <w:rsid w:val="00A5748E"/>
    <w:rsid w:val="00A57C0A"/>
    <w:rsid w:val="00A60593"/>
    <w:rsid w:val="00A6116C"/>
    <w:rsid w:val="00A611D9"/>
    <w:rsid w:val="00A615AA"/>
    <w:rsid w:val="00A6239F"/>
    <w:rsid w:val="00A62C76"/>
    <w:rsid w:val="00A63C45"/>
    <w:rsid w:val="00A63D91"/>
    <w:rsid w:val="00A645AF"/>
    <w:rsid w:val="00A6478C"/>
    <w:rsid w:val="00A66D05"/>
    <w:rsid w:val="00A72CE9"/>
    <w:rsid w:val="00A73882"/>
    <w:rsid w:val="00A74560"/>
    <w:rsid w:val="00A748A9"/>
    <w:rsid w:val="00A74C99"/>
    <w:rsid w:val="00A750EE"/>
    <w:rsid w:val="00A76ABE"/>
    <w:rsid w:val="00A7757E"/>
    <w:rsid w:val="00A779E5"/>
    <w:rsid w:val="00A77FB2"/>
    <w:rsid w:val="00A80893"/>
    <w:rsid w:val="00A80AD5"/>
    <w:rsid w:val="00A80C99"/>
    <w:rsid w:val="00A81B74"/>
    <w:rsid w:val="00A822BC"/>
    <w:rsid w:val="00A827E9"/>
    <w:rsid w:val="00A828B1"/>
    <w:rsid w:val="00A83193"/>
    <w:rsid w:val="00A83923"/>
    <w:rsid w:val="00A840E2"/>
    <w:rsid w:val="00A84B1E"/>
    <w:rsid w:val="00A84C1C"/>
    <w:rsid w:val="00A86570"/>
    <w:rsid w:val="00A869BB"/>
    <w:rsid w:val="00A86D2F"/>
    <w:rsid w:val="00A87612"/>
    <w:rsid w:val="00A90BE2"/>
    <w:rsid w:val="00A914F9"/>
    <w:rsid w:val="00A91B58"/>
    <w:rsid w:val="00A920AB"/>
    <w:rsid w:val="00A924E1"/>
    <w:rsid w:val="00A936F4"/>
    <w:rsid w:val="00A93702"/>
    <w:rsid w:val="00A946FB"/>
    <w:rsid w:val="00A96D27"/>
    <w:rsid w:val="00A97544"/>
    <w:rsid w:val="00A97594"/>
    <w:rsid w:val="00A97F62"/>
    <w:rsid w:val="00AA009B"/>
    <w:rsid w:val="00AA05CC"/>
    <w:rsid w:val="00AA1A89"/>
    <w:rsid w:val="00AA2CE7"/>
    <w:rsid w:val="00AA33B8"/>
    <w:rsid w:val="00AA33E9"/>
    <w:rsid w:val="00AA37EE"/>
    <w:rsid w:val="00AA3CE7"/>
    <w:rsid w:val="00AA3EEB"/>
    <w:rsid w:val="00AA47A1"/>
    <w:rsid w:val="00AA494C"/>
    <w:rsid w:val="00AA4C8C"/>
    <w:rsid w:val="00AA5C7F"/>
    <w:rsid w:val="00AA5E92"/>
    <w:rsid w:val="00AA7343"/>
    <w:rsid w:val="00AA7A26"/>
    <w:rsid w:val="00AB0811"/>
    <w:rsid w:val="00AB3460"/>
    <w:rsid w:val="00AB4F83"/>
    <w:rsid w:val="00AB6E08"/>
    <w:rsid w:val="00AC023B"/>
    <w:rsid w:val="00AC02C1"/>
    <w:rsid w:val="00AC02E4"/>
    <w:rsid w:val="00AC153C"/>
    <w:rsid w:val="00AC2505"/>
    <w:rsid w:val="00AC3052"/>
    <w:rsid w:val="00AC32B5"/>
    <w:rsid w:val="00AC3F5A"/>
    <w:rsid w:val="00AC426E"/>
    <w:rsid w:val="00AC482B"/>
    <w:rsid w:val="00AC5844"/>
    <w:rsid w:val="00AC64A4"/>
    <w:rsid w:val="00AC6B66"/>
    <w:rsid w:val="00AC6F2A"/>
    <w:rsid w:val="00AC7C90"/>
    <w:rsid w:val="00AD193A"/>
    <w:rsid w:val="00AD235F"/>
    <w:rsid w:val="00AD2813"/>
    <w:rsid w:val="00AD35A7"/>
    <w:rsid w:val="00AD39D3"/>
    <w:rsid w:val="00AD574A"/>
    <w:rsid w:val="00AD5759"/>
    <w:rsid w:val="00AE0CB8"/>
    <w:rsid w:val="00AE1A41"/>
    <w:rsid w:val="00AE2498"/>
    <w:rsid w:val="00AE2A13"/>
    <w:rsid w:val="00AE38A1"/>
    <w:rsid w:val="00AE38FC"/>
    <w:rsid w:val="00AE3A28"/>
    <w:rsid w:val="00AE6404"/>
    <w:rsid w:val="00AE6452"/>
    <w:rsid w:val="00AE6EFC"/>
    <w:rsid w:val="00AE7133"/>
    <w:rsid w:val="00AF0AE5"/>
    <w:rsid w:val="00AF1027"/>
    <w:rsid w:val="00AF155D"/>
    <w:rsid w:val="00AF278D"/>
    <w:rsid w:val="00AF2BDD"/>
    <w:rsid w:val="00AF2E31"/>
    <w:rsid w:val="00AF3A61"/>
    <w:rsid w:val="00AF405E"/>
    <w:rsid w:val="00AF451B"/>
    <w:rsid w:val="00AF547A"/>
    <w:rsid w:val="00AF6D73"/>
    <w:rsid w:val="00AF739A"/>
    <w:rsid w:val="00AF7671"/>
    <w:rsid w:val="00AF7D20"/>
    <w:rsid w:val="00AF7DF6"/>
    <w:rsid w:val="00B00F92"/>
    <w:rsid w:val="00B01C58"/>
    <w:rsid w:val="00B02A3F"/>
    <w:rsid w:val="00B0353F"/>
    <w:rsid w:val="00B06C82"/>
    <w:rsid w:val="00B07E73"/>
    <w:rsid w:val="00B115FA"/>
    <w:rsid w:val="00B1276D"/>
    <w:rsid w:val="00B12987"/>
    <w:rsid w:val="00B134ED"/>
    <w:rsid w:val="00B1372B"/>
    <w:rsid w:val="00B13F12"/>
    <w:rsid w:val="00B13F51"/>
    <w:rsid w:val="00B14153"/>
    <w:rsid w:val="00B142F4"/>
    <w:rsid w:val="00B144FA"/>
    <w:rsid w:val="00B14A8A"/>
    <w:rsid w:val="00B15DAB"/>
    <w:rsid w:val="00B1638F"/>
    <w:rsid w:val="00B16C48"/>
    <w:rsid w:val="00B17AF2"/>
    <w:rsid w:val="00B200D1"/>
    <w:rsid w:val="00B22C9C"/>
    <w:rsid w:val="00B22DAE"/>
    <w:rsid w:val="00B2310F"/>
    <w:rsid w:val="00B23819"/>
    <w:rsid w:val="00B243A5"/>
    <w:rsid w:val="00B2455E"/>
    <w:rsid w:val="00B24983"/>
    <w:rsid w:val="00B24AE4"/>
    <w:rsid w:val="00B26B85"/>
    <w:rsid w:val="00B26BE8"/>
    <w:rsid w:val="00B26C6C"/>
    <w:rsid w:val="00B3204C"/>
    <w:rsid w:val="00B32843"/>
    <w:rsid w:val="00B32E9D"/>
    <w:rsid w:val="00B32EF0"/>
    <w:rsid w:val="00B33091"/>
    <w:rsid w:val="00B33A21"/>
    <w:rsid w:val="00B33A9F"/>
    <w:rsid w:val="00B33E25"/>
    <w:rsid w:val="00B3407C"/>
    <w:rsid w:val="00B34DB6"/>
    <w:rsid w:val="00B37861"/>
    <w:rsid w:val="00B379EC"/>
    <w:rsid w:val="00B4068B"/>
    <w:rsid w:val="00B407AF"/>
    <w:rsid w:val="00B40A2D"/>
    <w:rsid w:val="00B40E61"/>
    <w:rsid w:val="00B41873"/>
    <w:rsid w:val="00B41C92"/>
    <w:rsid w:val="00B41DD6"/>
    <w:rsid w:val="00B41F5E"/>
    <w:rsid w:val="00B43327"/>
    <w:rsid w:val="00B50E9E"/>
    <w:rsid w:val="00B516A6"/>
    <w:rsid w:val="00B51FFD"/>
    <w:rsid w:val="00B52123"/>
    <w:rsid w:val="00B5296E"/>
    <w:rsid w:val="00B53E76"/>
    <w:rsid w:val="00B53FFF"/>
    <w:rsid w:val="00B55E6C"/>
    <w:rsid w:val="00B56F24"/>
    <w:rsid w:val="00B578A4"/>
    <w:rsid w:val="00B6006E"/>
    <w:rsid w:val="00B616E2"/>
    <w:rsid w:val="00B62772"/>
    <w:rsid w:val="00B62844"/>
    <w:rsid w:val="00B62A48"/>
    <w:rsid w:val="00B63704"/>
    <w:rsid w:val="00B644CE"/>
    <w:rsid w:val="00B653BF"/>
    <w:rsid w:val="00B65844"/>
    <w:rsid w:val="00B65DFF"/>
    <w:rsid w:val="00B661D8"/>
    <w:rsid w:val="00B70BBB"/>
    <w:rsid w:val="00B715C8"/>
    <w:rsid w:val="00B71C29"/>
    <w:rsid w:val="00B749EC"/>
    <w:rsid w:val="00B74A63"/>
    <w:rsid w:val="00B7646A"/>
    <w:rsid w:val="00B7663D"/>
    <w:rsid w:val="00B778EA"/>
    <w:rsid w:val="00B77C15"/>
    <w:rsid w:val="00B77E82"/>
    <w:rsid w:val="00B80DF4"/>
    <w:rsid w:val="00B80FAC"/>
    <w:rsid w:val="00B815F8"/>
    <w:rsid w:val="00B819D5"/>
    <w:rsid w:val="00B81FE5"/>
    <w:rsid w:val="00B827C0"/>
    <w:rsid w:val="00B831B2"/>
    <w:rsid w:val="00B83897"/>
    <w:rsid w:val="00B847AA"/>
    <w:rsid w:val="00B868FF"/>
    <w:rsid w:val="00B90E5B"/>
    <w:rsid w:val="00B92959"/>
    <w:rsid w:val="00B9390D"/>
    <w:rsid w:val="00B94246"/>
    <w:rsid w:val="00B94B71"/>
    <w:rsid w:val="00B95092"/>
    <w:rsid w:val="00B95327"/>
    <w:rsid w:val="00B95817"/>
    <w:rsid w:val="00B969C9"/>
    <w:rsid w:val="00B96FD1"/>
    <w:rsid w:val="00B97884"/>
    <w:rsid w:val="00BA09CF"/>
    <w:rsid w:val="00BA0CD4"/>
    <w:rsid w:val="00BA0EAE"/>
    <w:rsid w:val="00BA1B34"/>
    <w:rsid w:val="00BA1D7F"/>
    <w:rsid w:val="00BA2A48"/>
    <w:rsid w:val="00BA2E87"/>
    <w:rsid w:val="00BA55F5"/>
    <w:rsid w:val="00BA64F5"/>
    <w:rsid w:val="00BA6F70"/>
    <w:rsid w:val="00BA7902"/>
    <w:rsid w:val="00BA7BB9"/>
    <w:rsid w:val="00BB01D0"/>
    <w:rsid w:val="00BB09D1"/>
    <w:rsid w:val="00BB0ED7"/>
    <w:rsid w:val="00BB34B5"/>
    <w:rsid w:val="00BB3C82"/>
    <w:rsid w:val="00BB5DBF"/>
    <w:rsid w:val="00BB6D87"/>
    <w:rsid w:val="00BB75DD"/>
    <w:rsid w:val="00BB77EC"/>
    <w:rsid w:val="00BB7A1A"/>
    <w:rsid w:val="00BC0239"/>
    <w:rsid w:val="00BC0B42"/>
    <w:rsid w:val="00BC11C0"/>
    <w:rsid w:val="00BC1881"/>
    <w:rsid w:val="00BC21C3"/>
    <w:rsid w:val="00BC236A"/>
    <w:rsid w:val="00BC237F"/>
    <w:rsid w:val="00BC257C"/>
    <w:rsid w:val="00BC2A4A"/>
    <w:rsid w:val="00BC39EE"/>
    <w:rsid w:val="00BC3EBD"/>
    <w:rsid w:val="00BC44EA"/>
    <w:rsid w:val="00BC533F"/>
    <w:rsid w:val="00BC5588"/>
    <w:rsid w:val="00BC60E7"/>
    <w:rsid w:val="00BC68C1"/>
    <w:rsid w:val="00BC6E6C"/>
    <w:rsid w:val="00BC7508"/>
    <w:rsid w:val="00BC7D61"/>
    <w:rsid w:val="00BC7FAB"/>
    <w:rsid w:val="00BD214B"/>
    <w:rsid w:val="00BD2C18"/>
    <w:rsid w:val="00BD3962"/>
    <w:rsid w:val="00BD40F7"/>
    <w:rsid w:val="00BD4619"/>
    <w:rsid w:val="00BD46D7"/>
    <w:rsid w:val="00BD4F45"/>
    <w:rsid w:val="00BD74C4"/>
    <w:rsid w:val="00BD7500"/>
    <w:rsid w:val="00BD7B8D"/>
    <w:rsid w:val="00BE0707"/>
    <w:rsid w:val="00BE10FD"/>
    <w:rsid w:val="00BE1A88"/>
    <w:rsid w:val="00BE1D62"/>
    <w:rsid w:val="00BE1D68"/>
    <w:rsid w:val="00BE1D9F"/>
    <w:rsid w:val="00BE2EE5"/>
    <w:rsid w:val="00BE3761"/>
    <w:rsid w:val="00BE3877"/>
    <w:rsid w:val="00BE49DC"/>
    <w:rsid w:val="00BE4D87"/>
    <w:rsid w:val="00BE4F70"/>
    <w:rsid w:val="00BE5179"/>
    <w:rsid w:val="00BE5866"/>
    <w:rsid w:val="00BE6B11"/>
    <w:rsid w:val="00BE6D07"/>
    <w:rsid w:val="00BE7374"/>
    <w:rsid w:val="00BE7D8C"/>
    <w:rsid w:val="00BF14F8"/>
    <w:rsid w:val="00BF2954"/>
    <w:rsid w:val="00BF2B4C"/>
    <w:rsid w:val="00BF3A41"/>
    <w:rsid w:val="00BF3A9E"/>
    <w:rsid w:val="00BF4294"/>
    <w:rsid w:val="00BF56CF"/>
    <w:rsid w:val="00BF681A"/>
    <w:rsid w:val="00BF7A9F"/>
    <w:rsid w:val="00BF7FC6"/>
    <w:rsid w:val="00C00D13"/>
    <w:rsid w:val="00C02497"/>
    <w:rsid w:val="00C02F69"/>
    <w:rsid w:val="00C04DB0"/>
    <w:rsid w:val="00C04DF2"/>
    <w:rsid w:val="00C05544"/>
    <w:rsid w:val="00C0591F"/>
    <w:rsid w:val="00C05D80"/>
    <w:rsid w:val="00C0742A"/>
    <w:rsid w:val="00C0771E"/>
    <w:rsid w:val="00C1011D"/>
    <w:rsid w:val="00C1051E"/>
    <w:rsid w:val="00C1076C"/>
    <w:rsid w:val="00C10B14"/>
    <w:rsid w:val="00C10B91"/>
    <w:rsid w:val="00C10D69"/>
    <w:rsid w:val="00C120AA"/>
    <w:rsid w:val="00C125F6"/>
    <w:rsid w:val="00C162C1"/>
    <w:rsid w:val="00C1657E"/>
    <w:rsid w:val="00C16ED8"/>
    <w:rsid w:val="00C16F12"/>
    <w:rsid w:val="00C2085A"/>
    <w:rsid w:val="00C21B5A"/>
    <w:rsid w:val="00C2327A"/>
    <w:rsid w:val="00C236FD"/>
    <w:rsid w:val="00C238C9"/>
    <w:rsid w:val="00C2406C"/>
    <w:rsid w:val="00C2483D"/>
    <w:rsid w:val="00C24AFB"/>
    <w:rsid w:val="00C24DF0"/>
    <w:rsid w:val="00C24F89"/>
    <w:rsid w:val="00C25B06"/>
    <w:rsid w:val="00C25B21"/>
    <w:rsid w:val="00C26A5D"/>
    <w:rsid w:val="00C26AFA"/>
    <w:rsid w:val="00C30D78"/>
    <w:rsid w:val="00C330EF"/>
    <w:rsid w:val="00C332A3"/>
    <w:rsid w:val="00C33DDF"/>
    <w:rsid w:val="00C347D3"/>
    <w:rsid w:val="00C34C96"/>
    <w:rsid w:val="00C34D90"/>
    <w:rsid w:val="00C36666"/>
    <w:rsid w:val="00C36C2F"/>
    <w:rsid w:val="00C40530"/>
    <w:rsid w:val="00C40B1B"/>
    <w:rsid w:val="00C41E2A"/>
    <w:rsid w:val="00C430C6"/>
    <w:rsid w:val="00C43650"/>
    <w:rsid w:val="00C43685"/>
    <w:rsid w:val="00C43AF8"/>
    <w:rsid w:val="00C43BC9"/>
    <w:rsid w:val="00C43EAE"/>
    <w:rsid w:val="00C43FD0"/>
    <w:rsid w:val="00C4490A"/>
    <w:rsid w:val="00C45246"/>
    <w:rsid w:val="00C45AEC"/>
    <w:rsid w:val="00C46448"/>
    <w:rsid w:val="00C4689F"/>
    <w:rsid w:val="00C46A39"/>
    <w:rsid w:val="00C503BC"/>
    <w:rsid w:val="00C505E4"/>
    <w:rsid w:val="00C50815"/>
    <w:rsid w:val="00C51736"/>
    <w:rsid w:val="00C5310E"/>
    <w:rsid w:val="00C5337A"/>
    <w:rsid w:val="00C54D8E"/>
    <w:rsid w:val="00C55897"/>
    <w:rsid w:val="00C55C8C"/>
    <w:rsid w:val="00C55F7B"/>
    <w:rsid w:val="00C60ABA"/>
    <w:rsid w:val="00C6128E"/>
    <w:rsid w:val="00C62C83"/>
    <w:rsid w:val="00C634E3"/>
    <w:rsid w:val="00C643EC"/>
    <w:rsid w:val="00C6514A"/>
    <w:rsid w:val="00C653F3"/>
    <w:rsid w:val="00C655E3"/>
    <w:rsid w:val="00C658DF"/>
    <w:rsid w:val="00C66ED7"/>
    <w:rsid w:val="00C6734E"/>
    <w:rsid w:val="00C70089"/>
    <w:rsid w:val="00C70B4C"/>
    <w:rsid w:val="00C7261E"/>
    <w:rsid w:val="00C72C27"/>
    <w:rsid w:val="00C73CD1"/>
    <w:rsid w:val="00C74C35"/>
    <w:rsid w:val="00C74D2E"/>
    <w:rsid w:val="00C758E5"/>
    <w:rsid w:val="00C7647A"/>
    <w:rsid w:val="00C80BC7"/>
    <w:rsid w:val="00C80FFE"/>
    <w:rsid w:val="00C8106B"/>
    <w:rsid w:val="00C8193B"/>
    <w:rsid w:val="00C8219A"/>
    <w:rsid w:val="00C82FCE"/>
    <w:rsid w:val="00C83AC5"/>
    <w:rsid w:val="00C85B30"/>
    <w:rsid w:val="00C85F1C"/>
    <w:rsid w:val="00C90505"/>
    <w:rsid w:val="00C90929"/>
    <w:rsid w:val="00C90C36"/>
    <w:rsid w:val="00C91BF4"/>
    <w:rsid w:val="00C9339B"/>
    <w:rsid w:val="00C940C2"/>
    <w:rsid w:val="00C9419F"/>
    <w:rsid w:val="00C9465A"/>
    <w:rsid w:val="00C94FFD"/>
    <w:rsid w:val="00C95A01"/>
    <w:rsid w:val="00C95B70"/>
    <w:rsid w:val="00C960AB"/>
    <w:rsid w:val="00CA0200"/>
    <w:rsid w:val="00CA098B"/>
    <w:rsid w:val="00CA0B43"/>
    <w:rsid w:val="00CA0E23"/>
    <w:rsid w:val="00CA222A"/>
    <w:rsid w:val="00CA2452"/>
    <w:rsid w:val="00CA2992"/>
    <w:rsid w:val="00CA36AC"/>
    <w:rsid w:val="00CA38D3"/>
    <w:rsid w:val="00CA3D15"/>
    <w:rsid w:val="00CA4E46"/>
    <w:rsid w:val="00CA4ECE"/>
    <w:rsid w:val="00CA520A"/>
    <w:rsid w:val="00CA55FB"/>
    <w:rsid w:val="00CA598E"/>
    <w:rsid w:val="00CA59E5"/>
    <w:rsid w:val="00CA5A74"/>
    <w:rsid w:val="00CB0361"/>
    <w:rsid w:val="00CB04F1"/>
    <w:rsid w:val="00CB079E"/>
    <w:rsid w:val="00CB085B"/>
    <w:rsid w:val="00CB0D94"/>
    <w:rsid w:val="00CB0EAC"/>
    <w:rsid w:val="00CB106D"/>
    <w:rsid w:val="00CB173B"/>
    <w:rsid w:val="00CB173F"/>
    <w:rsid w:val="00CB1B8E"/>
    <w:rsid w:val="00CB233C"/>
    <w:rsid w:val="00CB2767"/>
    <w:rsid w:val="00CB33C6"/>
    <w:rsid w:val="00CB3DAF"/>
    <w:rsid w:val="00CB4798"/>
    <w:rsid w:val="00CB6129"/>
    <w:rsid w:val="00CB67A7"/>
    <w:rsid w:val="00CB788A"/>
    <w:rsid w:val="00CB7FF2"/>
    <w:rsid w:val="00CC0023"/>
    <w:rsid w:val="00CC02CE"/>
    <w:rsid w:val="00CC17B4"/>
    <w:rsid w:val="00CC1D09"/>
    <w:rsid w:val="00CC2277"/>
    <w:rsid w:val="00CC3967"/>
    <w:rsid w:val="00CC4AC3"/>
    <w:rsid w:val="00CC5487"/>
    <w:rsid w:val="00CC754C"/>
    <w:rsid w:val="00CD04F0"/>
    <w:rsid w:val="00CD051F"/>
    <w:rsid w:val="00CD0551"/>
    <w:rsid w:val="00CD07D2"/>
    <w:rsid w:val="00CD09C1"/>
    <w:rsid w:val="00CD0DEC"/>
    <w:rsid w:val="00CD196A"/>
    <w:rsid w:val="00CD1EB8"/>
    <w:rsid w:val="00CD34B5"/>
    <w:rsid w:val="00CD4709"/>
    <w:rsid w:val="00CD5882"/>
    <w:rsid w:val="00CD5886"/>
    <w:rsid w:val="00CD5945"/>
    <w:rsid w:val="00CD606E"/>
    <w:rsid w:val="00CD6EEC"/>
    <w:rsid w:val="00CD709E"/>
    <w:rsid w:val="00CD79D7"/>
    <w:rsid w:val="00CE0593"/>
    <w:rsid w:val="00CE0600"/>
    <w:rsid w:val="00CE2169"/>
    <w:rsid w:val="00CE2B58"/>
    <w:rsid w:val="00CE3A70"/>
    <w:rsid w:val="00CE3CFF"/>
    <w:rsid w:val="00CE4625"/>
    <w:rsid w:val="00CE5ED9"/>
    <w:rsid w:val="00CE6C81"/>
    <w:rsid w:val="00CE7412"/>
    <w:rsid w:val="00CF003C"/>
    <w:rsid w:val="00CF01B0"/>
    <w:rsid w:val="00CF0232"/>
    <w:rsid w:val="00CF0C38"/>
    <w:rsid w:val="00CF1516"/>
    <w:rsid w:val="00CF24D3"/>
    <w:rsid w:val="00CF27DA"/>
    <w:rsid w:val="00CF4902"/>
    <w:rsid w:val="00CF5BC9"/>
    <w:rsid w:val="00CF67E0"/>
    <w:rsid w:val="00CF6A28"/>
    <w:rsid w:val="00CF71F5"/>
    <w:rsid w:val="00CF7AAF"/>
    <w:rsid w:val="00D0045C"/>
    <w:rsid w:val="00D008A7"/>
    <w:rsid w:val="00D01C11"/>
    <w:rsid w:val="00D023F5"/>
    <w:rsid w:val="00D03823"/>
    <w:rsid w:val="00D05EA2"/>
    <w:rsid w:val="00D112C2"/>
    <w:rsid w:val="00D1184F"/>
    <w:rsid w:val="00D11B22"/>
    <w:rsid w:val="00D14C09"/>
    <w:rsid w:val="00D14FD0"/>
    <w:rsid w:val="00D16215"/>
    <w:rsid w:val="00D167DB"/>
    <w:rsid w:val="00D1796C"/>
    <w:rsid w:val="00D204B3"/>
    <w:rsid w:val="00D20554"/>
    <w:rsid w:val="00D20F43"/>
    <w:rsid w:val="00D211A2"/>
    <w:rsid w:val="00D2242D"/>
    <w:rsid w:val="00D226F8"/>
    <w:rsid w:val="00D22900"/>
    <w:rsid w:val="00D22CBD"/>
    <w:rsid w:val="00D23F05"/>
    <w:rsid w:val="00D25361"/>
    <w:rsid w:val="00D26E33"/>
    <w:rsid w:val="00D30220"/>
    <w:rsid w:val="00D33498"/>
    <w:rsid w:val="00D33719"/>
    <w:rsid w:val="00D34408"/>
    <w:rsid w:val="00D34432"/>
    <w:rsid w:val="00D344D7"/>
    <w:rsid w:val="00D34F26"/>
    <w:rsid w:val="00D35740"/>
    <w:rsid w:val="00D3761C"/>
    <w:rsid w:val="00D37C29"/>
    <w:rsid w:val="00D40715"/>
    <w:rsid w:val="00D4104B"/>
    <w:rsid w:val="00D42C26"/>
    <w:rsid w:val="00D43498"/>
    <w:rsid w:val="00D437D2"/>
    <w:rsid w:val="00D43D15"/>
    <w:rsid w:val="00D457CC"/>
    <w:rsid w:val="00D457D8"/>
    <w:rsid w:val="00D4587A"/>
    <w:rsid w:val="00D45CE3"/>
    <w:rsid w:val="00D45F07"/>
    <w:rsid w:val="00D45F84"/>
    <w:rsid w:val="00D45FDA"/>
    <w:rsid w:val="00D46D5F"/>
    <w:rsid w:val="00D46F98"/>
    <w:rsid w:val="00D47CB7"/>
    <w:rsid w:val="00D47E7D"/>
    <w:rsid w:val="00D510E7"/>
    <w:rsid w:val="00D5176A"/>
    <w:rsid w:val="00D51DF1"/>
    <w:rsid w:val="00D53642"/>
    <w:rsid w:val="00D548FE"/>
    <w:rsid w:val="00D55CDD"/>
    <w:rsid w:val="00D562C6"/>
    <w:rsid w:val="00D57B29"/>
    <w:rsid w:val="00D57B88"/>
    <w:rsid w:val="00D6011D"/>
    <w:rsid w:val="00D602F1"/>
    <w:rsid w:val="00D6032C"/>
    <w:rsid w:val="00D6079A"/>
    <w:rsid w:val="00D60CB9"/>
    <w:rsid w:val="00D60F8E"/>
    <w:rsid w:val="00D6302D"/>
    <w:rsid w:val="00D64D30"/>
    <w:rsid w:val="00D66063"/>
    <w:rsid w:val="00D669E4"/>
    <w:rsid w:val="00D67036"/>
    <w:rsid w:val="00D70BA9"/>
    <w:rsid w:val="00D73575"/>
    <w:rsid w:val="00D73877"/>
    <w:rsid w:val="00D73D20"/>
    <w:rsid w:val="00D73DD1"/>
    <w:rsid w:val="00D73F5A"/>
    <w:rsid w:val="00D7438E"/>
    <w:rsid w:val="00D7619D"/>
    <w:rsid w:val="00D76E01"/>
    <w:rsid w:val="00D80785"/>
    <w:rsid w:val="00D80B8D"/>
    <w:rsid w:val="00D81B66"/>
    <w:rsid w:val="00D81F4E"/>
    <w:rsid w:val="00D81F78"/>
    <w:rsid w:val="00D830B4"/>
    <w:rsid w:val="00D83190"/>
    <w:rsid w:val="00D8579A"/>
    <w:rsid w:val="00D8592E"/>
    <w:rsid w:val="00D879B0"/>
    <w:rsid w:val="00D91B7A"/>
    <w:rsid w:val="00D91E1F"/>
    <w:rsid w:val="00D92C65"/>
    <w:rsid w:val="00D92C99"/>
    <w:rsid w:val="00D930DB"/>
    <w:rsid w:val="00D93866"/>
    <w:rsid w:val="00D9410C"/>
    <w:rsid w:val="00D94C0B"/>
    <w:rsid w:val="00D9508E"/>
    <w:rsid w:val="00D959FD"/>
    <w:rsid w:val="00D9622C"/>
    <w:rsid w:val="00D97E1C"/>
    <w:rsid w:val="00DA01C5"/>
    <w:rsid w:val="00DA134E"/>
    <w:rsid w:val="00DA1857"/>
    <w:rsid w:val="00DA1D71"/>
    <w:rsid w:val="00DA1EBF"/>
    <w:rsid w:val="00DA25E1"/>
    <w:rsid w:val="00DA49FD"/>
    <w:rsid w:val="00DA5093"/>
    <w:rsid w:val="00DA5656"/>
    <w:rsid w:val="00DA672A"/>
    <w:rsid w:val="00DA67A7"/>
    <w:rsid w:val="00DA6C53"/>
    <w:rsid w:val="00DA7829"/>
    <w:rsid w:val="00DB1D90"/>
    <w:rsid w:val="00DB3366"/>
    <w:rsid w:val="00DB3F6A"/>
    <w:rsid w:val="00DB4671"/>
    <w:rsid w:val="00DB46A2"/>
    <w:rsid w:val="00DB4ACC"/>
    <w:rsid w:val="00DB5DCC"/>
    <w:rsid w:val="00DB6279"/>
    <w:rsid w:val="00DB6D19"/>
    <w:rsid w:val="00DB7636"/>
    <w:rsid w:val="00DC02F3"/>
    <w:rsid w:val="00DC12A5"/>
    <w:rsid w:val="00DC250A"/>
    <w:rsid w:val="00DC2891"/>
    <w:rsid w:val="00DC39C4"/>
    <w:rsid w:val="00DC664C"/>
    <w:rsid w:val="00DC7ECD"/>
    <w:rsid w:val="00DD01BC"/>
    <w:rsid w:val="00DD123A"/>
    <w:rsid w:val="00DD179F"/>
    <w:rsid w:val="00DD1924"/>
    <w:rsid w:val="00DD208A"/>
    <w:rsid w:val="00DD2D3F"/>
    <w:rsid w:val="00DD3C65"/>
    <w:rsid w:val="00DD3F9B"/>
    <w:rsid w:val="00DD4A3E"/>
    <w:rsid w:val="00DD4FE1"/>
    <w:rsid w:val="00DD5779"/>
    <w:rsid w:val="00DD5FE8"/>
    <w:rsid w:val="00DD7A7D"/>
    <w:rsid w:val="00DE1A19"/>
    <w:rsid w:val="00DE2CC7"/>
    <w:rsid w:val="00DE4325"/>
    <w:rsid w:val="00DE46D0"/>
    <w:rsid w:val="00DE46E1"/>
    <w:rsid w:val="00DE47CB"/>
    <w:rsid w:val="00DE4D20"/>
    <w:rsid w:val="00DE5175"/>
    <w:rsid w:val="00DE5858"/>
    <w:rsid w:val="00DE59F3"/>
    <w:rsid w:val="00DE6DC2"/>
    <w:rsid w:val="00DE7942"/>
    <w:rsid w:val="00DE7C0B"/>
    <w:rsid w:val="00DE7EBC"/>
    <w:rsid w:val="00DF0FAE"/>
    <w:rsid w:val="00DF113F"/>
    <w:rsid w:val="00DF1209"/>
    <w:rsid w:val="00DF15ED"/>
    <w:rsid w:val="00DF19BD"/>
    <w:rsid w:val="00DF256E"/>
    <w:rsid w:val="00DF3354"/>
    <w:rsid w:val="00DF40CB"/>
    <w:rsid w:val="00DF461E"/>
    <w:rsid w:val="00DF4B8D"/>
    <w:rsid w:val="00DF6F2D"/>
    <w:rsid w:val="00DF7283"/>
    <w:rsid w:val="00DF74BB"/>
    <w:rsid w:val="00E00EB2"/>
    <w:rsid w:val="00E02127"/>
    <w:rsid w:val="00E026A0"/>
    <w:rsid w:val="00E035AD"/>
    <w:rsid w:val="00E04552"/>
    <w:rsid w:val="00E05BD2"/>
    <w:rsid w:val="00E069D9"/>
    <w:rsid w:val="00E06F0F"/>
    <w:rsid w:val="00E0715A"/>
    <w:rsid w:val="00E11268"/>
    <w:rsid w:val="00E1181D"/>
    <w:rsid w:val="00E11B6E"/>
    <w:rsid w:val="00E11D08"/>
    <w:rsid w:val="00E124B3"/>
    <w:rsid w:val="00E12F9F"/>
    <w:rsid w:val="00E12FBC"/>
    <w:rsid w:val="00E134E4"/>
    <w:rsid w:val="00E136FD"/>
    <w:rsid w:val="00E14215"/>
    <w:rsid w:val="00E15289"/>
    <w:rsid w:val="00E16D7A"/>
    <w:rsid w:val="00E16E69"/>
    <w:rsid w:val="00E174C3"/>
    <w:rsid w:val="00E21245"/>
    <w:rsid w:val="00E2142D"/>
    <w:rsid w:val="00E217FC"/>
    <w:rsid w:val="00E2428A"/>
    <w:rsid w:val="00E24839"/>
    <w:rsid w:val="00E26781"/>
    <w:rsid w:val="00E26F7D"/>
    <w:rsid w:val="00E27A90"/>
    <w:rsid w:val="00E320B5"/>
    <w:rsid w:val="00E32217"/>
    <w:rsid w:val="00E326EB"/>
    <w:rsid w:val="00E32DC1"/>
    <w:rsid w:val="00E33B6E"/>
    <w:rsid w:val="00E352C1"/>
    <w:rsid w:val="00E357BF"/>
    <w:rsid w:val="00E35AE5"/>
    <w:rsid w:val="00E364F7"/>
    <w:rsid w:val="00E37655"/>
    <w:rsid w:val="00E406DC"/>
    <w:rsid w:val="00E40C44"/>
    <w:rsid w:val="00E41CB6"/>
    <w:rsid w:val="00E4312A"/>
    <w:rsid w:val="00E43155"/>
    <w:rsid w:val="00E433D6"/>
    <w:rsid w:val="00E439E1"/>
    <w:rsid w:val="00E443A8"/>
    <w:rsid w:val="00E4455A"/>
    <w:rsid w:val="00E44E2D"/>
    <w:rsid w:val="00E45743"/>
    <w:rsid w:val="00E46290"/>
    <w:rsid w:val="00E46539"/>
    <w:rsid w:val="00E46AC2"/>
    <w:rsid w:val="00E47144"/>
    <w:rsid w:val="00E47C70"/>
    <w:rsid w:val="00E47E13"/>
    <w:rsid w:val="00E47FD4"/>
    <w:rsid w:val="00E50281"/>
    <w:rsid w:val="00E504D0"/>
    <w:rsid w:val="00E506D4"/>
    <w:rsid w:val="00E51703"/>
    <w:rsid w:val="00E522A4"/>
    <w:rsid w:val="00E529ED"/>
    <w:rsid w:val="00E531A1"/>
    <w:rsid w:val="00E53B04"/>
    <w:rsid w:val="00E54954"/>
    <w:rsid w:val="00E5553B"/>
    <w:rsid w:val="00E55F24"/>
    <w:rsid w:val="00E560C6"/>
    <w:rsid w:val="00E564EE"/>
    <w:rsid w:val="00E56EA9"/>
    <w:rsid w:val="00E56FBA"/>
    <w:rsid w:val="00E60B08"/>
    <w:rsid w:val="00E61329"/>
    <w:rsid w:val="00E63EAE"/>
    <w:rsid w:val="00E63FF9"/>
    <w:rsid w:val="00E64065"/>
    <w:rsid w:val="00E6481F"/>
    <w:rsid w:val="00E67181"/>
    <w:rsid w:val="00E701E1"/>
    <w:rsid w:val="00E720EC"/>
    <w:rsid w:val="00E7260D"/>
    <w:rsid w:val="00E732D8"/>
    <w:rsid w:val="00E748D1"/>
    <w:rsid w:val="00E76673"/>
    <w:rsid w:val="00E76E38"/>
    <w:rsid w:val="00E774AE"/>
    <w:rsid w:val="00E77703"/>
    <w:rsid w:val="00E805B1"/>
    <w:rsid w:val="00E8088B"/>
    <w:rsid w:val="00E80AA6"/>
    <w:rsid w:val="00E80CD9"/>
    <w:rsid w:val="00E810E3"/>
    <w:rsid w:val="00E81A6D"/>
    <w:rsid w:val="00E824A8"/>
    <w:rsid w:val="00E83205"/>
    <w:rsid w:val="00E8421C"/>
    <w:rsid w:val="00E84750"/>
    <w:rsid w:val="00E84811"/>
    <w:rsid w:val="00E85020"/>
    <w:rsid w:val="00E85058"/>
    <w:rsid w:val="00E87C7E"/>
    <w:rsid w:val="00E90073"/>
    <w:rsid w:val="00E9052A"/>
    <w:rsid w:val="00E92BFF"/>
    <w:rsid w:val="00E9323F"/>
    <w:rsid w:val="00E945C1"/>
    <w:rsid w:val="00E94936"/>
    <w:rsid w:val="00E95F1E"/>
    <w:rsid w:val="00E96CDE"/>
    <w:rsid w:val="00EA029E"/>
    <w:rsid w:val="00EA1898"/>
    <w:rsid w:val="00EA1EA7"/>
    <w:rsid w:val="00EA39A3"/>
    <w:rsid w:val="00EA5945"/>
    <w:rsid w:val="00EA6164"/>
    <w:rsid w:val="00EA641A"/>
    <w:rsid w:val="00EA6912"/>
    <w:rsid w:val="00EA6AC4"/>
    <w:rsid w:val="00EA6D72"/>
    <w:rsid w:val="00EA7614"/>
    <w:rsid w:val="00EA782A"/>
    <w:rsid w:val="00EB0001"/>
    <w:rsid w:val="00EB0784"/>
    <w:rsid w:val="00EB18EB"/>
    <w:rsid w:val="00EB20AE"/>
    <w:rsid w:val="00EB2993"/>
    <w:rsid w:val="00EB2C57"/>
    <w:rsid w:val="00EB39C5"/>
    <w:rsid w:val="00EB3B03"/>
    <w:rsid w:val="00EB3F5C"/>
    <w:rsid w:val="00EB3FF5"/>
    <w:rsid w:val="00EB40BD"/>
    <w:rsid w:val="00EB4C34"/>
    <w:rsid w:val="00EB4E47"/>
    <w:rsid w:val="00EB5BF2"/>
    <w:rsid w:val="00EB7734"/>
    <w:rsid w:val="00EB7CC2"/>
    <w:rsid w:val="00EC01C7"/>
    <w:rsid w:val="00EC0879"/>
    <w:rsid w:val="00EC0DB1"/>
    <w:rsid w:val="00EC0DEB"/>
    <w:rsid w:val="00EC18F3"/>
    <w:rsid w:val="00EC1AA3"/>
    <w:rsid w:val="00EC24BC"/>
    <w:rsid w:val="00EC3392"/>
    <w:rsid w:val="00EC3B79"/>
    <w:rsid w:val="00EC520C"/>
    <w:rsid w:val="00EC5803"/>
    <w:rsid w:val="00EC7442"/>
    <w:rsid w:val="00EC7A8E"/>
    <w:rsid w:val="00ED0799"/>
    <w:rsid w:val="00ED0828"/>
    <w:rsid w:val="00ED0D54"/>
    <w:rsid w:val="00ED1F78"/>
    <w:rsid w:val="00ED3C3A"/>
    <w:rsid w:val="00ED5008"/>
    <w:rsid w:val="00ED53F9"/>
    <w:rsid w:val="00ED5DF1"/>
    <w:rsid w:val="00EE0FC2"/>
    <w:rsid w:val="00EE1328"/>
    <w:rsid w:val="00EE1394"/>
    <w:rsid w:val="00EE1876"/>
    <w:rsid w:val="00EE24E9"/>
    <w:rsid w:val="00EE2B58"/>
    <w:rsid w:val="00EE5BF1"/>
    <w:rsid w:val="00EE68A0"/>
    <w:rsid w:val="00EF1941"/>
    <w:rsid w:val="00EF2049"/>
    <w:rsid w:val="00EF2262"/>
    <w:rsid w:val="00EF2CD6"/>
    <w:rsid w:val="00EF2E5A"/>
    <w:rsid w:val="00EF54F1"/>
    <w:rsid w:val="00EF59C7"/>
    <w:rsid w:val="00EF74F5"/>
    <w:rsid w:val="00EF7512"/>
    <w:rsid w:val="00EF7BD2"/>
    <w:rsid w:val="00EF7DCB"/>
    <w:rsid w:val="00F0085E"/>
    <w:rsid w:val="00F01139"/>
    <w:rsid w:val="00F01D97"/>
    <w:rsid w:val="00F02E87"/>
    <w:rsid w:val="00F03367"/>
    <w:rsid w:val="00F04322"/>
    <w:rsid w:val="00F05647"/>
    <w:rsid w:val="00F058E3"/>
    <w:rsid w:val="00F0595D"/>
    <w:rsid w:val="00F05B24"/>
    <w:rsid w:val="00F05F70"/>
    <w:rsid w:val="00F06DF7"/>
    <w:rsid w:val="00F07406"/>
    <w:rsid w:val="00F11540"/>
    <w:rsid w:val="00F1198D"/>
    <w:rsid w:val="00F11AA9"/>
    <w:rsid w:val="00F11AC9"/>
    <w:rsid w:val="00F11D40"/>
    <w:rsid w:val="00F11E19"/>
    <w:rsid w:val="00F11E5B"/>
    <w:rsid w:val="00F12C6A"/>
    <w:rsid w:val="00F133CE"/>
    <w:rsid w:val="00F13C25"/>
    <w:rsid w:val="00F14D2A"/>
    <w:rsid w:val="00F14DAF"/>
    <w:rsid w:val="00F14F68"/>
    <w:rsid w:val="00F15AD2"/>
    <w:rsid w:val="00F1604F"/>
    <w:rsid w:val="00F173C6"/>
    <w:rsid w:val="00F17958"/>
    <w:rsid w:val="00F2172A"/>
    <w:rsid w:val="00F22973"/>
    <w:rsid w:val="00F24100"/>
    <w:rsid w:val="00F247E0"/>
    <w:rsid w:val="00F250D8"/>
    <w:rsid w:val="00F2578C"/>
    <w:rsid w:val="00F25CC6"/>
    <w:rsid w:val="00F25E8F"/>
    <w:rsid w:val="00F267AB"/>
    <w:rsid w:val="00F311F4"/>
    <w:rsid w:val="00F31B9C"/>
    <w:rsid w:val="00F32426"/>
    <w:rsid w:val="00F32A52"/>
    <w:rsid w:val="00F32D06"/>
    <w:rsid w:val="00F33AB6"/>
    <w:rsid w:val="00F34264"/>
    <w:rsid w:val="00F362E9"/>
    <w:rsid w:val="00F363BA"/>
    <w:rsid w:val="00F36754"/>
    <w:rsid w:val="00F4027B"/>
    <w:rsid w:val="00F418A0"/>
    <w:rsid w:val="00F41DC7"/>
    <w:rsid w:val="00F424DA"/>
    <w:rsid w:val="00F42DE2"/>
    <w:rsid w:val="00F43257"/>
    <w:rsid w:val="00F44153"/>
    <w:rsid w:val="00F44CB6"/>
    <w:rsid w:val="00F44CCF"/>
    <w:rsid w:val="00F45E66"/>
    <w:rsid w:val="00F467A4"/>
    <w:rsid w:val="00F47570"/>
    <w:rsid w:val="00F5034C"/>
    <w:rsid w:val="00F50E57"/>
    <w:rsid w:val="00F53A91"/>
    <w:rsid w:val="00F54B25"/>
    <w:rsid w:val="00F57B76"/>
    <w:rsid w:val="00F606DE"/>
    <w:rsid w:val="00F60CCA"/>
    <w:rsid w:val="00F60EEA"/>
    <w:rsid w:val="00F619BD"/>
    <w:rsid w:val="00F62828"/>
    <w:rsid w:val="00F643A0"/>
    <w:rsid w:val="00F64ECC"/>
    <w:rsid w:val="00F65007"/>
    <w:rsid w:val="00F655A1"/>
    <w:rsid w:val="00F659B4"/>
    <w:rsid w:val="00F65A7C"/>
    <w:rsid w:val="00F65D3A"/>
    <w:rsid w:val="00F65DEF"/>
    <w:rsid w:val="00F66F79"/>
    <w:rsid w:val="00F7012B"/>
    <w:rsid w:val="00F72D49"/>
    <w:rsid w:val="00F73C91"/>
    <w:rsid w:val="00F73ED2"/>
    <w:rsid w:val="00F746C1"/>
    <w:rsid w:val="00F757F6"/>
    <w:rsid w:val="00F76263"/>
    <w:rsid w:val="00F7673E"/>
    <w:rsid w:val="00F769A4"/>
    <w:rsid w:val="00F76D17"/>
    <w:rsid w:val="00F773CC"/>
    <w:rsid w:val="00F7747C"/>
    <w:rsid w:val="00F77F49"/>
    <w:rsid w:val="00F80283"/>
    <w:rsid w:val="00F804A1"/>
    <w:rsid w:val="00F80CDF"/>
    <w:rsid w:val="00F81368"/>
    <w:rsid w:val="00F81612"/>
    <w:rsid w:val="00F820EF"/>
    <w:rsid w:val="00F82F33"/>
    <w:rsid w:val="00F8446B"/>
    <w:rsid w:val="00F84FB6"/>
    <w:rsid w:val="00F85053"/>
    <w:rsid w:val="00F85DB3"/>
    <w:rsid w:val="00F861D1"/>
    <w:rsid w:val="00F866BF"/>
    <w:rsid w:val="00F8731C"/>
    <w:rsid w:val="00F874A3"/>
    <w:rsid w:val="00F874AA"/>
    <w:rsid w:val="00F87DDB"/>
    <w:rsid w:val="00F91D7D"/>
    <w:rsid w:val="00F91D84"/>
    <w:rsid w:val="00F94197"/>
    <w:rsid w:val="00F948B2"/>
    <w:rsid w:val="00F9525F"/>
    <w:rsid w:val="00F96AFD"/>
    <w:rsid w:val="00F973B8"/>
    <w:rsid w:val="00F97702"/>
    <w:rsid w:val="00F977EB"/>
    <w:rsid w:val="00F97E97"/>
    <w:rsid w:val="00FA0D5E"/>
    <w:rsid w:val="00FA0F3D"/>
    <w:rsid w:val="00FA106B"/>
    <w:rsid w:val="00FA10E5"/>
    <w:rsid w:val="00FA11CC"/>
    <w:rsid w:val="00FA44DC"/>
    <w:rsid w:val="00FA543B"/>
    <w:rsid w:val="00FA78D0"/>
    <w:rsid w:val="00FA7CDC"/>
    <w:rsid w:val="00FB13E4"/>
    <w:rsid w:val="00FB22F6"/>
    <w:rsid w:val="00FB2709"/>
    <w:rsid w:val="00FB30CC"/>
    <w:rsid w:val="00FB35D1"/>
    <w:rsid w:val="00FB36CE"/>
    <w:rsid w:val="00FB419D"/>
    <w:rsid w:val="00FB4C2C"/>
    <w:rsid w:val="00FB5230"/>
    <w:rsid w:val="00FB73A6"/>
    <w:rsid w:val="00FC08D0"/>
    <w:rsid w:val="00FC1997"/>
    <w:rsid w:val="00FC1D4E"/>
    <w:rsid w:val="00FC2227"/>
    <w:rsid w:val="00FC327F"/>
    <w:rsid w:val="00FC34D9"/>
    <w:rsid w:val="00FC3D5E"/>
    <w:rsid w:val="00FC45A1"/>
    <w:rsid w:val="00FC485B"/>
    <w:rsid w:val="00FC4F5B"/>
    <w:rsid w:val="00FC595F"/>
    <w:rsid w:val="00FC70CB"/>
    <w:rsid w:val="00FC72C4"/>
    <w:rsid w:val="00FC7603"/>
    <w:rsid w:val="00FD0274"/>
    <w:rsid w:val="00FD178D"/>
    <w:rsid w:val="00FD28D5"/>
    <w:rsid w:val="00FD2B8E"/>
    <w:rsid w:val="00FD3513"/>
    <w:rsid w:val="00FD36F9"/>
    <w:rsid w:val="00FD4DF3"/>
    <w:rsid w:val="00FD5A10"/>
    <w:rsid w:val="00FE2518"/>
    <w:rsid w:val="00FE34CE"/>
    <w:rsid w:val="00FE470B"/>
    <w:rsid w:val="00FE48FE"/>
    <w:rsid w:val="00FE5732"/>
    <w:rsid w:val="00FE6882"/>
    <w:rsid w:val="00FE7F54"/>
    <w:rsid w:val="00FE7FBA"/>
    <w:rsid w:val="00FF0903"/>
    <w:rsid w:val="00FF1781"/>
    <w:rsid w:val="00FF2D5E"/>
    <w:rsid w:val="00FF2F25"/>
    <w:rsid w:val="00FF2FD8"/>
    <w:rsid w:val="00FF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249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7E0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link w:val="Heading2Char"/>
    <w:qFormat/>
    <w:rsid w:val="007865E1"/>
    <w:pPr>
      <w:spacing w:before="199" w:after="199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37CFE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337CFE"/>
    <w:rPr>
      <w:rFonts w:cs="Trebuchet MS"/>
      <w:b/>
      <w:bCs/>
      <w:color w:val="FFFFFF"/>
      <w:sz w:val="52"/>
      <w:szCs w:val="52"/>
    </w:rPr>
  </w:style>
  <w:style w:type="paragraph" w:customStyle="1" w:styleId="Pa2">
    <w:name w:val="Pa2"/>
    <w:basedOn w:val="Default"/>
    <w:next w:val="Default"/>
    <w:uiPriority w:val="99"/>
    <w:rsid w:val="00337CFE"/>
    <w:pPr>
      <w:spacing w:line="241" w:lineRule="atLeast"/>
    </w:pPr>
    <w:rPr>
      <w:rFonts w:cs="Times New Roman"/>
      <w:color w:val="auto"/>
    </w:rPr>
  </w:style>
  <w:style w:type="character" w:customStyle="1" w:styleId="A8">
    <w:name w:val="A8"/>
    <w:uiPriority w:val="99"/>
    <w:rsid w:val="00337CFE"/>
    <w:rPr>
      <w:rFonts w:cs="Trebuchet MS"/>
      <w:color w:val="FFFFFF"/>
      <w:sz w:val="28"/>
      <w:szCs w:val="28"/>
    </w:rPr>
  </w:style>
  <w:style w:type="character" w:customStyle="1" w:styleId="A9">
    <w:name w:val="A9"/>
    <w:uiPriority w:val="99"/>
    <w:rsid w:val="00337CFE"/>
    <w:rPr>
      <w:rFonts w:cs="Trebuchet MS"/>
      <w:color w:val="FFFFFF"/>
      <w:sz w:val="16"/>
      <w:szCs w:val="16"/>
    </w:rPr>
  </w:style>
  <w:style w:type="character" w:customStyle="1" w:styleId="A2">
    <w:name w:val="A2"/>
    <w:uiPriority w:val="99"/>
    <w:rsid w:val="00337CFE"/>
    <w:rPr>
      <w:rFonts w:cs="Trebuchet MS"/>
      <w:color w:val="FFFFFF"/>
      <w:sz w:val="11"/>
      <w:szCs w:val="11"/>
    </w:rPr>
  </w:style>
  <w:style w:type="character" w:customStyle="1" w:styleId="A1">
    <w:name w:val="A1"/>
    <w:uiPriority w:val="99"/>
    <w:rsid w:val="00337CFE"/>
    <w:rPr>
      <w:rFonts w:cs="Trebuchet MS"/>
      <w:color w:val="FFFFFF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337CFE"/>
    <w:pPr>
      <w:spacing w:line="241" w:lineRule="atLeast"/>
    </w:pPr>
    <w:rPr>
      <w:rFonts w:ascii="Helvetica 55 Roman" w:hAnsi="Helvetica 55 Roman" w:cs="Times New Roman"/>
      <w:color w:val="auto"/>
    </w:rPr>
  </w:style>
  <w:style w:type="paragraph" w:customStyle="1" w:styleId="Pa4">
    <w:name w:val="Pa4"/>
    <w:basedOn w:val="Default"/>
    <w:next w:val="Default"/>
    <w:uiPriority w:val="99"/>
    <w:rsid w:val="00337CFE"/>
    <w:pPr>
      <w:spacing w:line="241" w:lineRule="atLeast"/>
    </w:pPr>
    <w:rPr>
      <w:rFonts w:cs="Times New Roman"/>
      <w:color w:val="auto"/>
    </w:rPr>
  </w:style>
  <w:style w:type="character" w:customStyle="1" w:styleId="A4">
    <w:name w:val="A4"/>
    <w:uiPriority w:val="99"/>
    <w:rsid w:val="00337CFE"/>
    <w:rPr>
      <w:rFonts w:cs="Trebuchet MS"/>
      <w:b/>
      <w:bCs/>
      <w:color w:val="531752"/>
      <w:sz w:val="26"/>
      <w:szCs w:val="26"/>
    </w:rPr>
  </w:style>
  <w:style w:type="character" w:customStyle="1" w:styleId="affiliation">
    <w:name w:val="affiliation"/>
    <w:basedOn w:val="DefaultParagraphFont"/>
    <w:rsid w:val="00337CFE"/>
  </w:style>
  <w:style w:type="paragraph" w:styleId="ListParagraph">
    <w:name w:val="List Paragraph"/>
    <w:basedOn w:val="Normal"/>
    <w:uiPriority w:val="34"/>
    <w:qFormat/>
    <w:rsid w:val="00946A10"/>
    <w:pPr>
      <w:spacing w:after="0" w:line="240" w:lineRule="auto"/>
      <w:ind w:left="720"/>
    </w:pPr>
    <w:rPr>
      <w:lang w:eastAsia="en-GB"/>
    </w:rPr>
  </w:style>
  <w:style w:type="paragraph" w:styleId="NormalWeb">
    <w:name w:val="Normal (Web)"/>
    <w:basedOn w:val="Normal"/>
    <w:rsid w:val="009C1DC0"/>
    <w:pPr>
      <w:spacing w:before="240" w:after="24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customStyle="1" w:styleId="Heading2Char">
    <w:name w:val="Heading 2 Char"/>
    <w:basedOn w:val="DefaultParagraphFont"/>
    <w:link w:val="Heading2"/>
    <w:rsid w:val="007865E1"/>
    <w:rPr>
      <w:rFonts w:ascii="Times New Roman" w:eastAsia="Times New Roman" w:hAnsi="Times New Roman"/>
      <w:b/>
      <w:bCs/>
      <w:sz w:val="36"/>
      <w:szCs w:val="36"/>
      <w:lang w:val="pt-BR" w:eastAsia="pt-BR"/>
    </w:rPr>
  </w:style>
  <w:style w:type="character" w:styleId="CommentReference">
    <w:name w:val="annotation reference"/>
    <w:basedOn w:val="DefaultParagraphFont"/>
    <w:uiPriority w:val="99"/>
    <w:unhideWhenUsed/>
    <w:rsid w:val="00F8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D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DB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DB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DB3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9D53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3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EA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73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EA6"/>
    <w:rPr>
      <w:sz w:val="22"/>
      <w:szCs w:val="22"/>
      <w:lang w:eastAsia="en-US"/>
    </w:rPr>
  </w:style>
  <w:style w:type="paragraph" w:customStyle="1" w:styleId="Bulletedlist">
    <w:name w:val="Bulleted list"/>
    <w:basedOn w:val="ListParagraph"/>
    <w:link w:val="BulletedlistChar"/>
    <w:qFormat/>
    <w:rsid w:val="00F977EB"/>
    <w:pPr>
      <w:numPr>
        <w:numId w:val="37"/>
      </w:numPr>
      <w:spacing w:before="120" w:after="24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ulletedlistChar">
    <w:name w:val="Bulleted list Char"/>
    <w:link w:val="Bulletedlist"/>
    <w:rsid w:val="00F977EB"/>
    <w:rPr>
      <w:rFonts w:ascii="Times New Roman" w:eastAsia="Times New Roman" w:hAnsi="Times New Roman"/>
      <w:sz w:val="24"/>
      <w:szCs w:val="24"/>
      <w:lang w:val="x-none" w:eastAsia="x-none"/>
    </w:rPr>
  </w:style>
  <w:style w:type="table" w:styleId="TableGrid">
    <w:name w:val="Table Grid"/>
    <w:basedOn w:val="TableNormal"/>
    <w:uiPriority w:val="59"/>
    <w:rsid w:val="00A623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911E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32217"/>
    <w:rPr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0805F0"/>
    <w:pPr>
      <w:spacing w:after="0" w:line="240" w:lineRule="auto"/>
    </w:pPr>
    <w:rPr>
      <w:rFonts w:ascii="Consolas" w:eastAsia="MS PGothic" w:hAnsi="Consolas"/>
      <w:sz w:val="21"/>
      <w:szCs w:val="21"/>
      <w:lang w:val="x-none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805F0"/>
    <w:rPr>
      <w:rFonts w:ascii="Consolas" w:eastAsia="MS PGothic" w:hAnsi="Consolas"/>
      <w:sz w:val="21"/>
      <w:szCs w:val="21"/>
      <w:lang w:val="x-non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7E0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link w:val="Heading2Char"/>
    <w:qFormat/>
    <w:rsid w:val="007865E1"/>
    <w:pPr>
      <w:spacing w:before="199" w:after="199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37CFE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337CFE"/>
    <w:rPr>
      <w:rFonts w:cs="Trebuchet MS"/>
      <w:b/>
      <w:bCs/>
      <w:color w:val="FFFFFF"/>
      <w:sz w:val="52"/>
      <w:szCs w:val="52"/>
    </w:rPr>
  </w:style>
  <w:style w:type="paragraph" w:customStyle="1" w:styleId="Pa2">
    <w:name w:val="Pa2"/>
    <w:basedOn w:val="Default"/>
    <w:next w:val="Default"/>
    <w:uiPriority w:val="99"/>
    <w:rsid w:val="00337CFE"/>
    <w:pPr>
      <w:spacing w:line="241" w:lineRule="atLeast"/>
    </w:pPr>
    <w:rPr>
      <w:rFonts w:cs="Times New Roman"/>
      <w:color w:val="auto"/>
    </w:rPr>
  </w:style>
  <w:style w:type="character" w:customStyle="1" w:styleId="A8">
    <w:name w:val="A8"/>
    <w:uiPriority w:val="99"/>
    <w:rsid w:val="00337CFE"/>
    <w:rPr>
      <w:rFonts w:cs="Trebuchet MS"/>
      <w:color w:val="FFFFFF"/>
      <w:sz w:val="28"/>
      <w:szCs w:val="28"/>
    </w:rPr>
  </w:style>
  <w:style w:type="character" w:customStyle="1" w:styleId="A9">
    <w:name w:val="A9"/>
    <w:uiPriority w:val="99"/>
    <w:rsid w:val="00337CFE"/>
    <w:rPr>
      <w:rFonts w:cs="Trebuchet MS"/>
      <w:color w:val="FFFFFF"/>
      <w:sz w:val="16"/>
      <w:szCs w:val="16"/>
    </w:rPr>
  </w:style>
  <w:style w:type="character" w:customStyle="1" w:styleId="A2">
    <w:name w:val="A2"/>
    <w:uiPriority w:val="99"/>
    <w:rsid w:val="00337CFE"/>
    <w:rPr>
      <w:rFonts w:cs="Trebuchet MS"/>
      <w:color w:val="FFFFFF"/>
      <w:sz w:val="11"/>
      <w:szCs w:val="11"/>
    </w:rPr>
  </w:style>
  <w:style w:type="character" w:customStyle="1" w:styleId="A1">
    <w:name w:val="A1"/>
    <w:uiPriority w:val="99"/>
    <w:rsid w:val="00337CFE"/>
    <w:rPr>
      <w:rFonts w:cs="Trebuchet MS"/>
      <w:color w:val="FFFFFF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337CFE"/>
    <w:pPr>
      <w:spacing w:line="241" w:lineRule="atLeast"/>
    </w:pPr>
    <w:rPr>
      <w:rFonts w:ascii="Helvetica 55 Roman" w:hAnsi="Helvetica 55 Roman" w:cs="Times New Roman"/>
      <w:color w:val="auto"/>
    </w:rPr>
  </w:style>
  <w:style w:type="paragraph" w:customStyle="1" w:styleId="Pa4">
    <w:name w:val="Pa4"/>
    <w:basedOn w:val="Default"/>
    <w:next w:val="Default"/>
    <w:uiPriority w:val="99"/>
    <w:rsid w:val="00337CFE"/>
    <w:pPr>
      <w:spacing w:line="241" w:lineRule="atLeast"/>
    </w:pPr>
    <w:rPr>
      <w:rFonts w:cs="Times New Roman"/>
      <w:color w:val="auto"/>
    </w:rPr>
  </w:style>
  <w:style w:type="character" w:customStyle="1" w:styleId="A4">
    <w:name w:val="A4"/>
    <w:uiPriority w:val="99"/>
    <w:rsid w:val="00337CFE"/>
    <w:rPr>
      <w:rFonts w:cs="Trebuchet MS"/>
      <w:b/>
      <w:bCs/>
      <w:color w:val="531752"/>
      <w:sz w:val="26"/>
      <w:szCs w:val="26"/>
    </w:rPr>
  </w:style>
  <w:style w:type="character" w:customStyle="1" w:styleId="affiliation">
    <w:name w:val="affiliation"/>
    <w:basedOn w:val="DefaultParagraphFont"/>
    <w:rsid w:val="00337CFE"/>
  </w:style>
  <w:style w:type="paragraph" w:styleId="ListParagraph">
    <w:name w:val="List Paragraph"/>
    <w:basedOn w:val="Normal"/>
    <w:uiPriority w:val="34"/>
    <w:qFormat/>
    <w:rsid w:val="00946A10"/>
    <w:pPr>
      <w:spacing w:after="0" w:line="240" w:lineRule="auto"/>
      <w:ind w:left="720"/>
    </w:pPr>
    <w:rPr>
      <w:lang w:eastAsia="en-GB"/>
    </w:rPr>
  </w:style>
  <w:style w:type="paragraph" w:styleId="NormalWeb">
    <w:name w:val="Normal (Web)"/>
    <w:basedOn w:val="Normal"/>
    <w:rsid w:val="009C1DC0"/>
    <w:pPr>
      <w:spacing w:before="240" w:after="24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customStyle="1" w:styleId="Heading2Char">
    <w:name w:val="Heading 2 Char"/>
    <w:basedOn w:val="DefaultParagraphFont"/>
    <w:link w:val="Heading2"/>
    <w:rsid w:val="007865E1"/>
    <w:rPr>
      <w:rFonts w:ascii="Times New Roman" w:eastAsia="Times New Roman" w:hAnsi="Times New Roman"/>
      <w:b/>
      <w:bCs/>
      <w:sz w:val="36"/>
      <w:szCs w:val="36"/>
      <w:lang w:val="pt-BR" w:eastAsia="pt-BR"/>
    </w:rPr>
  </w:style>
  <w:style w:type="character" w:styleId="CommentReference">
    <w:name w:val="annotation reference"/>
    <w:basedOn w:val="DefaultParagraphFont"/>
    <w:uiPriority w:val="99"/>
    <w:unhideWhenUsed/>
    <w:rsid w:val="00F8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D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DB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DB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DB3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9D53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3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EA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73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EA6"/>
    <w:rPr>
      <w:sz w:val="22"/>
      <w:szCs w:val="22"/>
      <w:lang w:eastAsia="en-US"/>
    </w:rPr>
  </w:style>
  <w:style w:type="paragraph" w:customStyle="1" w:styleId="Bulletedlist">
    <w:name w:val="Bulleted list"/>
    <w:basedOn w:val="ListParagraph"/>
    <w:link w:val="BulletedlistChar"/>
    <w:qFormat/>
    <w:rsid w:val="00F977EB"/>
    <w:pPr>
      <w:numPr>
        <w:numId w:val="37"/>
      </w:numPr>
      <w:spacing w:before="120" w:after="24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ulletedlistChar">
    <w:name w:val="Bulleted list Char"/>
    <w:link w:val="Bulletedlist"/>
    <w:rsid w:val="00F977EB"/>
    <w:rPr>
      <w:rFonts w:ascii="Times New Roman" w:eastAsia="Times New Roman" w:hAnsi="Times New Roman"/>
      <w:sz w:val="24"/>
      <w:szCs w:val="24"/>
      <w:lang w:val="x-none" w:eastAsia="x-none"/>
    </w:rPr>
  </w:style>
  <w:style w:type="table" w:styleId="TableGrid">
    <w:name w:val="Table Grid"/>
    <w:basedOn w:val="TableNormal"/>
    <w:uiPriority w:val="59"/>
    <w:rsid w:val="00A623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911E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32217"/>
    <w:rPr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0805F0"/>
    <w:pPr>
      <w:spacing w:after="0" w:line="240" w:lineRule="auto"/>
    </w:pPr>
    <w:rPr>
      <w:rFonts w:ascii="Consolas" w:eastAsia="MS PGothic" w:hAnsi="Consolas"/>
      <w:sz w:val="21"/>
      <w:szCs w:val="21"/>
      <w:lang w:val="x-none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805F0"/>
    <w:rPr>
      <w:rFonts w:ascii="Consolas" w:eastAsia="MS PGothic" w:hAnsi="Consolas"/>
      <w:sz w:val="21"/>
      <w:szCs w:val="21"/>
      <w:lang w:val="x-non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95CCAFC153411B488EF35642C72BC77C" ma:contentTypeVersion="0" ma:contentTypeDescription="Create a new document." ma:contentTypeScope="" ma:versionID="de91df2f16ff7a149f452b315e6ccaa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DD863D-5110-4C07-93BB-2A4AAA9445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EE8AC12-3850-46FF-9CF4-E6156B56E9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CDCB32-3BDA-4B6A-909E-8C1F0043D0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A876A0C-2366-46F4-8D0F-DFAAAA9B3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53</Words>
  <Characters>771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.reid</dc:creator>
  <cp:lastModifiedBy>74639</cp:lastModifiedBy>
  <cp:revision>2</cp:revision>
  <cp:lastPrinted>2018-04-26T15:05:00Z</cp:lastPrinted>
  <dcterms:created xsi:type="dcterms:W3CDTF">2018-08-01T18:31:00Z</dcterms:created>
  <dcterms:modified xsi:type="dcterms:W3CDTF">2018-08-01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95CCAFC153411B488EF35642C72BC77C</vt:lpwstr>
  </property>
</Properties>
</file>